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AB563" w14:textId="77777777" w:rsidR="00D17B8B" w:rsidRDefault="00D17B8B" w:rsidP="00FA1481">
      <w:pPr>
        <w:jc w:val="center"/>
        <w:rPr>
          <w:sz w:val="36"/>
          <w:szCs w:val="36"/>
        </w:rPr>
      </w:pPr>
    </w:p>
    <w:p w14:paraId="7DFD5839" w14:textId="77777777" w:rsidR="00D17B8B" w:rsidRPr="003B40E6" w:rsidRDefault="00D17B8B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 for</w:t>
      </w:r>
    </w:p>
    <w:p w14:paraId="7B2E8AEC" w14:textId="77777777" w:rsidR="00D17B8B" w:rsidRDefault="00D17B8B"/>
    <w:p w14:paraId="439488A1" w14:textId="77777777" w:rsidR="00D17B8B" w:rsidRDefault="00D17B8B" w:rsidP="00C95BBA">
      <w:pPr>
        <w:jc w:val="center"/>
        <w:rPr>
          <w:sz w:val="28"/>
          <w:szCs w:val="28"/>
        </w:rPr>
      </w:pPr>
      <w:r w:rsidRPr="00C95BBA">
        <w:rPr>
          <w:sz w:val="28"/>
          <w:szCs w:val="28"/>
        </w:rPr>
        <w:t xml:space="preserve">Environmental impact of </w:t>
      </w:r>
      <w:r>
        <w:rPr>
          <w:sz w:val="28"/>
          <w:szCs w:val="28"/>
        </w:rPr>
        <w:t>diets</w:t>
      </w:r>
      <w:r w:rsidRPr="00C95BBA">
        <w:rPr>
          <w:sz w:val="28"/>
          <w:szCs w:val="28"/>
        </w:rPr>
        <w:t xml:space="preserve"> for dogs and cats</w:t>
      </w:r>
    </w:p>
    <w:p w14:paraId="344A5CEF" w14:textId="77777777" w:rsidR="00D17B8B" w:rsidRPr="007108F5" w:rsidRDefault="00D17B8B" w:rsidP="003B40E6">
      <w:pPr>
        <w:jc w:val="center"/>
        <w:rPr>
          <w:sz w:val="28"/>
          <w:szCs w:val="28"/>
        </w:rPr>
      </w:pPr>
    </w:p>
    <w:p w14:paraId="23DC0B80" w14:textId="77777777" w:rsidR="00D17B8B" w:rsidRPr="00C95BBA" w:rsidRDefault="00D17B8B" w:rsidP="005001AC">
      <w:pPr>
        <w:jc w:val="center"/>
        <w:rPr>
          <w:szCs w:val="24"/>
          <w:lang w:val="pt-BR"/>
        </w:rPr>
      </w:pPr>
      <w:r w:rsidRPr="00595B18">
        <w:rPr>
          <w:lang w:val="pt-BR"/>
        </w:rPr>
        <w:t xml:space="preserve">Vivian Pedrinelli, Fabio A. Teixeira, </w:t>
      </w:r>
      <w:r>
        <w:rPr>
          <w:lang w:val="pt-BR"/>
        </w:rPr>
        <w:t xml:space="preserve">Mariana R. Queiroz, </w:t>
      </w:r>
      <w:r w:rsidRPr="00595B18">
        <w:rPr>
          <w:lang w:val="pt-BR"/>
        </w:rPr>
        <w:t xml:space="preserve">Marcio A. </w:t>
      </w:r>
      <w:proofErr w:type="spellStart"/>
      <w:r w:rsidRPr="00595B18">
        <w:rPr>
          <w:lang w:val="pt-BR"/>
        </w:rPr>
        <w:t>Brunetto</w:t>
      </w:r>
      <w:proofErr w:type="spellEnd"/>
    </w:p>
    <w:p w14:paraId="4BB1FCB3" w14:textId="77777777" w:rsidR="00D17B8B" w:rsidRPr="007E1BF1" w:rsidRDefault="00D17B8B">
      <w:pPr>
        <w:rPr>
          <w:lang w:val="pt-BR"/>
        </w:rPr>
      </w:pPr>
    </w:p>
    <w:p w14:paraId="063838A5" w14:textId="77777777" w:rsidR="00D17B8B" w:rsidRPr="00685355" w:rsidRDefault="00D17B8B" w:rsidP="00144342">
      <w:pPr>
        <w:pStyle w:val="Teaser"/>
        <w:spacing w:line="480" w:lineRule="auto"/>
        <w:jc w:val="both"/>
        <w:rPr>
          <w:bCs/>
        </w:rPr>
      </w:pPr>
      <w:r w:rsidRPr="00685355">
        <w:rPr>
          <w:b/>
        </w:rPr>
        <w:t xml:space="preserve">Table </w:t>
      </w:r>
      <w:r>
        <w:rPr>
          <w:b/>
        </w:rPr>
        <w:t>S1</w:t>
      </w:r>
      <w:r w:rsidRPr="00685355">
        <w:rPr>
          <w:b/>
        </w:rPr>
        <w:t>.</w:t>
      </w:r>
      <w:r w:rsidRPr="00685355">
        <w:rPr>
          <w:bCs/>
        </w:rPr>
        <w:t xml:space="preserve"> Median values for the percentage of metabolizable energy, crude protein, and crude fat according to the source (animal or vegetable) of diets for dogs included in the study.</w:t>
      </w:r>
    </w:p>
    <w:tbl>
      <w:tblPr>
        <w:tblW w:w="93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850"/>
        <w:gridCol w:w="993"/>
        <w:gridCol w:w="708"/>
        <w:gridCol w:w="851"/>
        <w:gridCol w:w="992"/>
        <w:gridCol w:w="709"/>
        <w:gridCol w:w="855"/>
        <w:gridCol w:w="992"/>
        <w:gridCol w:w="988"/>
      </w:tblGrid>
      <w:tr w:rsidR="00D17B8B" w:rsidRPr="007E1BF1" w14:paraId="257926BA" w14:textId="77777777" w:rsidTr="007E1BF1">
        <w:trPr>
          <w:trHeight w:val="283"/>
        </w:trPr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E1CEB6" w14:textId="77777777" w:rsidR="00D17B8B" w:rsidRPr="007E1BF1" w:rsidRDefault="00D17B8B" w:rsidP="00EC2910">
            <w:pPr>
              <w:spacing w:line="480" w:lineRule="auto"/>
              <w:jc w:val="both"/>
              <w:rPr>
                <w:sz w:val="20"/>
                <w:lang w:eastAsia="pt-BR"/>
              </w:rPr>
            </w:pP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C3DB82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  <w:r w:rsidRPr="007E1BF1">
              <w:rPr>
                <w:color w:val="000000"/>
                <w:sz w:val="20"/>
                <w:lang w:eastAsia="pt-BR"/>
              </w:rPr>
              <w:t>Metabolizable energy (%)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EC8D755" w14:textId="77777777" w:rsidR="00D17B8B" w:rsidRPr="007E1BF1" w:rsidRDefault="00D17B8B" w:rsidP="00EC2910">
            <w:pPr>
              <w:spacing w:line="480" w:lineRule="auto"/>
              <w:jc w:val="center"/>
              <w:rPr>
                <w:i/>
                <w:iCs/>
                <w:color w:val="000000"/>
                <w:sz w:val="20"/>
                <w:lang w:eastAsia="pt-BR"/>
              </w:rPr>
            </w:pPr>
            <w:r w:rsidRPr="007E1BF1">
              <w:rPr>
                <w:i/>
                <w:iCs/>
                <w:color w:val="000000"/>
                <w:sz w:val="20"/>
                <w:lang w:eastAsia="pt-BR"/>
              </w:rPr>
              <w:t>p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F987D6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  <w:r w:rsidRPr="007E1BF1">
              <w:rPr>
                <w:color w:val="000000"/>
                <w:sz w:val="20"/>
                <w:lang w:eastAsia="pt-BR"/>
              </w:rPr>
              <w:t>Protein (%)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4DCD9D0" w14:textId="77777777" w:rsidR="00D17B8B" w:rsidRPr="007E1BF1" w:rsidRDefault="00D17B8B" w:rsidP="00EC2910">
            <w:pPr>
              <w:spacing w:line="480" w:lineRule="auto"/>
              <w:jc w:val="center"/>
              <w:rPr>
                <w:i/>
                <w:iCs/>
                <w:color w:val="000000"/>
                <w:sz w:val="20"/>
                <w:lang w:eastAsia="pt-BR"/>
              </w:rPr>
            </w:pPr>
            <w:r w:rsidRPr="007E1BF1">
              <w:rPr>
                <w:i/>
                <w:iCs/>
                <w:color w:val="000000"/>
                <w:sz w:val="20"/>
                <w:lang w:eastAsia="pt-BR"/>
              </w:rPr>
              <w:t>p</w:t>
            </w:r>
          </w:p>
        </w:tc>
        <w:tc>
          <w:tcPr>
            <w:tcW w:w="184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79CB575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  <w:r w:rsidRPr="007E1BF1">
              <w:rPr>
                <w:color w:val="000000"/>
                <w:sz w:val="20"/>
                <w:lang w:eastAsia="pt-BR"/>
              </w:rPr>
              <w:t>Fat (%)</w:t>
            </w:r>
          </w:p>
        </w:tc>
        <w:tc>
          <w:tcPr>
            <w:tcW w:w="98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1EA52D9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  <w:r w:rsidRPr="007E1BF1">
              <w:rPr>
                <w:i/>
                <w:iCs/>
                <w:color w:val="000000"/>
                <w:sz w:val="20"/>
                <w:lang w:eastAsia="pt-BR"/>
              </w:rPr>
              <w:t>p</w:t>
            </w:r>
          </w:p>
        </w:tc>
      </w:tr>
      <w:tr w:rsidR="00D17B8B" w:rsidRPr="007E1BF1" w14:paraId="36A7D288" w14:textId="77777777" w:rsidTr="007E1BF1">
        <w:trPr>
          <w:trHeight w:val="283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CF6385" w14:textId="77777777" w:rsidR="00D17B8B" w:rsidRPr="007E1BF1" w:rsidRDefault="00D17B8B" w:rsidP="00EC2910">
            <w:pPr>
              <w:spacing w:line="480" w:lineRule="auto"/>
              <w:jc w:val="both"/>
              <w:rPr>
                <w:sz w:val="20"/>
                <w:lang w:eastAsia="pt-B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29B6C4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  <w:r w:rsidRPr="007E1BF1">
              <w:rPr>
                <w:color w:val="000000"/>
                <w:sz w:val="20"/>
                <w:lang w:eastAsia="pt-BR"/>
              </w:rPr>
              <w:t>Animal sourc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5541AF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  <w:r w:rsidRPr="007E1BF1">
              <w:rPr>
                <w:color w:val="000000"/>
                <w:sz w:val="20"/>
                <w:lang w:eastAsia="pt-BR"/>
              </w:rPr>
              <w:t>Vegetable source</w:t>
            </w:r>
          </w:p>
        </w:tc>
        <w:tc>
          <w:tcPr>
            <w:tcW w:w="70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6C5D786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EA20BE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  <w:r w:rsidRPr="007E1BF1">
              <w:rPr>
                <w:color w:val="000000"/>
                <w:sz w:val="20"/>
                <w:lang w:eastAsia="pt-BR"/>
              </w:rPr>
              <w:t>Animal sour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F71CE5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  <w:r w:rsidRPr="007E1BF1">
              <w:rPr>
                <w:color w:val="000000"/>
                <w:sz w:val="20"/>
                <w:lang w:eastAsia="pt-BR"/>
              </w:rPr>
              <w:t>Vegetable source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11C7169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377222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  <w:r w:rsidRPr="007E1BF1">
              <w:rPr>
                <w:color w:val="000000"/>
                <w:sz w:val="20"/>
                <w:lang w:eastAsia="pt-BR"/>
              </w:rPr>
              <w:t>Animal sour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22438A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  <w:r w:rsidRPr="007E1BF1">
              <w:rPr>
                <w:color w:val="000000"/>
                <w:sz w:val="20"/>
                <w:lang w:eastAsia="pt-BR"/>
              </w:rPr>
              <w:t>Vegetable source</w:t>
            </w:r>
          </w:p>
        </w:tc>
        <w:tc>
          <w:tcPr>
            <w:tcW w:w="98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285EB7D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</w:p>
        </w:tc>
      </w:tr>
      <w:tr w:rsidR="00D17B8B" w:rsidRPr="007E1BF1" w14:paraId="74A46FE7" w14:textId="77777777" w:rsidTr="007E1BF1">
        <w:trPr>
          <w:trHeight w:val="283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44871E" w14:textId="77777777" w:rsidR="00D17B8B" w:rsidRPr="007E1BF1" w:rsidRDefault="00D17B8B" w:rsidP="00EC2910">
            <w:pPr>
              <w:spacing w:line="480" w:lineRule="auto"/>
              <w:jc w:val="both"/>
              <w:rPr>
                <w:color w:val="000000"/>
                <w:sz w:val="20"/>
                <w:lang w:val="pt-BR" w:eastAsia="pt-BR"/>
              </w:rPr>
            </w:pPr>
            <w:proofErr w:type="spellStart"/>
            <w:r w:rsidRPr="007E1BF1">
              <w:rPr>
                <w:color w:val="000000"/>
                <w:sz w:val="20"/>
                <w:lang w:val="pt-BR" w:eastAsia="pt-BR"/>
              </w:rPr>
              <w:t>Dry</w:t>
            </w:r>
            <w:proofErr w:type="spellEnd"/>
            <w:r w:rsidRPr="007E1BF1">
              <w:rPr>
                <w:color w:val="000000"/>
                <w:sz w:val="20"/>
                <w:lang w:val="pt-BR" w:eastAsia="pt-BR"/>
              </w:rPr>
              <w:t xml:space="preserve"> die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007053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val="pt-BR"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>45.4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E2059B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val="pt-BR"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>54.5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FDE2E6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val="pt-BR"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>&lt;0.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F6785B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val="pt-BR"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>72.7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741CFE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val="pt-BR" w:eastAsia="pt-BR"/>
              </w:rPr>
            </w:pPr>
            <w:r w:rsidRPr="007E1BF1">
              <w:rPr>
                <w:color w:val="000000"/>
                <w:sz w:val="20"/>
                <w:lang w:eastAsia="pt-BR"/>
              </w:rPr>
              <w:t>27.2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88FF43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>&lt;0.01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B56FA6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  <w:r w:rsidRPr="007E1BF1">
              <w:rPr>
                <w:color w:val="000000"/>
                <w:sz w:val="20"/>
                <w:lang w:eastAsia="pt-BR"/>
              </w:rPr>
              <w:t>86.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8929FD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  <w:r w:rsidRPr="007E1BF1">
              <w:rPr>
                <w:color w:val="000000"/>
                <w:sz w:val="20"/>
                <w:lang w:eastAsia="pt-BR"/>
              </w:rPr>
              <w:t>13.16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1CC453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>&lt;0.01</w:t>
            </w:r>
          </w:p>
        </w:tc>
      </w:tr>
      <w:tr w:rsidR="00D17B8B" w:rsidRPr="007E1BF1" w14:paraId="276CA486" w14:textId="77777777" w:rsidTr="007E1BF1">
        <w:trPr>
          <w:trHeight w:val="283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65E342" w14:textId="77777777" w:rsidR="00D17B8B" w:rsidRPr="007E1BF1" w:rsidRDefault="00D17B8B" w:rsidP="00EC2910">
            <w:pPr>
              <w:spacing w:line="480" w:lineRule="auto"/>
              <w:jc w:val="both"/>
              <w:rPr>
                <w:color w:val="000000"/>
                <w:sz w:val="20"/>
                <w:lang w:val="pt-BR" w:eastAsia="pt-BR"/>
              </w:rPr>
            </w:pPr>
            <w:proofErr w:type="spellStart"/>
            <w:r w:rsidRPr="007E1BF1">
              <w:rPr>
                <w:color w:val="000000"/>
                <w:sz w:val="20"/>
                <w:lang w:val="pt-BR" w:eastAsia="pt-BR"/>
              </w:rPr>
              <w:t>Wet</w:t>
            </w:r>
            <w:proofErr w:type="spellEnd"/>
            <w:r w:rsidRPr="007E1BF1">
              <w:rPr>
                <w:color w:val="000000"/>
                <w:sz w:val="20"/>
                <w:lang w:val="pt-BR" w:eastAsia="pt-BR"/>
              </w:rPr>
              <w:t xml:space="preserve"> die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CC3C02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val="pt-BR"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>89.2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26FB2E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val="pt-BR"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>10.7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7F077A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val="pt-BR"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>&lt;0.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4E9F3A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val="pt-BR"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>94.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3F279F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val="pt-BR" w:eastAsia="pt-BR"/>
              </w:rPr>
            </w:pPr>
            <w:r w:rsidRPr="007E1BF1">
              <w:rPr>
                <w:color w:val="000000"/>
                <w:sz w:val="20"/>
                <w:lang w:eastAsia="pt-BR"/>
              </w:rPr>
              <w:t>5.7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DFD767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>&lt;0.01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575FB0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  <w:r w:rsidRPr="007E1BF1">
              <w:rPr>
                <w:color w:val="000000"/>
                <w:sz w:val="20"/>
                <w:lang w:eastAsia="pt-BR"/>
              </w:rPr>
              <w:t>99.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FEB18A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  <w:r w:rsidRPr="007E1BF1">
              <w:rPr>
                <w:color w:val="000000"/>
                <w:sz w:val="20"/>
                <w:lang w:eastAsia="pt-BR"/>
              </w:rPr>
              <w:t>0.87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EDC35D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>&lt;0.01</w:t>
            </w:r>
          </w:p>
        </w:tc>
      </w:tr>
      <w:tr w:rsidR="00D17B8B" w:rsidRPr="007E1BF1" w14:paraId="44516EF9" w14:textId="77777777" w:rsidTr="007E1BF1">
        <w:trPr>
          <w:trHeight w:val="283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F06513" w14:textId="77777777" w:rsidR="00D17B8B" w:rsidRPr="007E1BF1" w:rsidRDefault="00D17B8B" w:rsidP="00EC2910">
            <w:pPr>
              <w:spacing w:line="480" w:lineRule="auto"/>
              <w:jc w:val="both"/>
              <w:rPr>
                <w:color w:val="000000"/>
                <w:sz w:val="20"/>
                <w:lang w:val="pt-BR" w:eastAsia="pt-BR"/>
              </w:rPr>
            </w:pPr>
            <w:proofErr w:type="spellStart"/>
            <w:r w:rsidRPr="007E1BF1">
              <w:rPr>
                <w:color w:val="000000"/>
                <w:sz w:val="20"/>
                <w:lang w:val="pt-BR" w:eastAsia="pt-BR"/>
              </w:rPr>
              <w:t>Commercial</w:t>
            </w:r>
            <w:proofErr w:type="spellEnd"/>
            <w:r w:rsidRPr="007E1BF1">
              <w:rPr>
                <w:color w:val="000000"/>
                <w:sz w:val="20"/>
                <w:lang w:val="pt-BR" w:eastAsia="pt-BR"/>
              </w:rPr>
              <w:t xml:space="preserve"> </w:t>
            </w:r>
            <w:proofErr w:type="spellStart"/>
            <w:r w:rsidRPr="007E1BF1">
              <w:rPr>
                <w:color w:val="000000"/>
                <w:sz w:val="20"/>
                <w:lang w:val="pt-BR" w:eastAsia="pt-BR"/>
              </w:rPr>
              <w:t>homemade</w:t>
            </w:r>
            <w:proofErr w:type="spellEnd"/>
            <w:r w:rsidRPr="007E1BF1">
              <w:rPr>
                <w:color w:val="000000"/>
                <w:sz w:val="20"/>
                <w:lang w:val="pt-BR" w:eastAsia="pt-BR"/>
              </w:rPr>
              <w:t xml:space="preserve"> die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624CD0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val="pt-BR"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>47.0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29A946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val="pt-BR"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>52.9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4F9083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val="pt-BR"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>0.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67C044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val="pt-BR"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>84.5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7BFE7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val="pt-BR" w:eastAsia="pt-BR"/>
              </w:rPr>
            </w:pPr>
            <w:r w:rsidRPr="007E1BF1">
              <w:rPr>
                <w:color w:val="000000"/>
                <w:sz w:val="20"/>
                <w:lang w:eastAsia="pt-BR"/>
              </w:rPr>
              <w:t>15.4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99DA88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>&lt;0.01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61768A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  <w:r w:rsidRPr="007E1BF1">
              <w:rPr>
                <w:color w:val="000000"/>
                <w:sz w:val="20"/>
                <w:lang w:eastAsia="pt-BR"/>
              </w:rPr>
              <w:t>60.5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0D4B86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  <w:r w:rsidRPr="007E1BF1">
              <w:rPr>
                <w:color w:val="000000"/>
                <w:sz w:val="20"/>
                <w:lang w:eastAsia="pt-BR"/>
              </w:rPr>
              <w:t>39.50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1720C8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>&lt;0.01</w:t>
            </w:r>
          </w:p>
        </w:tc>
      </w:tr>
      <w:tr w:rsidR="00D17B8B" w:rsidRPr="007E1BF1" w14:paraId="11D11401" w14:textId="77777777" w:rsidTr="007E1BF1">
        <w:trPr>
          <w:trHeight w:val="283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31B29E4" w14:textId="77777777" w:rsidR="00D17B8B" w:rsidRPr="007E1BF1" w:rsidRDefault="00D17B8B" w:rsidP="00EC2910">
            <w:pPr>
              <w:spacing w:line="480" w:lineRule="auto"/>
              <w:jc w:val="both"/>
              <w:rPr>
                <w:color w:val="000000"/>
                <w:sz w:val="20"/>
                <w:lang w:val="pt-BR"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 xml:space="preserve">Website </w:t>
            </w:r>
            <w:proofErr w:type="spellStart"/>
            <w:r w:rsidRPr="007E1BF1">
              <w:rPr>
                <w:color w:val="000000"/>
                <w:sz w:val="20"/>
                <w:lang w:val="pt-BR" w:eastAsia="pt-BR"/>
              </w:rPr>
              <w:t>homemade</w:t>
            </w:r>
            <w:proofErr w:type="spellEnd"/>
            <w:r w:rsidRPr="007E1BF1">
              <w:rPr>
                <w:color w:val="000000"/>
                <w:sz w:val="20"/>
                <w:lang w:val="pt-BR" w:eastAsia="pt-BR"/>
              </w:rPr>
              <w:t xml:space="preserve"> die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422C4BA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val="pt-BR"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>46.9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4E1F68F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val="pt-BR"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>53.0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BC6E0A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val="pt-BR"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>0.0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D66846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val="pt-BR"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>84.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A6B1BF8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val="pt-BR" w:eastAsia="pt-BR"/>
              </w:rPr>
            </w:pPr>
            <w:r w:rsidRPr="007E1BF1">
              <w:rPr>
                <w:color w:val="000000"/>
                <w:sz w:val="20"/>
                <w:lang w:eastAsia="pt-BR"/>
              </w:rPr>
              <w:t>15.7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1CF16D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>&lt;0.01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66D7DD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  <w:r w:rsidRPr="007E1BF1">
              <w:rPr>
                <w:color w:val="000000"/>
                <w:sz w:val="20"/>
                <w:lang w:eastAsia="pt-BR"/>
              </w:rPr>
              <w:t>69.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B73F707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  <w:r w:rsidRPr="007E1BF1">
              <w:rPr>
                <w:color w:val="000000"/>
                <w:sz w:val="20"/>
                <w:lang w:eastAsia="pt-BR"/>
              </w:rPr>
              <w:t>30.06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AD894CB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>&lt;0.01</w:t>
            </w:r>
          </w:p>
        </w:tc>
      </w:tr>
    </w:tbl>
    <w:p w14:paraId="1CF91F57" w14:textId="77777777" w:rsidR="00D17B8B" w:rsidRPr="00685355" w:rsidRDefault="00D17B8B" w:rsidP="00144342">
      <w:pPr>
        <w:pStyle w:val="Teaser"/>
        <w:spacing w:line="480" w:lineRule="auto"/>
        <w:jc w:val="both"/>
        <w:rPr>
          <w:bCs/>
        </w:rPr>
      </w:pPr>
    </w:p>
    <w:p w14:paraId="1C341031" w14:textId="77777777" w:rsidR="00D17B8B" w:rsidRPr="00685355" w:rsidRDefault="00D17B8B" w:rsidP="00144342">
      <w:pPr>
        <w:pStyle w:val="Teaser"/>
        <w:spacing w:line="480" w:lineRule="auto"/>
        <w:jc w:val="both"/>
        <w:rPr>
          <w:b/>
        </w:rPr>
      </w:pPr>
    </w:p>
    <w:p w14:paraId="145DFB80" w14:textId="77777777" w:rsidR="00D17B8B" w:rsidRPr="00685355" w:rsidRDefault="00D17B8B" w:rsidP="00144342">
      <w:pPr>
        <w:pStyle w:val="Teaser"/>
        <w:spacing w:line="480" w:lineRule="auto"/>
        <w:jc w:val="both"/>
        <w:rPr>
          <w:b/>
        </w:rPr>
      </w:pPr>
    </w:p>
    <w:p w14:paraId="74860CDA" w14:textId="77777777" w:rsidR="00D17B8B" w:rsidRPr="00685355" w:rsidRDefault="00D17B8B" w:rsidP="00144342">
      <w:pPr>
        <w:pStyle w:val="Teaser"/>
        <w:spacing w:line="480" w:lineRule="auto"/>
        <w:jc w:val="both"/>
        <w:rPr>
          <w:b/>
        </w:rPr>
      </w:pPr>
    </w:p>
    <w:p w14:paraId="55A7FF9B" w14:textId="77777777" w:rsidR="00D17B8B" w:rsidRPr="00685355" w:rsidRDefault="00D17B8B" w:rsidP="00144342">
      <w:pPr>
        <w:pStyle w:val="Teaser"/>
        <w:spacing w:line="480" w:lineRule="auto"/>
        <w:jc w:val="both"/>
        <w:rPr>
          <w:b/>
        </w:rPr>
      </w:pPr>
    </w:p>
    <w:p w14:paraId="2905B341" w14:textId="77777777" w:rsidR="00D17B8B" w:rsidRPr="00685355" w:rsidRDefault="00D17B8B" w:rsidP="00144342">
      <w:pPr>
        <w:pStyle w:val="Teaser"/>
        <w:spacing w:line="480" w:lineRule="auto"/>
        <w:jc w:val="both"/>
        <w:rPr>
          <w:bCs/>
        </w:rPr>
      </w:pPr>
      <w:r w:rsidRPr="00685355">
        <w:rPr>
          <w:b/>
        </w:rPr>
        <w:lastRenderedPageBreak/>
        <w:t xml:space="preserve">Table </w:t>
      </w:r>
      <w:r>
        <w:rPr>
          <w:b/>
        </w:rPr>
        <w:t>S2</w:t>
      </w:r>
      <w:r w:rsidRPr="00685355">
        <w:rPr>
          <w:b/>
        </w:rPr>
        <w:t>.</w:t>
      </w:r>
      <w:r w:rsidRPr="00685355">
        <w:rPr>
          <w:bCs/>
        </w:rPr>
        <w:t xml:space="preserve"> Median values for the percentage of metabolizable energy, crude protein, and crude fat according to the source (animal or vegetable) of diets for cats included in the study.</w:t>
      </w: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850"/>
        <w:gridCol w:w="993"/>
        <w:gridCol w:w="708"/>
        <w:gridCol w:w="851"/>
        <w:gridCol w:w="992"/>
        <w:gridCol w:w="709"/>
        <w:gridCol w:w="855"/>
        <w:gridCol w:w="992"/>
        <w:gridCol w:w="704"/>
      </w:tblGrid>
      <w:tr w:rsidR="00D17B8B" w:rsidRPr="007E1BF1" w14:paraId="608535B4" w14:textId="77777777" w:rsidTr="00EC2910">
        <w:trPr>
          <w:trHeight w:val="283"/>
        </w:trPr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BA8533" w14:textId="77777777" w:rsidR="00D17B8B" w:rsidRPr="007E1BF1" w:rsidRDefault="00D17B8B" w:rsidP="00EC2910">
            <w:pPr>
              <w:spacing w:line="480" w:lineRule="auto"/>
              <w:jc w:val="both"/>
              <w:rPr>
                <w:sz w:val="20"/>
                <w:lang w:eastAsia="pt-BR"/>
              </w:rPr>
            </w:pP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94E565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  <w:r w:rsidRPr="007E1BF1">
              <w:rPr>
                <w:color w:val="000000"/>
                <w:sz w:val="20"/>
                <w:lang w:eastAsia="pt-BR"/>
              </w:rPr>
              <w:t>Metabolizable energy (%)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B3134CD" w14:textId="77777777" w:rsidR="00D17B8B" w:rsidRPr="007E1BF1" w:rsidRDefault="00D17B8B" w:rsidP="00EC2910">
            <w:pPr>
              <w:spacing w:line="480" w:lineRule="auto"/>
              <w:jc w:val="center"/>
              <w:rPr>
                <w:i/>
                <w:iCs/>
                <w:color w:val="000000"/>
                <w:sz w:val="20"/>
                <w:lang w:eastAsia="pt-BR"/>
              </w:rPr>
            </w:pPr>
            <w:r w:rsidRPr="007E1BF1">
              <w:rPr>
                <w:i/>
                <w:iCs/>
                <w:color w:val="000000"/>
                <w:sz w:val="20"/>
                <w:lang w:eastAsia="pt-BR"/>
              </w:rPr>
              <w:t>p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C35F89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  <w:r w:rsidRPr="007E1BF1">
              <w:rPr>
                <w:color w:val="000000"/>
                <w:sz w:val="20"/>
                <w:lang w:eastAsia="pt-BR"/>
              </w:rPr>
              <w:t>Protein (%)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734D40C" w14:textId="77777777" w:rsidR="00D17B8B" w:rsidRPr="007E1BF1" w:rsidRDefault="00D17B8B" w:rsidP="00EC2910">
            <w:pPr>
              <w:spacing w:line="480" w:lineRule="auto"/>
              <w:jc w:val="center"/>
              <w:rPr>
                <w:i/>
                <w:iCs/>
                <w:color w:val="000000"/>
                <w:sz w:val="20"/>
                <w:lang w:eastAsia="pt-BR"/>
              </w:rPr>
            </w:pPr>
            <w:r w:rsidRPr="007E1BF1">
              <w:rPr>
                <w:i/>
                <w:iCs/>
                <w:color w:val="000000"/>
                <w:sz w:val="20"/>
                <w:lang w:eastAsia="pt-BR"/>
              </w:rPr>
              <w:t>p</w:t>
            </w:r>
          </w:p>
        </w:tc>
        <w:tc>
          <w:tcPr>
            <w:tcW w:w="184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0B7C2ED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  <w:r w:rsidRPr="007E1BF1">
              <w:rPr>
                <w:color w:val="000000"/>
                <w:sz w:val="20"/>
                <w:lang w:eastAsia="pt-BR"/>
              </w:rPr>
              <w:t>Fat (%)</w:t>
            </w:r>
          </w:p>
        </w:tc>
        <w:tc>
          <w:tcPr>
            <w:tcW w:w="70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4BDCD98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  <w:r w:rsidRPr="007E1BF1">
              <w:rPr>
                <w:i/>
                <w:iCs/>
                <w:color w:val="000000"/>
                <w:sz w:val="20"/>
                <w:lang w:eastAsia="pt-BR"/>
              </w:rPr>
              <w:t>p</w:t>
            </w:r>
          </w:p>
        </w:tc>
      </w:tr>
      <w:tr w:rsidR="00D17B8B" w:rsidRPr="007E1BF1" w14:paraId="268EE622" w14:textId="77777777" w:rsidTr="00EC2910">
        <w:trPr>
          <w:trHeight w:val="283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6A3366" w14:textId="77777777" w:rsidR="00D17B8B" w:rsidRPr="007E1BF1" w:rsidRDefault="00D17B8B" w:rsidP="00EC2910">
            <w:pPr>
              <w:spacing w:line="480" w:lineRule="auto"/>
              <w:jc w:val="both"/>
              <w:rPr>
                <w:sz w:val="20"/>
                <w:lang w:eastAsia="pt-B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42B74F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  <w:r w:rsidRPr="007E1BF1">
              <w:rPr>
                <w:color w:val="000000"/>
                <w:sz w:val="20"/>
                <w:lang w:eastAsia="pt-BR"/>
              </w:rPr>
              <w:t>Animal sourc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7F10DE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  <w:r w:rsidRPr="007E1BF1">
              <w:rPr>
                <w:color w:val="000000"/>
                <w:sz w:val="20"/>
                <w:lang w:eastAsia="pt-BR"/>
              </w:rPr>
              <w:t>Vegetable source</w:t>
            </w:r>
          </w:p>
        </w:tc>
        <w:tc>
          <w:tcPr>
            <w:tcW w:w="70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9B6CCD8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DD5D26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  <w:r w:rsidRPr="007E1BF1">
              <w:rPr>
                <w:color w:val="000000"/>
                <w:sz w:val="20"/>
                <w:lang w:eastAsia="pt-BR"/>
              </w:rPr>
              <w:t>Animal sour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4B5D1D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  <w:r w:rsidRPr="007E1BF1">
              <w:rPr>
                <w:color w:val="000000"/>
                <w:sz w:val="20"/>
                <w:lang w:eastAsia="pt-BR"/>
              </w:rPr>
              <w:t>Vegetable source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53FE101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A79111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  <w:r w:rsidRPr="007E1BF1">
              <w:rPr>
                <w:color w:val="000000"/>
                <w:sz w:val="20"/>
                <w:lang w:eastAsia="pt-BR"/>
              </w:rPr>
              <w:t>Animal sour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7531BB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  <w:r w:rsidRPr="007E1BF1">
              <w:rPr>
                <w:color w:val="000000"/>
                <w:sz w:val="20"/>
                <w:lang w:eastAsia="pt-BR"/>
              </w:rPr>
              <w:t>Vegetable source</w:t>
            </w:r>
          </w:p>
        </w:tc>
        <w:tc>
          <w:tcPr>
            <w:tcW w:w="70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401DD2E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</w:p>
        </w:tc>
      </w:tr>
      <w:tr w:rsidR="00D17B8B" w:rsidRPr="007E1BF1" w14:paraId="74788060" w14:textId="77777777" w:rsidTr="00EC2910">
        <w:trPr>
          <w:trHeight w:val="283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1F7793" w14:textId="77777777" w:rsidR="00D17B8B" w:rsidRPr="007E1BF1" w:rsidRDefault="00D17B8B" w:rsidP="00EC2910">
            <w:pPr>
              <w:spacing w:line="480" w:lineRule="auto"/>
              <w:jc w:val="both"/>
              <w:rPr>
                <w:color w:val="000000"/>
                <w:sz w:val="20"/>
                <w:lang w:val="pt-BR" w:eastAsia="pt-BR"/>
              </w:rPr>
            </w:pPr>
            <w:proofErr w:type="spellStart"/>
            <w:r w:rsidRPr="007E1BF1">
              <w:rPr>
                <w:color w:val="000000"/>
                <w:sz w:val="20"/>
                <w:lang w:val="pt-BR" w:eastAsia="pt-BR"/>
              </w:rPr>
              <w:t>Dry</w:t>
            </w:r>
            <w:proofErr w:type="spellEnd"/>
            <w:r w:rsidRPr="007E1BF1">
              <w:rPr>
                <w:color w:val="000000"/>
                <w:sz w:val="20"/>
                <w:lang w:val="pt-BR" w:eastAsia="pt-BR"/>
              </w:rPr>
              <w:t xml:space="preserve"> die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3B1858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val="pt-BR"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>51.3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21CEEB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val="pt-BR"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>48.6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0BFD64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val="pt-BR"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>&lt;0.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04AE15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val="pt-BR"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>76.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9743C7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val="pt-BR"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>23.9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101591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>&lt;0.01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182136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  <w:r w:rsidRPr="007E1BF1">
              <w:rPr>
                <w:color w:val="000000"/>
                <w:sz w:val="20"/>
                <w:lang w:eastAsia="pt-BR"/>
              </w:rPr>
              <w:t>88.7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BEDDAB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  <w:r w:rsidRPr="007E1BF1">
              <w:rPr>
                <w:color w:val="000000"/>
                <w:sz w:val="20"/>
                <w:lang w:eastAsia="pt-BR"/>
              </w:rPr>
              <w:t>11.28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4AED25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>&lt;0.01</w:t>
            </w:r>
          </w:p>
        </w:tc>
      </w:tr>
      <w:tr w:rsidR="00D17B8B" w:rsidRPr="007E1BF1" w14:paraId="534F54B7" w14:textId="77777777" w:rsidTr="00EC2910">
        <w:trPr>
          <w:trHeight w:val="283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E1DE35" w14:textId="77777777" w:rsidR="00D17B8B" w:rsidRPr="007E1BF1" w:rsidRDefault="00D17B8B" w:rsidP="00EC2910">
            <w:pPr>
              <w:spacing w:line="480" w:lineRule="auto"/>
              <w:jc w:val="both"/>
              <w:rPr>
                <w:color w:val="000000"/>
                <w:sz w:val="20"/>
                <w:lang w:val="pt-BR" w:eastAsia="pt-BR"/>
              </w:rPr>
            </w:pPr>
            <w:proofErr w:type="spellStart"/>
            <w:r w:rsidRPr="007E1BF1">
              <w:rPr>
                <w:color w:val="000000"/>
                <w:sz w:val="20"/>
                <w:lang w:val="pt-BR" w:eastAsia="pt-BR"/>
              </w:rPr>
              <w:t>Wet</w:t>
            </w:r>
            <w:proofErr w:type="spellEnd"/>
            <w:r w:rsidRPr="007E1BF1">
              <w:rPr>
                <w:color w:val="000000"/>
                <w:sz w:val="20"/>
                <w:lang w:val="pt-BR" w:eastAsia="pt-BR"/>
              </w:rPr>
              <w:t xml:space="preserve"> die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16707E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val="pt-BR"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>83.6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E6786E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val="pt-BR"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>16.3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A6C1BD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val="pt-BR"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>&lt;0.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636F30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val="pt-BR"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>88.3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AD6445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val="pt-BR"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>11.6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EC911F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>&lt;0.01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8814E1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  <w:r w:rsidRPr="007E1BF1">
              <w:rPr>
                <w:color w:val="000000"/>
                <w:sz w:val="20"/>
                <w:lang w:eastAsia="pt-BR"/>
              </w:rPr>
              <w:t>98.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959B35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  <w:r w:rsidRPr="007E1BF1">
              <w:rPr>
                <w:color w:val="000000"/>
                <w:sz w:val="20"/>
                <w:lang w:eastAsia="pt-BR"/>
              </w:rPr>
              <w:t>1.98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70252E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>&lt;0.01</w:t>
            </w:r>
          </w:p>
        </w:tc>
      </w:tr>
      <w:tr w:rsidR="00D17B8B" w:rsidRPr="007E1BF1" w14:paraId="4D4E904E" w14:textId="77777777" w:rsidTr="00EC2910">
        <w:trPr>
          <w:trHeight w:val="283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71C5D3" w14:textId="77777777" w:rsidR="00D17B8B" w:rsidRPr="007E1BF1" w:rsidRDefault="00D17B8B" w:rsidP="00EC2910">
            <w:pPr>
              <w:spacing w:line="480" w:lineRule="auto"/>
              <w:jc w:val="both"/>
              <w:rPr>
                <w:color w:val="000000"/>
                <w:sz w:val="20"/>
                <w:lang w:val="pt-BR" w:eastAsia="pt-BR"/>
              </w:rPr>
            </w:pPr>
            <w:proofErr w:type="spellStart"/>
            <w:r w:rsidRPr="007E1BF1">
              <w:rPr>
                <w:color w:val="000000"/>
                <w:sz w:val="20"/>
                <w:lang w:val="pt-BR" w:eastAsia="pt-BR"/>
              </w:rPr>
              <w:t>Commercial</w:t>
            </w:r>
            <w:proofErr w:type="spellEnd"/>
            <w:r w:rsidRPr="007E1BF1">
              <w:rPr>
                <w:color w:val="000000"/>
                <w:sz w:val="20"/>
                <w:lang w:val="pt-BR" w:eastAsia="pt-BR"/>
              </w:rPr>
              <w:t xml:space="preserve"> </w:t>
            </w:r>
            <w:proofErr w:type="spellStart"/>
            <w:r w:rsidRPr="007E1BF1">
              <w:rPr>
                <w:color w:val="000000"/>
                <w:sz w:val="20"/>
                <w:lang w:val="pt-BR" w:eastAsia="pt-BR"/>
              </w:rPr>
              <w:t>homemade</w:t>
            </w:r>
            <w:proofErr w:type="spellEnd"/>
            <w:r w:rsidRPr="007E1BF1">
              <w:rPr>
                <w:color w:val="000000"/>
                <w:sz w:val="20"/>
                <w:lang w:val="pt-BR" w:eastAsia="pt-BR"/>
              </w:rPr>
              <w:t xml:space="preserve"> die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BF0539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val="pt-BR"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>69.6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381FD0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val="pt-BR"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>30.3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297309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val="pt-BR"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>&lt;0.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2EFF82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val="pt-BR"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>90.9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0CCC87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val="pt-BR"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>9.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0F60FC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>&lt;0.01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088CD2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  <w:r w:rsidRPr="007E1BF1">
              <w:rPr>
                <w:color w:val="000000"/>
                <w:sz w:val="20"/>
                <w:lang w:eastAsia="pt-BR"/>
              </w:rPr>
              <w:t>78.8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0F3600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  <w:r w:rsidRPr="007E1BF1">
              <w:rPr>
                <w:color w:val="000000"/>
                <w:sz w:val="20"/>
                <w:lang w:eastAsia="pt-BR"/>
              </w:rPr>
              <w:t>21.17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974C15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>0.03</w:t>
            </w:r>
          </w:p>
        </w:tc>
      </w:tr>
      <w:tr w:rsidR="00D17B8B" w:rsidRPr="007E1BF1" w14:paraId="3C8A6254" w14:textId="77777777" w:rsidTr="00EC2910">
        <w:trPr>
          <w:trHeight w:val="283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A02CF89" w14:textId="77777777" w:rsidR="00D17B8B" w:rsidRPr="007E1BF1" w:rsidRDefault="00D17B8B" w:rsidP="00EC2910">
            <w:pPr>
              <w:spacing w:line="480" w:lineRule="auto"/>
              <w:jc w:val="both"/>
              <w:rPr>
                <w:color w:val="000000"/>
                <w:sz w:val="20"/>
                <w:lang w:val="pt-BR"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 xml:space="preserve">Website </w:t>
            </w:r>
            <w:proofErr w:type="spellStart"/>
            <w:r w:rsidRPr="007E1BF1">
              <w:rPr>
                <w:color w:val="000000"/>
                <w:sz w:val="20"/>
                <w:lang w:val="pt-BR" w:eastAsia="pt-BR"/>
              </w:rPr>
              <w:t>homemade</w:t>
            </w:r>
            <w:proofErr w:type="spellEnd"/>
            <w:r w:rsidRPr="007E1BF1">
              <w:rPr>
                <w:color w:val="000000"/>
                <w:sz w:val="20"/>
                <w:lang w:val="pt-BR" w:eastAsia="pt-BR"/>
              </w:rPr>
              <w:t xml:space="preserve"> die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8E09462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val="pt-BR"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>87.3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AA956BC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val="pt-BR"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>12.6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7129AF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val="pt-BR"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>&lt;0.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959120A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val="pt-BR"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>95.4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915E006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val="pt-BR"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>4.5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7403094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>&lt;0.01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9474E9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  <w:r w:rsidRPr="007E1BF1">
              <w:rPr>
                <w:color w:val="000000"/>
                <w:sz w:val="20"/>
                <w:lang w:eastAsia="pt-BR"/>
              </w:rPr>
              <w:t>97.4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E55CBA3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  <w:r w:rsidRPr="007E1BF1">
              <w:rPr>
                <w:color w:val="000000"/>
                <w:sz w:val="20"/>
                <w:lang w:eastAsia="pt-BR"/>
              </w:rPr>
              <w:t>2.57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C720081" w14:textId="77777777" w:rsidR="00D17B8B" w:rsidRPr="007E1BF1" w:rsidRDefault="00D17B8B" w:rsidP="00EC2910">
            <w:pPr>
              <w:spacing w:line="480" w:lineRule="auto"/>
              <w:jc w:val="center"/>
              <w:rPr>
                <w:color w:val="000000"/>
                <w:sz w:val="20"/>
                <w:lang w:eastAsia="pt-BR"/>
              </w:rPr>
            </w:pPr>
            <w:r w:rsidRPr="007E1BF1">
              <w:rPr>
                <w:color w:val="000000"/>
                <w:sz w:val="20"/>
                <w:lang w:val="pt-BR" w:eastAsia="pt-BR"/>
              </w:rPr>
              <w:t>&lt;0.01</w:t>
            </w:r>
          </w:p>
        </w:tc>
      </w:tr>
    </w:tbl>
    <w:p w14:paraId="23EB07F5" w14:textId="77777777" w:rsidR="00D17B8B" w:rsidRPr="00685355" w:rsidRDefault="00D17B8B" w:rsidP="00144342">
      <w:pPr>
        <w:pStyle w:val="Teaser"/>
        <w:spacing w:line="480" w:lineRule="auto"/>
        <w:jc w:val="both"/>
        <w:rPr>
          <w:bCs/>
        </w:rPr>
      </w:pPr>
    </w:p>
    <w:p w14:paraId="0D5280E4" w14:textId="77777777" w:rsidR="00D17B8B" w:rsidRDefault="00D17B8B"/>
    <w:p w14:paraId="3127742F" w14:textId="77777777" w:rsidR="00D17B8B" w:rsidRDefault="00D17B8B" w:rsidP="00B9440A">
      <w:pPr>
        <w:pStyle w:val="SMHeading"/>
      </w:pPr>
      <w:r>
        <w:rPr>
          <w:noProof/>
        </w:rPr>
        <w:lastRenderedPageBreak/>
        <w:drawing>
          <wp:inline distT="0" distB="0" distL="0" distR="0" wp14:anchorId="6B4B523E" wp14:editId="439EFB66">
            <wp:extent cx="5943600" cy="4267200"/>
            <wp:effectExtent l="0" t="0" r="0" b="0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m 8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86" b="42668"/>
                    <a:stretch/>
                  </pic:blipFill>
                  <pic:spPr bwMode="auto">
                    <a:xfrm>
                      <a:off x="0" y="0"/>
                      <a:ext cx="5943600" cy="4267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A1023E" w14:textId="41B7CECB" w:rsidR="00D17B8B" w:rsidRPr="00355362" w:rsidRDefault="00D17B8B" w:rsidP="00D46658">
      <w:pPr>
        <w:pStyle w:val="SMHeading"/>
        <w:outlineLvl w:val="9"/>
      </w:pPr>
      <w:r w:rsidRPr="00355362">
        <w:t>Fig. S</w:t>
      </w:r>
      <w:r w:rsidR="001D5886">
        <w:t>1</w:t>
      </w:r>
      <w:r w:rsidRPr="00355362">
        <w:t>.</w:t>
      </w:r>
    </w:p>
    <w:p w14:paraId="28DFF631" w14:textId="6F37537B" w:rsidR="00D17B8B" w:rsidRDefault="00D17B8B" w:rsidP="00C73450">
      <w:pPr>
        <w:pStyle w:val="SMcaption"/>
      </w:pPr>
      <w:r>
        <w:rPr>
          <w:bCs/>
        </w:rPr>
        <w:t xml:space="preserve">Profile of metabolizable energy, crude protein, crude </w:t>
      </w:r>
      <w:proofErr w:type="gramStart"/>
      <w:r>
        <w:rPr>
          <w:bCs/>
        </w:rPr>
        <w:t>fat</w:t>
      </w:r>
      <w:proofErr w:type="gramEnd"/>
      <w:r>
        <w:rPr>
          <w:bCs/>
        </w:rPr>
        <w:t xml:space="preserve"> and nitrogen-free extract of each </w:t>
      </w:r>
      <w:r w:rsidRPr="00EB4ED8">
        <w:rPr>
          <w:bCs/>
        </w:rPr>
        <w:t xml:space="preserve">category of diet for dogs: </w:t>
      </w:r>
      <w:r w:rsidR="00266C2C" w:rsidRPr="00EB4ED8">
        <w:rPr>
          <w:bCs/>
        </w:rPr>
        <w:t>crude protein</w:t>
      </w:r>
      <w:r w:rsidRPr="00EB4ED8">
        <w:rPr>
          <w:bCs/>
        </w:rPr>
        <w:t xml:space="preserve"> (A), crude </w:t>
      </w:r>
      <w:r w:rsidR="00266C2C" w:rsidRPr="00EB4ED8">
        <w:rPr>
          <w:bCs/>
        </w:rPr>
        <w:t>fat</w:t>
      </w:r>
      <w:r w:rsidRPr="00EB4ED8">
        <w:rPr>
          <w:bCs/>
        </w:rPr>
        <w:t xml:space="preserve"> (B), </w:t>
      </w:r>
      <w:r w:rsidR="00266C2C" w:rsidRPr="00EB4ED8">
        <w:rPr>
          <w:bCs/>
        </w:rPr>
        <w:t xml:space="preserve">nitrogen-free extract </w:t>
      </w:r>
      <w:r w:rsidRPr="00EB4ED8">
        <w:rPr>
          <w:bCs/>
        </w:rPr>
        <w:t xml:space="preserve">(C) and </w:t>
      </w:r>
      <w:r w:rsidR="00266C2C" w:rsidRPr="00EB4ED8">
        <w:rPr>
          <w:bCs/>
        </w:rPr>
        <w:t xml:space="preserve">metabolizable energy </w:t>
      </w:r>
      <w:r w:rsidR="008B3042" w:rsidRPr="00EB4ED8">
        <w:rPr>
          <w:bCs/>
        </w:rPr>
        <w:t xml:space="preserve">in a dry matter basis </w:t>
      </w:r>
      <w:r w:rsidRPr="00EB4ED8">
        <w:rPr>
          <w:bCs/>
        </w:rPr>
        <w:t xml:space="preserve">(D). </w:t>
      </w:r>
      <w:r w:rsidRPr="00EB4ED8">
        <w:t>Diet category: Cc = homemade diets; Cs = website homemade diets; S = dry diets; and U = wet diets.</w:t>
      </w:r>
      <w:r w:rsidR="00266C2C" w:rsidRPr="00EB4ED8">
        <w:t xml:space="preserve"> </w:t>
      </w:r>
      <w:r w:rsidR="00266C2C" w:rsidRPr="00EB4ED8">
        <w:rPr>
          <w:shd w:val="clear" w:color="auto" w:fill="FFFFFF"/>
        </w:rPr>
        <w:t>Plots of the same variable that have different letters differed (p&lt;0.05) according to the multiple comparison test between groups.</w:t>
      </w:r>
    </w:p>
    <w:p w14:paraId="32F47E55" w14:textId="77777777" w:rsidR="00D17B8B" w:rsidRDefault="00D17B8B" w:rsidP="00D46658">
      <w:pPr>
        <w:pStyle w:val="SMHeading"/>
        <w:outlineLvl w:val="9"/>
      </w:pPr>
      <w:r>
        <w:rPr>
          <w:noProof/>
        </w:rPr>
        <w:lastRenderedPageBreak/>
        <w:drawing>
          <wp:inline distT="0" distB="0" distL="0" distR="0" wp14:anchorId="451F6107" wp14:editId="5FDA35BD">
            <wp:extent cx="5943600" cy="4162425"/>
            <wp:effectExtent l="0" t="0" r="0" b="9525"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m 9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45" b="44231"/>
                    <a:stretch/>
                  </pic:blipFill>
                  <pic:spPr bwMode="auto">
                    <a:xfrm>
                      <a:off x="0" y="0"/>
                      <a:ext cx="5943600" cy="41624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9F561F" w14:textId="668863C1" w:rsidR="00D17B8B" w:rsidRPr="00355362" w:rsidRDefault="00D17B8B" w:rsidP="00D46658">
      <w:pPr>
        <w:pStyle w:val="SMHeading"/>
        <w:outlineLvl w:val="9"/>
      </w:pPr>
      <w:r w:rsidRPr="00355362">
        <w:t>Fig. S</w:t>
      </w:r>
      <w:r w:rsidR="001D5886">
        <w:t>2</w:t>
      </w:r>
      <w:r>
        <w:t>.</w:t>
      </w:r>
    </w:p>
    <w:p w14:paraId="43B7DBE5" w14:textId="11FB8804" w:rsidR="00D17B8B" w:rsidRPr="00EB4ED8" w:rsidRDefault="00D17B8B" w:rsidP="00C73450">
      <w:pPr>
        <w:pStyle w:val="SMcaption"/>
      </w:pPr>
      <w:r w:rsidRPr="00EB4ED8">
        <w:rPr>
          <w:bCs/>
        </w:rPr>
        <w:t xml:space="preserve">Profile of metabolizable energy, crude protein, crude </w:t>
      </w:r>
      <w:proofErr w:type="gramStart"/>
      <w:r w:rsidRPr="00EB4ED8">
        <w:rPr>
          <w:bCs/>
        </w:rPr>
        <w:t>fat</w:t>
      </w:r>
      <w:proofErr w:type="gramEnd"/>
      <w:r w:rsidRPr="00EB4ED8">
        <w:rPr>
          <w:bCs/>
        </w:rPr>
        <w:t xml:space="preserve"> and nitrogen-free extract of each category of diet for cats: </w:t>
      </w:r>
      <w:r w:rsidR="008B3042" w:rsidRPr="00EB4ED8">
        <w:rPr>
          <w:bCs/>
        </w:rPr>
        <w:t>crude protein (A), crude fat (B), nitrogen-free extract (C) and metabolizable energy in a dry matter basis (D)</w:t>
      </w:r>
      <w:r w:rsidRPr="00EB4ED8">
        <w:rPr>
          <w:bCs/>
        </w:rPr>
        <w:t>.</w:t>
      </w:r>
      <w:r w:rsidRPr="00EB4ED8">
        <w:t xml:space="preserve"> Diet category: Cc = homemade diets; Cs = website homemade diets; S = dry diets; and U = wet diets.</w:t>
      </w:r>
      <w:r w:rsidR="008B3042" w:rsidRPr="00EB4ED8">
        <w:t xml:space="preserve"> </w:t>
      </w:r>
      <w:r w:rsidR="008B3042" w:rsidRPr="00EB4ED8">
        <w:rPr>
          <w:shd w:val="clear" w:color="auto" w:fill="FFFFFF"/>
        </w:rPr>
        <w:t>Plots of the same variable that have different letters differed (p&lt;0.05) according to the multiple comparison test between groups.</w:t>
      </w:r>
    </w:p>
    <w:p w14:paraId="7F7BCAF6" w14:textId="77777777" w:rsidR="00D17B8B" w:rsidRDefault="00D17B8B" w:rsidP="00477182">
      <w:pPr>
        <w:pStyle w:val="SMcaption"/>
      </w:pPr>
    </w:p>
    <w:p w14:paraId="4B26395A" w14:textId="77777777" w:rsidR="00D17B8B" w:rsidRDefault="00D17B8B">
      <w:r>
        <w:br w:type="page"/>
      </w:r>
    </w:p>
    <w:p w14:paraId="14730073" w14:textId="77777777" w:rsidR="00D17B8B" w:rsidRDefault="00D17B8B" w:rsidP="003A636B">
      <w:pPr>
        <w:pStyle w:val="SMHeading"/>
        <w:outlineLvl w:val="9"/>
      </w:pPr>
      <w:r>
        <w:rPr>
          <w:noProof/>
        </w:rPr>
        <w:lastRenderedPageBreak/>
        <w:drawing>
          <wp:inline distT="0" distB="0" distL="0" distR="0" wp14:anchorId="514C7896" wp14:editId="7DBB0607">
            <wp:extent cx="5943600" cy="4336415"/>
            <wp:effectExtent l="0" t="0" r="0" b="6985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3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E4EB96" w14:textId="3EEAAA3B" w:rsidR="00D17B8B" w:rsidRPr="00355362" w:rsidRDefault="00D17B8B" w:rsidP="003A636B">
      <w:pPr>
        <w:pStyle w:val="SMHeading"/>
        <w:outlineLvl w:val="9"/>
      </w:pPr>
      <w:r w:rsidRPr="00355362">
        <w:t>Fig. S</w:t>
      </w:r>
      <w:r w:rsidR="001D5886">
        <w:t>3</w:t>
      </w:r>
      <w:r w:rsidRPr="00355362">
        <w:t>.</w:t>
      </w:r>
    </w:p>
    <w:p w14:paraId="5B2E889F" w14:textId="77777777" w:rsidR="00D17B8B" w:rsidRDefault="00D17B8B" w:rsidP="003A636B">
      <w:pPr>
        <w:pStyle w:val="SMcaption"/>
      </w:pPr>
      <w:r w:rsidRPr="003A636B">
        <w:t>Explained variance percentage of principal components of diets for dogs</w:t>
      </w:r>
      <w:r>
        <w:t xml:space="preserve"> for the principal component analysis (PCA)</w:t>
      </w:r>
      <w:r w:rsidRPr="003A636B">
        <w:t>.</w:t>
      </w:r>
    </w:p>
    <w:p w14:paraId="233C1F45" w14:textId="77777777" w:rsidR="00D17B8B" w:rsidRDefault="00D17B8B" w:rsidP="003A636B">
      <w:r>
        <w:br w:type="page"/>
      </w:r>
    </w:p>
    <w:p w14:paraId="548855EF" w14:textId="77777777" w:rsidR="00D17B8B" w:rsidRDefault="00D17B8B" w:rsidP="003A636B">
      <w:pPr>
        <w:pStyle w:val="SMHeading"/>
        <w:outlineLvl w:val="9"/>
      </w:pPr>
      <w:r>
        <w:rPr>
          <w:noProof/>
        </w:rPr>
        <w:lastRenderedPageBreak/>
        <w:drawing>
          <wp:inline distT="0" distB="0" distL="0" distR="0" wp14:anchorId="0AE33E32" wp14:editId="4AD5BD2F">
            <wp:extent cx="5943600" cy="4336415"/>
            <wp:effectExtent l="0" t="0" r="0" b="6985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m 7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3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590B0" w14:textId="2619F4F1" w:rsidR="00D17B8B" w:rsidRPr="00355362" w:rsidRDefault="00D17B8B" w:rsidP="003A636B">
      <w:pPr>
        <w:pStyle w:val="SMHeading"/>
        <w:outlineLvl w:val="9"/>
      </w:pPr>
      <w:r w:rsidRPr="00355362">
        <w:t>Fig. S</w:t>
      </w:r>
      <w:r w:rsidR="001D5886">
        <w:t>4</w:t>
      </w:r>
      <w:r w:rsidRPr="00355362">
        <w:t>.</w:t>
      </w:r>
    </w:p>
    <w:p w14:paraId="269C61C4" w14:textId="77777777" w:rsidR="00D17B8B" w:rsidRDefault="00D17B8B" w:rsidP="003A636B">
      <w:pPr>
        <w:pStyle w:val="SMcaption"/>
      </w:pPr>
      <w:r w:rsidRPr="003A636B">
        <w:t xml:space="preserve">Explained variance percentage of principal components of diets for </w:t>
      </w:r>
      <w:r>
        <w:t>cats for the principal component analysis (PCA)</w:t>
      </w:r>
      <w:r w:rsidRPr="003A636B">
        <w:t>.</w:t>
      </w:r>
    </w:p>
    <w:p w14:paraId="585F6E06" w14:textId="77777777" w:rsidR="00D17B8B" w:rsidRDefault="00D17B8B" w:rsidP="003A636B">
      <w:pPr>
        <w:pStyle w:val="SMcaption"/>
      </w:pPr>
    </w:p>
    <w:p w14:paraId="600CC381" w14:textId="77777777" w:rsidR="00D17B8B" w:rsidRDefault="00D17B8B" w:rsidP="003A636B">
      <w:pPr>
        <w:pStyle w:val="SMcaption"/>
      </w:pPr>
    </w:p>
    <w:p w14:paraId="64B51835" w14:textId="77777777" w:rsidR="00D17B8B" w:rsidRDefault="00D17B8B" w:rsidP="003A636B">
      <w:pPr>
        <w:pStyle w:val="SMcaption"/>
      </w:pPr>
    </w:p>
    <w:p w14:paraId="126E9C1F" w14:textId="77777777" w:rsidR="00D17B8B" w:rsidRDefault="00D17B8B" w:rsidP="003A636B"/>
    <w:p w14:paraId="38681632" w14:textId="77777777" w:rsidR="00D17B8B" w:rsidRDefault="00D17B8B" w:rsidP="003A636B"/>
    <w:p w14:paraId="0C285A34" w14:textId="77777777" w:rsidR="00D17B8B" w:rsidRDefault="00D17B8B" w:rsidP="003A636B"/>
    <w:p w14:paraId="03192ECC" w14:textId="77777777" w:rsidR="00D17B8B" w:rsidRDefault="00D17B8B" w:rsidP="003A636B"/>
    <w:p w14:paraId="7824FA88" w14:textId="77777777" w:rsidR="00D17B8B" w:rsidRDefault="00D17B8B" w:rsidP="003A636B"/>
    <w:p w14:paraId="3DAC3CFA" w14:textId="77777777" w:rsidR="00D17B8B" w:rsidRDefault="00D17B8B" w:rsidP="003A636B"/>
    <w:p w14:paraId="13AC2042" w14:textId="77777777" w:rsidR="00D17B8B" w:rsidRDefault="00D17B8B" w:rsidP="003A636B"/>
    <w:p w14:paraId="4D5E4ADC" w14:textId="77777777" w:rsidR="00D17B8B" w:rsidRDefault="00D17B8B" w:rsidP="003A636B"/>
    <w:p w14:paraId="356AAD51" w14:textId="77777777" w:rsidR="00D17B8B" w:rsidRDefault="00D17B8B" w:rsidP="003A636B"/>
    <w:p w14:paraId="5887DCA2" w14:textId="77777777" w:rsidR="00D17B8B" w:rsidRDefault="00D17B8B" w:rsidP="003A636B"/>
    <w:p w14:paraId="6F281561" w14:textId="77777777" w:rsidR="00D17B8B" w:rsidRDefault="00D17B8B" w:rsidP="003A636B"/>
    <w:p w14:paraId="6FC924F8" w14:textId="77777777" w:rsidR="00D17B8B" w:rsidRDefault="00D17B8B" w:rsidP="003A636B"/>
    <w:p w14:paraId="129C2C51" w14:textId="77777777" w:rsidR="00D17B8B" w:rsidRDefault="00D17B8B"/>
    <w:p w14:paraId="0C5CDA66" w14:textId="77777777" w:rsidR="00D17B8B" w:rsidRDefault="00D17B8B"/>
    <w:p w14:paraId="61332CA8" w14:textId="77777777" w:rsidR="00D17B8B" w:rsidRDefault="00D17B8B" w:rsidP="00C55721">
      <w:pPr>
        <w:pStyle w:val="SMHeading"/>
        <w:outlineLvl w:val="9"/>
      </w:pPr>
      <w:r>
        <w:lastRenderedPageBreak/>
        <w:t xml:space="preserve">Table S3. </w:t>
      </w:r>
      <w:r>
        <w:rPr>
          <w:b w:val="0"/>
          <w:bCs w:val="0"/>
        </w:rPr>
        <w:t>List of ingredients and inclusion in the diets evaluated in the study.</w:t>
      </w:r>
    </w:p>
    <w:p w14:paraId="03450C51" w14:textId="77777777" w:rsidR="00D17B8B" w:rsidRDefault="00D17B8B" w:rsidP="00C55721">
      <w:pPr>
        <w:rPr>
          <w:b/>
          <w:bCs/>
          <w:kern w:val="32"/>
          <w:szCs w:val="24"/>
        </w:rPr>
      </w:pPr>
    </w:p>
    <w:tbl>
      <w:tblPr>
        <w:tblW w:w="9923" w:type="dxa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1276"/>
        <w:gridCol w:w="992"/>
        <w:gridCol w:w="1417"/>
        <w:gridCol w:w="993"/>
        <w:gridCol w:w="992"/>
      </w:tblGrid>
      <w:tr w:rsidR="00D17B8B" w:rsidRPr="007F62FC" w14:paraId="07DBF4E2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0AF62664" w14:textId="77777777" w:rsidR="00D17B8B" w:rsidRPr="007F62FC" w:rsidRDefault="00D17B8B" w:rsidP="00A25D4B">
            <w:pPr>
              <w:rPr>
                <w:rFonts w:asciiTheme="majorBidi" w:hAnsiTheme="majorBidi" w:cstheme="majorBidi"/>
                <w:sz w:val="20"/>
                <w:lang w:eastAsia="pt-BR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202B8F31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Dogs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14:paraId="4221127F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Cats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09CF7C93" w14:textId="77777777" w:rsidR="00D17B8B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Total</w:t>
            </w:r>
          </w:p>
          <w:p w14:paraId="77EADAE1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(n=938)</w:t>
            </w:r>
          </w:p>
        </w:tc>
      </w:tr>
      <w:tr w:rsidR="00D17B8B" w:rsidRPr="007F62FC" w14:paraId="192BE76C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1C4E416B" w14:textId="77777777" w:rsidR="00D17B8B" w:rsidRPr="007F62FC" w:rsidRDefault="00D17B8B" w:rsidP="00A25D4B">
            <w:pPr>
              <w:rPr>
                <w:rFonts w:asciiTheme="majorBidi" w:hAnsiTheme="majorBidi" w:cstheme="majorBidi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sz w:val="20"/>
                <w:lang w:eastAsia="pt-BR"/>
              </w:rPr>
              <w:t>Ingredien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306C02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Commercial and website homemade diets</w:t>
            </w:r>
            <w: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 xml:space="preserve"> (n=22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AC3CCD" w14:textId="77777777" w:rsidR="00D17B8B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Dry and wet diets</w:t>
            </w:r>
          </w:p>
          <w:p w14:paraId="1FA56788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(n=39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81904B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Commercial and website homemade diets</w:t>
            </w:r>
            <w: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 xml:space="preserve"> (n=37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895674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Dry and wet diets</w:t>
            </w:r>
            <w: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 xml:space="preserve"> (n=283)</w:t>
            </w:r>
          </w:p>
        </w:tc>
        <w:tc>
          <w:tcPr>
            <w:tcW w:w="992" w:type="dxa"/>
            <w:vMerge/>
            <w:vAlign w:val="center"/>
            <w:hideMark/>
          </w:tcPr>
          <w:p w14:paraId="1FC66560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</w:p>
        </w:tc>
      </w:tr>
      <w:tr w:rsidR="00D17B8B" w:rsidRPr="007F62FC" w14:paraId="024168E2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459E204" w14:textId="77777777" w:rsidR="00D17B8B" w:rsidRPr="007F62FC" w:rsidRDefault="00D17B8B" w:rsidP="00A25D4B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Apple pomace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408DBE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8A8725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6F571A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6D7748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85E224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4</w:t>
            </w:r>
          </w:p>
        </w:tc>
      </w:tr>
      <w:tr w:rsidR="00D17B8B" w:rsidRPr="007F62FC" w14:paraId="21708E7B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2614580" w14:textId="77777777" w:rsidR="00D17B8B" w:rsidRPr="007F62FC" w:rsidRDefault="00D17B8B" w:rsidP="00A25D4B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Apple, ra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B3F71A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1B6261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9A1D72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688226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559637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</w:tr>
      <w:tr w:rsidR="00D17B8B" w:rsidRPr="007F62FC" w14:paraId="2F7B34D4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616B7A2" w14:textId="77777777" w:rsidR="00D17B8B" w:rsidRPr="007F62FC" w:rsidRDefault="00D17B8B" w:rsidP="00A25D4B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Arracacha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8FAF78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4B84E9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368ADB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E79AD7B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0121D0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4</w:t>
            </w:r>
          </w:p>
        </w:tc>
      </w:tr>
      <w:tr w:rsidR="00D17B8B" w:rsidRPr="007F62FC" w14:paraId="3B7DA1FA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4A6840E" w14:textId="77777777" w:rsidR="00D17B8B" w:rsidRPr="007F62FC" w:rsidRDefault="00D17B8B" w:rsidP="00A25D4B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Artichoke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24DB2A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F89813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EEE51E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5D8B665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DA1C55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</w:tr>
      <w:tr w:rsidR="00D17B8B" w:rsidRPr="007F62FC" w14:paraId="3C989EFA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DBBB708" w14:textId="77777777" w:rsidR="00D17B8B" w:rsidRPr="007F62FC" w:rsidRDefault="00D17B8B" w:rsidP="00A25D4B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Bacon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698520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24E096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C8AAAA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648233C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7C88CA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</w:tr>
      <w:tr w:rsidR="00D17B8B" w:rsidRPr="007F62FC" w14:paraId="1416FCB6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6179E62" w14:textId="77777777" w:rsidR="00D17B8B" w:rsidRPr="007F62FC" w:rsidRDefault="00D17B8B" w:rsidP="00A25D4B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Banana, ra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23ECF9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46B7FD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0D5335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23DDA1F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E57DC7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</w:tr>
      <w:tr w:rsidR="00D17B8B" w:rsidRPr="007F62FC" w14:paraId="2646A1AF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0E98C30" w14:textId="77777777" w:rsidR="00D17B8B" w:rsidRPr="007F62FC" w:rsidRDefault="00D17B8B" w:rsidP="00A25D4B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Barley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B3DE83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6C0F98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9F296A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049044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1F427E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4</w:t>
            </w:r>
          </w:p>
        </w:tc>
      </w:tr>
      <w:tr w:rsidR="00D17B8B" w:rsidRPr="007F62FC" w14:paraId="282C83E4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EB57C1B" w14:textId="77777777" w:rsidR="00D17B8B" w:rsidRPr="007F62FC" w:rsidRDefault="00D17B8B" w:rsidP="00A25D4B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Barley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67073B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8D19CE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23D698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BEC4848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9DBB6F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8</w:t>
            </w:r>
          </w:p>
        </w:tc>
      </w:tr>
      <w:tr w:rsidR="00D17B8B" w:rsidRPr="007F62FC" w14:paraId="66F096A1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ECC9154" w14:textId="77777777" w:rsidR="00D17B8B" w:rsidRPr="007F62FC" w:rsidRDefault="00D17B8B" w:rsidP="00A25D4B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Beef heart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F012A5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07F039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97A1F5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82D1963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339539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42</w:t>
            </w:r>
          </w:p>
        </w:tc>
      </w:tr>
      <w:tr w:rsidR="00D17B8B" w:rsidRPr="007F62FC" w14:paraId="10DD181A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6CF800C" w14:textId="77777777" w:rsidR="00D17B8B" w:rsidRPr="007F62FC" w:rsidRDefault="00D17B8B" w:rsidP="00A25D4B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Beef heart, ra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7012DE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90A590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2C7A20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855FE49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08F649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6</w:t>
            </w:r>
          </w:p>
        </w:tc>
      </w:tr>
      <w:tr w:rsidR="00D17B8B" w:rsidRPr="007F62FC" w14:paraId="453F4CA4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CF25F29" w14:textId="77777777" w:rsidR="00D17B8B" w:rsidRPr="007F62FC" w:rsidRDefault="00D17B8B" w:rsidP="00A25D4B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Beef kidney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3966D6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2AE966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48B6BD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F972B7A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6BD7B6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8</w:t>
            </w:r>
          </w:p>
        </w:tc>
      </w:tr>
      <w:tr w:rsidR="00D17B8B" w:rsidRPr="007F62FC" w14:paraId="7059C8A8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86BFC3B" w14:textId="77777777" w:rsidR="00D17B8B" w:rsidRPr="007F62FC" w:rsidRDefault="00D17B8B" w:rsidP="00A25D4B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Beef kidney, ra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B8364E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082422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5EDF02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9DFB1B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B74187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</w:t>
            </w:r>
          </w:p>
        </w:tc>
      </w:tr>
      <w:tr w:rsidR="00D17B8B" w:rsidRPr="007F62FC" w14:paraId="4848DEA1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F73D589" w14:textId="77777777" w:rsidR="00D17B8B" w:rsidRPr="007F62FC" w:rsidRDefault="00D17B8B" w:rsidP="00A25D4B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Beef liver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D3B006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14CC6B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F2F07A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C00365D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32508B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63</w:t>
            </w:r>
          </w:p>
        </w:tc>
      </w:tr>
      <w:tr w:rsidR="00D17B8B" w:rsidRPr="007F62FC" w14:paraId="0131F6A2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E91A353" w14:textId="77777777" w:rsidR="00D17B8B" w:rsidRPr="007F62FC" w:rsidRDefault="00D17B8B" w:rsidP="00A25D4B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Beef liver, ra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338304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35FE74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6F855B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A5BA609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FD8708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5</w:t>
            </w:r>
          </w:p>
        </w:tc>
      </w:tr>
      <w:tr w:rsidR="00D17B8B" w:rsidRPr="007F62FC" w14:paraId="4931E742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4CF4538" w14:textId="77777777" w:rsidR="00D17B8B" w:rsidRPr="007F62FC" w:rsidRDefault="00D17B8B" w:rsidP="00A25D4B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Beef lung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9F612B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5F7C52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313D7E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910CD3D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9E5510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</w:tr>
      <w:tr w:rsidR="00D17B8B" w:rsidRPr="007F62FC" w14:paraId="5351996A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A819B68" w14:textId="77777777" w:rsidR="00D17B8B" w:rsidRPr="007F62FC" w:rsidRDefault="00D17B8B" w:rsidP="00A25D4B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Beef lung, ra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33A2BE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F75B8B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7FBB89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4A6104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78C606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</w:tr>
      <w:tr w:rsidR="00D17B8B" w:rsidRPr="007F62FC" w14:paraId="1F41EBB4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C774B0D" w14:textId="77777777" w:rsidR="00D17B8B" w:rsidRPr="007F62FC" w:rsidRDefault="00D17B8B" w:rsidP="00A25D4B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Beef meal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871FDF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DE6216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65C90D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DEB025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184CA9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0</w:t>
            </w:r>
          </w:p>
        </w:tc>
      </w:tr>
      <w:tr w:rsidR="00D17B8B" w:rsidRPr="007F62FC" w14:paraId="3FE335B8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EFC18FB" w14:textId="77777777" w:rsidR="00D17B8B" w:rsidRPr="007F62FC" w:rsidRDefault="00D17B8B" w:rsidP="00A25D4B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Beef meat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571EB0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41270B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83BA6B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7938A97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38961A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66</w:t>
            </w:r>
          </w:p>
        </w:tc>
      </w:tr>
      <w:tr w:rsidR="00D17B8B" w:rsidRPr="007F62FC" w14:paraId="6FCE8228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A909842" w14:textId="77777777" w:rsidR="00D17B8B" w:rsidRPr="007F62FC" w:rsidRDefault="00D17B8B" w:rsidP="00A25D4B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Beef meat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2DC93B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8DD18C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ACBE07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402E80A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8C84C5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9</w:t>
            </w:r>
          </w:p>
        </w:tc>
      </w:tr>
      <w:tr w:rsidR="00D17B8B" w:rsidRPr="007F62FC" w14:paraId="2F5FE94A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0643DD4" w14:textId="77777777" w:rsidR="00D17B8B" w:rsidRPr="007F62FC" w:rsidRDefault="00D17B8B" w:rsidP="00A25D4B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Beef offal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A4CD41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62E4EB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F4EEF3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07FD4F2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18F446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43</w:t>
            </w:r>
          </w:p>
        </w:tc>
      </w:tr>
      <w:tr w:rsidR="00D17B8B" w:rsidRPr="007F62FC" w14:paraId="3B8ECF27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D85823E" w14:textId="77777777" w:rsidR="00D17B8B" w:rsidRPr="007F62FC" w:rsidRDefault="00D17B8B" w:rsidP="00A25D4B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Beef shoulder clod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E24D81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C4248E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BB3B7F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9E63DCC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DD799A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4</w:t>
            </w:r>
          </w:p>
        </w:tc>
      </w:tr>
      <w:tr w:rsidR="00D17B8B" w:rsidRPr="007F62FC" w14:paraId="1EBAAC6A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0ADEC92" w14:textId="77777777" w:rsidR="00D17B8B" w:rsidRPr="007F62FC" w:rsidRDefault="00D17B8B" w:rsidP="00A25D4B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Beef spleen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59A256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B59C7B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40C8FE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6B757D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87259D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</w:tr>
      <w:tr w:rsidR="00D17B8B" w:rsidRPr="007F62FC" w14:paraId="339D58B1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A7510B5" w14:textId="77777777" w:rsidR="00D17B8B" w:rsidRPr="007F62FC" w:rsidRDefault="00D17B8B" w:rsidP="00A25D4B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Beef spleen, ra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0EE46A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5DAFAA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290206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3F5E00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05D3DC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</w:tr>
      <w:tr w:rsidR="00D17B8B" w:rsidRPr="007F62FC" w14:paraId="4C6A2750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66059DD" w14:textId="77777777" w:rsidR="00D17B8B" w:rsidRPr="007F62FC" w:rsidRDefault="00D17B8B" w:rsidP="00A25D4B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Beef tallow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644BC7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BBD8A1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7248F7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7661993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F0012F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82</w:t>
            </w:r>
          </w:p>
        </w:tc>
      </w:tr>
      <w:tr w:rsidR="00D17B8B" w:rsidRPr="007F62FC" w14:paraId="13E9FBEC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F730D98" w14:textId="77777777" w:rsidR="00D17B8B" w:rsidRPr="007F62FC" w:rsidRDefault="00D17B8B" w:rsidP="00A25D4B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Beef tongue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DD4F6C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3C957D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3F992D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E43919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6F67B2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6</w:t>
            </w:r>
          </w:p>
        </w:tc>
      </w:tr>
      <w:tr w:rsidR="00D17B8B" w:rsidRPr="007F62FC" w14:paraId="4ED4309C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27241B6" w14:textId="77777777" w:rsidR="00D17B8B" w:rsidRPr="007F62FC" w:rsidRDefault="00D17B8B" w:rsidP="00A25D4B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Beef tongue, ra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4FA6B4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BB1B16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0AF0B6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DC1482A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FA4920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</w:tr>
      <w:tr w:rsidR="00D17B8B" w:rsidRPr="007F62FC" w14:paraId="1FF7C5F0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D599E4C" w14:textId="77777777" w:rsidR="00D17B8B" w:rsidRPr="007F62FC" w:rsidRDefault="00D17B8B" w:rsidP="00A25D4B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Beet pulp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1AAA58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05B88D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85D71C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9A1780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846A89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16</w:t>
            </w:r>
          </w:p>
        </w:tc>
      </w:tr>
      <w:tr w:rsidR="00D17B8B" w:rsidRPr="007F62FC" w14:paraId="2CE45706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F715C8E" w14:textId="77777777" w:rsidR="00D17B8B" w:rsidRPr="007F62FC" w:rsidRDefault="00D17B8B" w:rsidP="00A25D4B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Beets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F8A1A8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5E7D6D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FE9ECF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1F275E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361584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7</w:t>
            </w:r>
          </w:p>
        </w:tc>
      </w:tr>
      <w:tr w:rsidR="00D17B8B" w:rsidRPr="007F62FC" w14:paraId="0C4EAE4D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EEB5480" w14:textId="77777777" w:rsidR="00D17B8B" w:rsidRPr="007F62FC" w:rsidRDefault="00D17B8B" w:rsidP="00A25D4B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Bell pepper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158BBE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9EB851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11A90E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A8F6FAD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BC27C6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5</w:t>
            </w:r>
          </w:p>
        </w:tc>
      </w:tr>
      <w:tr w:rsidR="00D17B8B" w:rsidRPr="007F62FC" w14:paraId="676F0DF9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1816B82" w14:textId="77777777" w:rsidR="00D17B8B" w:rsidRPr="007F62FC" w:rsidRDefault="00D17B8B" w:rsidP="00A25D4B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Blueberry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062229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5940C3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161F5A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BDA778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CE9676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3</w:t>
            </w:r>
          </w:p>
        </w:tc>
      </w:tr>
      <w:tr w:rsidR="00D17B8B" w:rsidRPr="007F62FC" w14:paraId="618E1ACB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A77F2E2" w14:textId="77777777" w:rsidR="00D17B8B" w:rsidRPr="007F62FC" w:rsidRDefault="00D17B8B" w:rsidP="00A25D4B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Boar meat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AD9161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AF28CD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BD3642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AD77080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038EE7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</w:tr>
      <w:tr w:rsidR="00D17B8B" w:rsidRPr="007F62FC" w14:paraId="287DB4F1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3A6C6A6" w14:textId="77777777" w:rsidR="00D17B8B" w:rsidRPr="007F62FC" w:rsidRDefault="00D17B8B" w:rsidP="00A25D4B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Borage seed oil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1F8D2B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7793AB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68FA49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156A353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C49B12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5</w:t>
            </w:r>
          </w:p>
        </w:tc>
      </w:tr>
      <w:tr w:rsidR="00D17B8B" w:rsidRPr="007F62FC" w14:paraId="520C95CF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9934C40" w14:textId="77777777" w:rsidR="00D17B8B" w:rsidRPr="007F62FC" w:rsidRDefault="00D17B8B" w:rsidP="00A25D4B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Brazilian nut, ra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E13720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0C947A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A8DB98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EFD36CC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2C357C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</w:tr>
      <w:tr w:rsidR="00D17B8B" w:rsidRPr="007F62FC" w14:paraId="71A1A6D8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7DC1625" w14:textId="77777777" w:rsidR="00D17B8B" w:rsidRPr="007F62FC" w:rsidRDefault="00D17B8B" w:rsidP="00A25D4B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Brewer's rice</w:t>
            </w:r>
            <w: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4A6228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A474C4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20740C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D10B91D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9A75AF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5</w:t>
            </w:r>
          </w:p>
        </w:tc>
      </w:tr>
      <w:tr w:rsidR="00D17B8B" w:rsidRPr="007F62FC" w14:paraId="590E3B2F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18A985D" w14:textId="77777777" w:rsidR="00D17B8B" w:rsidRPr="007F62FC" w:rsidRDefault="00D17B8B" w:rsidP="00A25D4B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Brewer's yeast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041735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FB038D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C41402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407E20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334C97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09</w:t>
            </w:r>
          </w:p>
        </w:tc>
      </w:tr>
      <w:tr w:rsidR="00D17B8B" w:rsidRPr="007F62FC" w14:paraId="26EDCD6F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2015D5B" w14:textId="77777777" w:rsidR="00D17B8B" w:rsidRPr="007F62FC" w:rsidRDefault="00D17B8B" w:rsidP="00A25D4B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lastRenderedPageBreak/>
              <w:t>Broccoli leaves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673962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114FD2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3028B7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196F73C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976AED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</w:tr>
      <w:tr w:rsidR="00D17B8B" w:rsidRPr="007F62FC" w14:paraId="7E0623E5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BEED74F" w14:textId="77777777" w:rsidR="00D17B8B" w:rsidRPr="007F62FC" w:rsidRDefault="00D17B8B" w:rsidP="00A25D4B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Broccoli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C6A177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2D376C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B3FCA7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F08B60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1FD39E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7</w:t>
            </w:r>
          </w:p>
        </w:tc>
      </w:tr>
      <w:tr w:rsidR="00D17B8B" w:rsidRPr="007F62FC" w14:paraId="05C3941A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C9BFDAE" w14:textId="77777777" w:rsidR="00D17B8B" w:rsidRPr="007F62FC" w:rsidRDefault="00D17B8B" w:rsidP="00A25D4B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Broken bean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5FCEDC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8F8ECF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668095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65F7E63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8086E3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3</w:t>
            </w:r>
          </w:p>
        </w:tc>
      </w:tr>
      <w:tr w:rsidR="00D17B8B" w:rsidRPr="007F62FC" w14:paraId="4EA501CE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B15508F" w14:textId="77777777" w:rsidR="00D17B8B" w:rsidRPr="007F62FC" w:rsidRDefault="00D17B8B" w:rsidP="00A25D4B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Broken rice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C050BF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E67E36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84BAC1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2FD4F7C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DF2BEE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42</w:t>
            </w:r>
          </w:p>
        </w:tc>
      </w:tr>
      <w:tr w:rsidR="00D17B8B" w:rsidRPr="007F62FC" w14:paraId="2E84C4F8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B432C74" w14:textId="77777777" w:rsidR="00D17B8B" w:rsidRPr="007F62FC" w:rsidRDefault="00D17B8B" w:rsidP="00A25D4B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Brown rice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0D3834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320977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A20D9E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2F15C1D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6785CC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59</w:t>
            </w:r>
          </w:p>
        </w:tc>
      </w:tr>
      <w:tr w:rsidR="00D17B8B" w:rsidRPr="007F62FC" w14:paraId="41BCC4E5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6851A1D" w14:textId="77777777" w:rsidR="00D17B8B" w:rsidRPr="007F62FC" w:rsidRDefault="00D17B8B" w:rsidP="00A25D4B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Butter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4790F8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914A0A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D25A92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BE94D1C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3FFC3E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</w:tr>
      <w:tr w:rsidR="00D17B8B" w:rsidRPr="007F62FC" w14:paraId="57A29B37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1DA4E07" w14:textId="77777777" w:rsidR="00D17B8B" w:rsidRPr="007F62FC" w:rsidRDefault="00D17B8B" w:rsidP="00A25D4B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Cabbage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F004F0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FA2CFA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9C4FBB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AB9BC4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837816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</w:t>
            </w:r>
          </w:p>
        </w:tc>
      </w:tr>
      <w:tr w:rsidR="00D17B8B" w:rsidRPr="007F62FC" w14:paraId="5414687B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42961CD" w14:textId="77777777" w:rsidR="00D17B8B" w:rsidRPr="007F62FC" w:rsidRDefault="00D17B8B" w:rsidP="00A25D4B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Canola oil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99C0A1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7F9B15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6D501E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5A7606B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2ADAB0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8</w:t>
            </w:r>
          </w:p>
        </w:tc>
      </w:tr>
      <w:tr w:rsidR="00D17B8B" w:rsidRPr="007F62FC" w14:paraId="68ADB51D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DF908A8" w14:textId="77777777" w:rsidR="00D17B8B" w:rsidRPr="007F62FC" w:rsidRDefault="00D17B8B" w:rsidP="00A25D4B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Carrot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CDE3EE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AE0592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1858ED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A18605B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3537E2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34</w:t>
            </w:r>
          </w:p>
        </w:tc>
      </w:tr>
      <w:tr w:rsidR="00D17B8B" w:rsidRPr="007F62FC" w14:paraId="2D3CCFE3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B09F578" w14:textId="77777777" w:rsidR="00D17B8B" w:rsidRPr="007F62FC" w:rsidRDefault="00D17B8B" w:rsidP="00A25D4B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Carrot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1AF7EC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A61856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0081F8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86E20F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9B208E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40</w:t>
            </w:r>
          </w:p>
        </w:tc>
      </w:tr>
      <w:tr w:rsidR="00D17B8B" w:rsidRPr="007F62FC" w14:paraId="11EE0C82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1000B50" w14:textId="77777777" w:rsidR="00D17B8B" w:rsidRPr="007F62FC" w:rsidRDefault="00D17B8B" w:rsidP="00A25D4B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Cauliflower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BEB95B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D9A1DD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2371E8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6D583DC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3059B4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7</w:t>
            </w:r>
          </w:p>
        </w:tc>
      </w:tr>
      <w:tr w:rsidR="00D17B8B" w:rsidRPr="007F62FC" w14:paraId="6B5C9910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462A0F4" w14:textId="77777777" w:rsidR="00D17B8B" w:rsidRPr="007F62FC" w:rsidRDefault="00D17B8B" w:rsidP="00A25D4B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Celery, ra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C5A6A8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9731CD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5E7D36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9F63E21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BA7D0F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6</w:t>
            </w:r>
          </w:p>
        </w:tc>
      </w:tr>
      <w:tr w:rsidR="00D17B8B" w:rsidRPr="007F62FC" w14:paraId="19D40F2A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A68FB50" w14:textId="77777777" w:rsidR="00D17B8B" w:rsidRPr="007F62FC" w:rsidRDefault="00D17B8B" w:rsidP="00A25D4B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Cel</w:t>
            </w:r>
            <w: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l</w:t>
            </w: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ulose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7E19B0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AC1E72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18ED62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D5786A5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D52AB3" w14:textId="77777777" w:rsidR="00D17B8B" w:rsidRPr="007F62FC" w:rsidRDefault="00D17B8B" w:rsidP="00A25D4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29</w:t>
            </w:r>
          </w:p>
        </w:tc>
      </w:tr>
      <w:tr w:rsidR="00D17B8B" w:rsidRPr="007F62FC" w14:paraId="3ED89886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</w:tcPr>
          <w:p w14:paraId="775674BA" w14:textId="77777777" w:rsidR="00D17B8B" w:rsidRPr="007F62FC" w:rsidRDefault="00D17B8B" w:rsidP="00467A8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Ch</w:t>
            </w:r>
            <w: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ard</w:t>
            </w: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C905CC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CF03143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59E9C20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0D847B8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44464B7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</w:tr>
      <w:tr w:rsidR="00D17B8B" w:rsidRPr="007F62FC" w14:paraId="1ADBEDFB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6601091" w14:textId="77777777" w:rsidR="00D17B8B" w:rsidRPr="007F62FC" w:rsidRDefault="00D17B8B" w:rsidP="00467A8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Chayote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6853E1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66CA57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6D18CA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5CC52B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04B68C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73</w:t>
            </w:r>
          </w:p>
        </w:tc>
      </w:tr>
      <w:tr w:rsidR="00D17B8B" w:rsidRPr="007F62FC" w14:paraId="6E08F32E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24576DA" w14:textId="77777777" w:rsidR="00D17B8B" w:rsidRPr="007F62FC" w:rsidRDefault="00D17B8B" w:rsidP="00467A8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Cheese curds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ED334E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D61453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D68E97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C2919E9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D3DE6E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7</w:t>
            </w:r>
          </w:p>
        </w:tc>
      </w:tr>
      <w:tr w:rsidR="00D17B8B" w:rsidRPr="007F62FC" w14:paraId="723CACF8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8662804" w14:textId="77777777" w:rsidR="00D17B8B" w:rsidRPr="007F62FC" w:rsidRDefault="00D17B8B" w:rsidP="00467A8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Chia seeds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1A087B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C42728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1F0685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449DFC1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19B4E0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0</w:t>
            </w:r>
          </w:p>
        </w:tc>
      </w:tr>
      <w:tr w:rsidR="00D17B8B" w:rsidRPr="007F62FC" w14:paraId="30C9B6F8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CC49DC2" w14:textId="77777777" w:rsidR="00D17B8B" w:rsidRPr="007F62FC" w:rsidRDefault="00D17B8B" w:rsidP="00467A8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Chicken breast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E4D21A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5CF2E2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DE8DDD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AF50EE1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48C567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62</w:t>
            </w:r>
          </w:p>
        </w:tc>
      </w:tr>
      <w:tr w:rsidR="00D17B8B" w:rsidRPr="007F62FC" w14:paraId="3E024C0A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57D0490" w14:textId="77777777" w:rsidR="00D17B8B" w:rsidRPr="007F62FC" w:rsidRDefault="00D17B8B" w:rsidP="00467A8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Chicken breast, ra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24D231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A07F62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43CDC9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B3A632D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FB6FF0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</w:tr>
      <w:tr w:rsidR="00D17B8B" w:rsidRPr="007F62FC" w14:paraId="4982C012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92BED3A" w14:textId="77777777" w:rsidR="00D17B8B" w:rsidRPr="007F62FC" w:rsidRDefault="00D17B8B" w:rsidP="00467A8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Chicken breast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38C2DB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981DE8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C018A9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7EDAE5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A05251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</w:tr>
      <w:tr w:rsidR="00D17B8B" w:rsidRPr="007F62FC" w14:paraId="1D47A95E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80F59CB" w14:textId="77777777" w:rsidR="00D17B8B" w:rsidRPr="007F62FC" w:rsidRDefault="00D17B8B" w:rsidP="00467A8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Chicken drumsticks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F47FC3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D62C77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7495CB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3A347F2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0BAF0F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9</w:t>
            </w:r>
          </w:p>
        </w:tc>
      </w:tr>
      <w:tr w:rsidR="00D17B8B" w:rsidRPr="007F62FC" w14:paraId="71E51DC0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1394999" w14:textId="77777777" w:rsidR="00D17B8B" w:rsidRPr="007F62FC" w:rsidRDefault="00D17B8B" w:rsidP="00467A8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Chicken gizzard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C9533D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8B3123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E8EDCB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7F77C07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5E1F56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7</w:t>
            </w:r>
          </w:p>
        </w:tc>
      </w:tr>
      <w:tr w:rsidR="00D17B8B" w:rsidRPr="007F62FC" w14:paraId="2A9DE1FB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DB34429" w14:textId="77777777" w:rsidR="00D17B8B" w:rsidRPr="007F62FC" w:rsidRDefault="00D17B8B" w:rsidP="00467A8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Chicken gizzard, ra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4ACB02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5AFE25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D492ED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41584DC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96C203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</w:tr>
      <w:tr w:rsidR="00D17B8B" w:rsidRPr="007F62FC" w14:paraId="775FCA51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5F31B73" w14:textId="77777777" w:rsidR="00D17B8B" w:rsidRPr="007F62FC" w:rsidRDefault="00D17B8B" w:rsidP="00467A8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Chicken liver hydrolysate</w:t>
            </w:r>
            <w: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70C645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732773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BD2D35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7C4090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C5CD40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08</w:t>
            </w:r>
          </w:p>
        </w:tc>
      </w:tr>
      <w:tr w:rsidR="00D17B8B" w:rsidRPr="007F62FC" w14:paraId="376198B6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0E17CDD" w14:textId="77777777" w:rsidR="00D17B8B" w:rsidRPr="007F62FC" w:rsidRDefault="00D17B8B" w:rsidP="00467A8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Chicken liver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7FF271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84AFD2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59CBCE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0EC605F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3A01BD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7</w:t>
            </w:r>
          </w:p>
        </w:tc>
      </w:tr>
      <w:tr w:rsidR="00D17B8B" w:rsidRPr="007F62FC" w14:paraId="43CD144C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62C4AEB" w14:textId="77777777" w:rsidR="00D17B8B" w:rsidRPr="007F62FC" w:rsidRDefault="00D17B8B" w:rsidP="00467A8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Chicken meat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42FA2D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848444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D2D81B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1B94E84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05D519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45</w:t>
            </w:r>
          </w:p>
        </w:tc>
      </w:tr>
      <w:tr w:rsidR="00D17B8B" w:rsidRPr="007F62FC" w14:paraId="226E46B3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D9076E3" w14:textId="77777777" w:rsidR="00D17B8B" w:rsidRPr="007F62FC" w:rsidRDefault="00D17B8B" w:rsidP="00467A8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Chicken meat, ra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2D9CB0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E0C495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E26E41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0ACA38F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0B66A8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</w:tr>
      <w:tr w:rsidR="00D17B8B" w:rsidRPr="007F62FC" w14:paraId="521C7E59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B9B1638" w14:textId="77777777" w:rsidR="00D17B8B" w:rsidRPr="007F62FC" w:rsidRDefault="00D17B8B" w:rsidP="00467A8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Chicken neck, ra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B05058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06E5F6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B0C55E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90670F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CEA854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</w:tr>
      <w:tr w:rsidR="00D17B8B" w:rsidRPr="007F62FC" w14:paraId="14D5EB77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</w:tcPr>
          <w:p w14:paraId="2A280263" w14:textId="77777777" w:rsidR="00D17B8B" w:rsidRPr="007F62FC" w:rsidRDefault="00D17B8B" w:rsidP="00467A8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Chicken liver hydrolysate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BF05293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D9CBD9A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1227B82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2E91DC4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427C5A3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</w:tr>
      <w:tr w:rsidR="00D17B8B" w:rsidRPr="007F62FC" w14:paraId="43032BA3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DB6E143" w14:textId="77777777" w:rsidR="00D17B8B" w:rsidRPr="007F62FC" w:rsidRDefault="00D17B8B" w:rsidP="00467A8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Chickpea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ECA78D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E48863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5138B3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8F8F2BC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84E99E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</w:t>
            </w:r>
          </w:p>
        </w:tc>
      </w:tr>
      <w:tr w:rsidR="00D17B8B" w:rsidRPr="007F62FC" w14:paraId="657D118B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BADF2DD" w14:textId="77777777" w:rsidR="00D17B8B" w:rsidRPr="007F62FC" w:rsidRDefault="00D17B8B" w:rsidP="00467A8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Chicory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4B02A6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B13F3E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D41C6B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553081D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6B392C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</w:tr>
      <w:tr w:rsidR="00D17B8B" w:rsidRPr="007F62FC" w14:paraId="3B4BA38E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</w:tcPr>
          <w:p w14:paraId="0A16E30E" w14:textId="77777777" w:rsidR="00D17B8B" w:rsidRPr="007F62FC" w:rsidRDefault="00D17B8B" w:rsidP="00467A8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Chinese cabbage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115698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333DC22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790F92B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FB3A0EA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93116FD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5</w:t>
            </w:r>
          </w:p>
        </w:tc>
      </w:tr>
      <w:tr w:rsidR="00D17B8B" w:rsidRPr="007F62FC" w14:paraId="0E441A26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FCE488A" w14:textId="77777777" w:rsidR="00D17B8B" w:rsidRPr="007F62FC" w:rsidRDefault="00D17B8B" w:rsidP="00467A8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Coconut oil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C1BAB1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23C2A3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EEB2BE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C4C0075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BA75BF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1</w:t>
            </w:r>
          </w:p>
        </w:tc>
      </w:tr>
      <w:tr w:rsidR="00D17B8B" w:rsidRPr="007F62FC" w14:paraId="4ED15B68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5ABDDA6" w14:textId="77777777" w:rsidR="00D17B8B" w:rsidRPr="007F62FC" w:rsidRDefault="00D17B8B" w:rsidP="00467A8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Coconut pulp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630BD7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C9E51D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67513D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5A48AD8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6F59B5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6</w:t>
            </w:r>
          </w:p>
        </w:tc>
      </w:tr>
      <w:tr w:rsidR="00D17B8B" w:rsidRPr="007F62FC" w14:paraId="319295AE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0AC78C6" w14:textId="77777777" w:rsidR="00D17B8B" w:rsidRPr="007F62FC" w:rsidRDefault="00D17B8B" w:rsidP="00467A8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Coconut, ra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A23586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EC173F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447CE3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7808B9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F39B1E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</w:t>
            </w:r>
          </w:p>
        </w:tc>
      </w:tr>
      <w:tr w:rsidR="00D17B8B" w:rsidRPr="007F62FC" w14:paraId="267C5850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F850E7F" w14:textId="77777777" w:rsidR="00D17B8B" w:rsidRPr="007F62FC" w:rsidRDefault="00D17B8B" w:rsidP="00467A8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Cod live roil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8A199F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05A96C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418B11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810E86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17148F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</w:t>
            </w:r>
          </w:p>
        </w:tc>
      </w:tr>
      <w:tr w:rsidR="00D17B8B" w:rsidRPr="007F62FC" w14:paraId="4139ECF4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B54CEE8" w14:textId="77777777" w:rsidR="00D17B8B" w:rsidRPr="007F62FC" w:rsidRDefault="00D17B8B" w:rsidP="00467A8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Col</w:t>
            </w:r>
            <w: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l</w:t>
            </w: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agen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924597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848B3F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DEBE1D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8302A49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D324DC" w14:textId="77777777" w:rsidR="00D17B8B" w:rsidRPr="007F62FC" w:rsidRDefault="00D17B8B" w:rsidP="00467A8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8</w:t>
            </w:r>
          </w:p>
        </w:tc>
      </w:tr>
      <w:tr w:rsidR="00D17B8B" w:rsidRPr="007F62FC" w14:paraId="4F0CCC2C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</w:tcPr>
          <w:p w14:paraId="66442F2B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Collards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0D27F5A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66C8DC5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D876B87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F34CCE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7A63A06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1</w:t>
            </w:r>
          </w:p>
        </w:tc>
      </w:tr>
      <w:tr w:rsidR="00D17B8B" w:rsidRPr="007F62FC" w14:paraId="3B8642E4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901A594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Corn germ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39E055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5FCDE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6A2900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B3ACE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FE0EAF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0</w:t>
            </w:r>
          </w:p>
        </w:tc>
      </w:tr>
      <w:tr w:rsidR="00D17B8B" w:rsidRPr="007F62FC" w14:paraId="028AF2F6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8C0ED36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Corn gluten meal 21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58F5E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DF5F9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63CDB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D70054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34681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69</w:t>
            </w:r>
          </w:p>
        </w:tc>
      </w:tr>
      <w:tr w:rsidR="00D17B8B" w:rsidRPr="007F62FC" w14:paraId="6E6CBE2C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797735A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Corn gluten meal 60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310F13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1C3268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C685D8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095C94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315A94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89</w:t>
            </w:r>
          </w:p>
        </w:tc>
      </w:tr>
      <w:tr w:rsidR="00D17B8B" w:rsidRPr="007F62FC" w14:paraId="300B1D3A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CC89917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lastRenderedPageBreak/>
              <w:t>Corn oil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A5F1FB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40EFDD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3EEEA5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55DF1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5B990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6</w:t>
            </w:r>
          </w:p>
        </w:tc>
      </w:tr>
      <w:tr w:rsidR="00D17B8B" w:rsidRPr="007F62FC" w14:paraId="3E229459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56D18EE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Cornmeal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623AA7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70EA7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E0A4B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1CACA5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18027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</w:t>
            </w:r>
          </w:p>
        </w:tc>
      </w:tr>
      <w:tr w:rsidR="00D17B8B" w:rsidRPr="007F62FC" w14:paraId="60708923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FA1F85E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Defatted rice bran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C2066B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7CE94D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0EEBD0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B797748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E1F49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43</w:t>
            </w:r>
          </w:p>
        </w:tc>
      </w:tr>
      <w:tr w:rsidR="00D17B8B" w:rsidRPr="007F62FC" w14:paraId="438D1DA6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849E68B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Dextrose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1E52B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58FA3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8517B5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EB45E8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E5B63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</w:tr>
      <w:tr w:rsidR="00D17B8B" w:rsidRPr="007F62FC" w14:paraId="61E16612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</w:tcPr>
          <w:p w14:paraId="17B73AE8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Duck meat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B5B8256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0A415F4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1EAFD18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EFC582F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1CFF471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</w:t>
            </w:r>
          </w:p>
        </w:tc>
      </w:tr>
      <w:tr w:rsidR="00D17B8B" w:rsidRPr="007F62FC" w14:paraId="3976001B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F15A445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Duck meat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4BBBD7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71F99B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81624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A36B99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639C74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</w:t>
            </w:r>
          </w:p>
        </w:tc>
      </w:tr>
      <w:tr w:rsidR="00D17B8B" w:rsidRPr="007F62FC" w14:paraId="140B029B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EEEF036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Egg powder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8230B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94BCDF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1E744D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C609E25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9FA1B1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74</w:t>
            </w:r>
          </w:p>
        </w:tc>
      </w:tr>
      <w:tr w:rsidR="00D17B8B" w:rsidRPr="007F62FC" w14:paraId="44C4EB11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56FBF2A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Egg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057358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26BC95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1D49C9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6A4A3E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3170E6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64</w:t>
            </w:r>
          </w:p>
        </w:tc>
      </w:tr>
      <w:tr w:rsidR="00D17B8B" w:rsidRPr="007F62FC" w14:paraId="4F60CB03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17AB7E7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Eggplant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EDF2C1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86CE27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9F6159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66492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1060DD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9</w:t>
            </w:r>
          </w:p>
        </w:tc>
      </w:tr>
      <w:tr w:rsidR="00D17B8B" w:rsidRPr="007F62FC" w14:paraId="1FDF725D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F590BEE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Escarole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2B7B2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1FA0BD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66673F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093CE0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52C86A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4</w:t>
            </w:r>
          </w:p>
        </w:tc>
      </w:tr>
      <w:tr w:rsidR="00D17B8B" w:rsidRPr="007F62FC" w14:paraId="389507F6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A330F48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Farro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DE3184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1E9887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CE4B6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32ECE5D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AF7E8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</w:tr>
      <w:tr w:rsidR="00D17B8B" w:rsidRPr="007F62FC" w14:paraId="7E686568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85F2DD3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Fish meal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6DE01B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3B273A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5CB77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7F7DA99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8A1585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86</w:t>
            </w:r>
          </w:p>
        </w:tc>
      </w:tr>
      <w:tr w:rsidR="00D17B8B" w:rsidRPr="007F62FC" w14:paraId="43E45F88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6073BAC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Fish oil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88F6BF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6EDF3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772FE9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E759DB8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30456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2</w:t>
            </w:r>
          </w:p>
        </w:tc>
      </w:tr>
      <w:tr w:rsidR="00D17B8B" w:rsidRPr="007F62FC" w14:paraId="31F559AF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B31C4B1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Fish protein hydrolysate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537D70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0001F0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571C44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E452DD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4BD349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6</w:t>
            </w:r>
          </w:p>
        </w:tc>
      </w:tr>
      <w:tr w:rsidR="00D17B8B" w:rsidRPr="007F62FC" w14:paraId="4656A688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C7E50F7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Flaxseed oil, u</w:t>
            </w:r>
            <w: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n</w:t>
            </w: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F4DBAA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9BCA9F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B902A4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A70EFD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F6EFB4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2</w:t>
            </w:r>
          </w:p>
        </w:tc>
      </w:tr>
      <w:tr w:rsidR="00D17B8B" w:rsidRPr="007F62FC" w14:paraId="191C78AF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53F7698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Flaxseed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B547C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8ED390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571F57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5A3941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5334C7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05</w:t>
            </w:r>
          </w:p>
        </w:tc>
      </w:tr>
      <w:tr w:rsidR="00D17B8B" w:rsidRPr="007F62FC" w14:paraId="2CBFAD24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44E8280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Garlic, ra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F159C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0E8CCD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3C55F6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BAA5C4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760C38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8</w:t>
            </w:r>
          </w:p>
        </w:tc>
      </w:tr>
      <w:tr w:rsidR="00D17B8B" w:rsidRPr="007F62FC" w14:paraId="733A39CE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0620E07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Green beans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C0F51D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8839D1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1EF06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FA55D8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BC2DE9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7</w:t>
            </w:r>
          </w:p>
        </w:tc>
      </w:tr>
      <w:tr w:rsidR="00D17B8B" w:rsidRPr="007F62FC" w14:paraId="20D51BAE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BC87ED6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Hake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B699E7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3B1BAA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A1468F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1CDB41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141777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</w:tr>
      <w:tr w:rsidR="00D17B8B" w:rsidRPr="007F62FC" w14:paraId="1F359C04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A93A7D2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Hemoglobin powder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99F34F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181D9B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34792F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619CA8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7C7230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0</w:t>
            </w:r>
          </w:p>
        </w:tc>
      </w:tr>
      <w:tr w:rsidR="00D17B8B" w:rsidRPr="007F62FC" w14:paraId="01AECE6D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6AF139A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Herring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8FE617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7AF6D1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5B906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7C0CA5D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203C1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4</w:t>
            </w:r>
          </w:p>
        </w:tc>
      </w:tr>
      <w:tr w:rsidR="00D17B8B" w:rsidRPr="007F62FC" w14:paraId="360976B5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A31CD51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Lamb meal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9E6C3A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AAC8B4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E2A736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335AC57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216AC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4</w:t>
            </w:r>
          </w:p>
        </w:tc>
      </w:tr>
      <w:tr w:rsidR="00D17B8B" w:rsidRPr="007F62FC" w14:paraId="25348077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41BDCB1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Lamb meat and bone meal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EE2B18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F82BC8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B47F5B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086AEE3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EFF270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2</w:t>
            </w:r>
          </w:p>
        </w:tc>
      </w:tr>
      <w:tr w:rsidR="00D17B8B" w:rsidRPr="007F62FC" w14:paraId="4F93ACCE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A311D89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Lamb meat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46F578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440198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FDE794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8A9FDE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7F029B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7</w:t>
            </w:r>
          </w:p>
        </w:tc>
      </w:tr>
      <w:tr w:rsidR="00D17B8B" w:rsidRPr="007F62FC" w14:paraId="2C7119B0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F593306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Lamb meat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07655D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C8881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1A8684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A768D1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6D054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9</w:t>
            </w:r>
          </w:p>
        </w:tc>
      </w:tr>
      <w:tr w:rsidR="00D17B8B" w:rsidRPr="007F62FC" w14:paraId="7D6FEC75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9F35021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Lamb offal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55B7A3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72C427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DBE124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058D4CF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E8BB8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8</w:t>
            </w:r>
          </w:p>
        </w:tc>
      </w:tr>
      <w:tr w:rsidR="00D17B8B" w:rsidRPr="007F62FC" w14:paraId="28A078DE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9CF43CF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Leek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69270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0C092B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C8A298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4127151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9210EF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</w:tr>
      <w:tr w:rsidR="00D17B8B" w:rsidRPr="007F62FC" w14:paraId="3A7C7D33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F49A089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Lentil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A070FA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1AEC0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DEA8A1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3F816A3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891F24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8</w:t>
            </w:r>
          </w:p>
        </w:tc>
      </w:tr>
      <w:tr w:rsidR="00D17B8B" w:rsidRPr="007F62FC" w14:paraId="31E2CC87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4DBCE31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Lignocellulose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81FE47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04A06B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8AEC4F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9985876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865E78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6</w:t>
            </w:r>
          </w:p>
        </w:tc>
      </w:tr>
      <w:tr w:rsidR="00D17B8B" w:rsidRPr="007F62FC" w14:paraId="6F5134A5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4CD33F4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Meat and bone meal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4EFA79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EBBDD7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DE9855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86A356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34E566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18</w:t>
            </w:r>
          </w:p>
        </w:tc>
      </w:tr>
      <w:tr w:rsidR="00D17B8B" w:rsidRPr="007F62FC" w14:paraId="37DD502A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95D9FCB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Mechanically separated beef meat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C80058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C20265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E288AD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4A22039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BB209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7</w:t>
            </w:r>
          </w:p>
        </w:tc>
      </w:tr>
      <w:tr w:rsidR="00D17B8B" w:rsidRPr="007F62FC" w14:paraId="49E558BB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0592DE7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Mechanically separated chicken meat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42DE2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51FCFF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63B99F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8D4F3B0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956235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96</w:t>
            </w:r>
          </w:p>
        </w:tc>
      </w:tr>
      <w:tr w:rsidR="00D17B8B" w:rsidRPr="007F62FC" w14:paraId="36D96C10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E89D0BA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Milk cream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1964C3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3B439D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9DAF68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5F0CA9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758E1B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</w:tr>
      <w:tr w:rsidR="00D17B8B" w:rsidRPr="007F62FC" w14:paraId="63330C04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E137BE0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Millet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8426F3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D72BAA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B30E78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93EF925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E8DB54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</w:tr>
      <w:tr w:rsidR="00D17B8B" w:rsidRPr="007F62FC" w14:paraId="0B11AD15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860E1E0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Mozzarella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C621D8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0D42A6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C2926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783B50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882C21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5</w:t>
            </w:r>
          </w:p>
        </w:tc>
      </w:tr>
      <w:tr w:rsidR="00D17B8B" w:rsidRPr="007F62FC" w14:paraId="4CC0AC08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029AFDB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Oat bran, ra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4C4B5D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F3EA5A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72680B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0E56D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25948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8</w:t>
            </w:r>
          </w:p>
        </w:tc>
      </w:tr>
      <w:tr w:rsidR="00D17B8B" w:rsidRPr="007F62FC" w14:paraId="3F283740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6947B56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Oat flour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4C5035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ADE369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FA0B09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863496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9C0994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4</w:t>
            </w:r>
          </w:p>
        </w:tc>
      </w:tr>
      <w:tr w:rsidR="00D17B8B" w:rsidRPr="007F62FC" w14:paraId="07F1A7E9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4DC6CD8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Okra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483EBD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9B88D7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DD7213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06E382A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6D876F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7</w:t>
            </w:r>
          </w:p>
        </w:tc>
      </w:tr>
      <w:tr w:rsidR="00D17B8B" w:rsidRPr="007F62FC" w14:paraId="7A38693E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CC34F6A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Olive oil</w:t>
            </w:r>
            <w: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CA711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609808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B5323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552501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795ED7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55</w:t>
            </w:r>
          </w:p>
        </w:tc>
      </w:tr>
      <w:tr w:rsidR="00D17B8B" w:rsidRPr="007F62FC" w14:paraId="2A086505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12A7B90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Onion, ra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D32FE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E0D283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F8A42A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BE980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DC35CA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</w:tr>
      <w:tr w:rsidR="00D17B8B" w:rsidRPr="007F62FC" w14:paraId="6577903E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F18341B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Ostrich meat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93A7A0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92B1B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B7A3D9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159FC9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9FD33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</w:tr>
      <w:tr w:rsidR="00D17B8B" w:rsidRPr="007F62FC" w14:paraId="60B59AB4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6E5867F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lastRenderedPageBreak/>
              <w:t>Papaya, ra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65862A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D8AC6F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5BFA7D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9A550EB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1E3A76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</w:tr>
      <w:tr w:rsidR="00D17B8B" w:rsidRPr="007F62FC" w14:paraId="2B13B941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1FCE36D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Parboiled rice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ADA5FD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C5A923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F66F77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1F1A9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4B33E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6</w:t>
            </w:r>
          </w:p>
        </w:tc>
      </w:tr>
      <w:tr w:rsidR="00D17B8B" w:rsidRPr="007F62FC" w14:paraId="7D8536EC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EB6C842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Pea flour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2D570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718E14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644E83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24C8B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35C9A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4</w:t>
            </w:r>
          </w:p>
        </w:tc>
      </w:tr>
      <w:tr w:rsidR="00D17B8B" w:rsidRPr="007F62FC" w14:paraId="282F1AD2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A98EB4D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Pea hull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87D4A5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F59888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E96409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CAF83CF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609489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59</w:t>
            </w:r>
          </w:p>
        </w:tc>
      </w:tr>
      <w:tr w:rsidR="00D17B8B" w:rsidRPr="007F62FC" w14:paraId="43982247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224B5F8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Pea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65B01A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21BA7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FAA1E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322B3E7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5C5E3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2</w:t>
            </w:r>
          </w:p>
        </w:tc>
      </w:tr>
      <w:tr w:rsidR="00D17B8B" w:rsidRPr="007F62FC" w14:paraId="1A21780C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E67C8A6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Pea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894D64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6ABAEF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925935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2754629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1148C6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6</w:t>
            </w:r>
          </w:p>
        </w:tc>
      </w:tr>
      <w:tr w:rsidR="00D17B8B" w:rsidRPr="007F62FC" w14:paraId="17EBE7B4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1072CF8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Peanut butter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54D9F1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39E710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623BF7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A31C78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87E1B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</w:tr>
      <w:tr w:rsidR="00D17B8B" w:rsidRPr="007F62FC" w14:paraId="53E09EC0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024A846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Plasma powder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587500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8D463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CC3F57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DA6DAC0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22D209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99</w:t>
            </w:r>
          </w:p>
        </w:tc>
      </w:tr>
      <w:tr w:rsidR="00D17B8B" w:rsidRPr="007F62FC" w14:paraId="3FB60DEA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B3712C6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Pork ham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D82CC4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3A3858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9032FA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D0084B3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EFA5B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9</w:t>
            </w:r>
          </w:p>
        </w:tc>
      </w:tr>
      <w:tr w:rsidR="00D17B8B" w:rsidRPr="007F62FC" w14:paraId="055638EE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640A426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Pork ham, ra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E60CFD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8D0ED0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7E37A5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729BF55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9E0C99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</w:tr>
      <w:tr w:rsidR="00D17B8B" w:rsidRPr="007F62FC" w14:paraId="7DABC680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7D2B2F0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Pork heart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278F08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A70AB0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51C12D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6CC0E0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302FF0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</w:tr>
      <w:tr w:rsidR="00D17B8B" w:rsidRPr="007F62FC" w14:paraId="576087AF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1EB252B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Pork kidney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FDC87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FFB7D9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3CD22D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57FA17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2213DB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</w:tr>
      <w:tr w:rsidR="00D17B8B" w:rsidRPr="007F62FC" w14:paraId="6D4811C4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D421739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Pork liver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81A698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E0FA99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FA9035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37B05D1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9ADE1F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58</w:t>
            </w:r>
          </w:p>
        </w:tc>
      </w:tr>
      <w:tr w:rsidR="00D17B8B" w:rsidRPr="007F62FC" w14:paraId="216A379B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0DE897D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Pork loin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4D287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1770CB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4F0D43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0BCA44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F7D319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3</w:t>
            </w:r>
          </w:p>
        </w:tc>
      </w:tr>
      <w:tr w:rsidR="00D17B8B" w:rsidRPr="007F62FC" w14:paraId="0C19738E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2E400C4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Pork lung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FE0F4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9E14B4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8D276A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12DE82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30B194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</w:tr>
      <w:tr w:rsidR="00D17B8B" w:rsidRPr="007F62FC" w14:paraId="61E9EC5C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772BA92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Pork meat and bone meal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6C3E6B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A35E5F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6831A3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4450CD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0B3B2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8</w:t>
            </w:r>
          </w:p>
        </w:tc>
      </w:tr>
      <w:tr w:rsidR="00D17B8B" w:rsidRPr="007F62FC" w14:paraId="658661E5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61D7C7B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Pork offal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3D6C94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7B20D7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A79EF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8B234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D6479F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71</w:t>
            </w:r>
          </w:p>
        </w:tc>
      </w:tr>
      <w:tr w:rsidR="00D17B8B" w:rsidRPr="007F62FC" w14:paraId="59E39B13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F6684CD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Pork protein isolate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019AEB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A0F953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89915D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99A56B4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FD20E5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83</w:t>
            </w:r>
          </w:p>
        </w:tc>
      </w:tr>
      <w:tr w:rsidR="00D17B8B" w:rsidRPr="007F62FC" w14:paraId="2A16FE47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BC1165A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Pork tallow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83242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0DF0FD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E2DC13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6218749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4FF92D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48</w:t>
            </w:r>
          </w:p>
        </w:tc>
      </w:tr>
      <w:tr w:rsidR="00D17B8B" w:rsidRPr="007F62FC" w14:paraId="5D02F6D9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F25B5D8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Pork tenderloin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BE0751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2BA530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6CF887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18747EF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DF5D16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5</w:t>
            </w:r>
          </w:p>
        </w:tc>
      </w:tr>
      <w:tr w:rsidR="00D17B8B" w:rsidRPr="007F62FC" w14:paraId="4D3B16DA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5C4C536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Pork tenderloin, ra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CE9569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46D375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2B0226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FE530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C52577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</w:tr>
      <w:tr w:rsidR="00D17B8B" w:rsidRPr="007F62FC" w14:paraId="59B54648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EE8941E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Potato starch</w:t>
            </w:r>
            <w: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872474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8E6329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7F00D4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4F6BD4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E8814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10</w:t>
            </w:r>
          </w:p>
        </w:tc>
      </w:tr>
      <w:tr w:rsidR="00D17B8B" w:rsidRPr="007F62FC" w14:paraId="47934E0F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A5613CC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Potato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423234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8CDE77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3F5286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84DA99D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7091BA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1</w:t>
            </w:r>
          </w:p>
        </w:tc>
      </w:tr>
      <w:tr w:rsidR="00D17B8B" w:rsidRPr="007F62FC" w14:paraId="703B7302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92665D8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Poultry by-product meal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1E0BD9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B971C1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9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4DBE7F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91EF9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A2664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488</w:t>
            </w:r>
          </w:p>
        </w:tc>
      </w:tr>
      <w:tr w:rsidR="00D17B8B" w:rsidRPr="007F62FC" w14:paraId="60B7080D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3B8082B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Poultry fat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1E1796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7BB7A6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413333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55E17A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B7D6C5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478</w:t>
            </w:r>
          </w:p>
        </w:tc>
      </w:tr>
      <w:tr w:rsidR="00D17B8B" w:rsidRPr="007F62FC" w14:paraId="169542DC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8BCB54F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Poultry liver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8488B1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7CC4D8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98647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B5211F4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877B63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94</w:t>
            </w:r>
          </w:p>
        </w:tc>
      </w:tr>
      <w:tr w:rsidR="00D17B8B" w:rsidRPr="007F62FC" w14:paraId="452E4C15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732A6BE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Poultry offal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33C965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C229FD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4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D1CA5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4B658F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83FA83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04</w:t>
            </w:r>
          </w:p>
        </w:tc>
      </w:tr>
      <w:tr w:rsidR="00D17B8B" w:rsidRPr="007F62FC" w14:paraId="7DC13EF6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C2988F7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Powdered milk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781C37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DF0B1A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B9A2D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A9C306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ABB165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4</w:t>
            </w:r>
          </w:p>
        </w:tc>
      </w:tr>
      <w:tr w:rsidR="00D17B8B" w:rsidRPr="007F62FC" w14:paraId="53E109AE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9996A4F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Pumpkin seed, toast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905E26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789E9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69B977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EFCC83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99085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5</w:t>
            </w:r>
          </w:p>
        </w:tc>
      </w:tr>
      <w:tr w:rsidR="00D17B8B" w:rsidRPr="007F62FC" w14:paraId="31D2682F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B3D3485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Quick oats, ra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14CA20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9B188D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09947D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927340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5C310B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8</w:t>
            </w:r>
          </w:p>
        </w:tc>
      </w:tr>
      <w:tr w:rsidR="00D17B8B" w:rsidRPr="007F62FC" w14:paraId="1CD3D094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FF3B035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Quinoa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BBD8FD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8045F1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07F4E8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34B57A1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6D6BF7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4</w:t>
            </w:r>
          </w:p>
        </w:tc>
      </w:tr>
      <w:tr w:rsidR="00D17B8B" w:rsidRPr="007F62FC" w14:paraId="02D90DDB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4F57C2F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Quinoa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A9D650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8FA098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109F6A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BC08830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357BBF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6</w:t>
            </w:r>
          </w:p>
        </w:tc>
      </w:tr>
      <w:tr w:rsidR="00D17B8B" w:rsidRPr="007F62FC" w14:paraId="3D7EE183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BF53843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Rabbit meat, ra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7C5AE6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B8245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57D276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D31C811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D50DCA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</w:tr>
      <w:tr w:rsidR="00D17B8B" w:rsidRPr="007F62FC" w14:paraId="232943A0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79E4458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Rabbit meat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B0B113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85D5D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6A15F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3DA662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8E88F8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</w:tr>
      <w:tr w:rsidR="00D17B8B" w:rsidRPr="007F62FC" w14:paraId="00215F5A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1140714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Rice flour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603559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EB822F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EE04D6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C3C75B0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7BA2C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6</w:t>
            </w:r>
          </w:p>
        </w:tc>
      </w:tr>
      <w:tr w:rsidR="00D17B8B" w:rsidRPr="007F62FC" w14:paraId="5D9A3BA1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B53C143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Rice noodle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29D857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5D8841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40E8D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B30BDD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F0D7F9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2</w:t>
            </w:r>
          </w:p>
        </w:tc>
      </w:tr>
      <w:tr w:rsidR="00D17B8B" w:rsidRPr="007F62FC" w14:paraId="1AB01C96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0EE76F8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Ricotta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56B5A6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838BE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9BFA9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BEA01A6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4E0204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</w:tr>
      <w:tr w:rsidR="00D17B8B" w:rsidRPr="007F62FC" w14:paraId="1804EA3A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14564C1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Salmon meal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373E25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57D8FF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2C9A6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32B833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566247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43</w:t>
            </w:r>
          </w:p>
        </w:tc>
      </w:tr>
      <w:tr w:rsidR="00D17B8B" w:rsidRPr="007F62FC" w14:paraId="788AC44B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F9A81E6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Salmon pulp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760B54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9D66E4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80F659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776CA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911977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1</w:t>
            </w:r>
          </w:p>
        </w:tc>
      </w:tr>
      <w:tr w:rsidR="00D17B8B" w:rsidRPr="007F62FC" w14:paraId="2B09F214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E9957D2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Salmon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CB06C1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CEF08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ED6F44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D2347A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343609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</w:tr>
      <w:tr w:rsidR="00D17B8B" w:rsidRPr="007F62FC" w14:paraId="763CEE9B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798B7F1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Sardine pulp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D567BF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FA0A5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6C74EA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7CE1AC3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E57817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6</w:t>
            </w:r>
          </w:p>
        </w:tc>
      </w:tr>
      <w:tr w:rsidR="00D17B8B" w:rsidRPr="007F62FC" w14:paraId="6A8CC47C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A9AB1DD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lastRenderedPageBreak/>
              <w:t>Sardine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A6210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4D2CA1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B613B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1E9391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0FFDE9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2</w:t>
            </w:r>
          </w:p>
        </w:tc>
      </w:tr>
      <w:tr w:rsidR="00D17B8B" w:rsidRPr="007F62FC" w14:paraId="068C4660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</w:tcPr>
          <w:p w14:paraId="355AB82B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Sardine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4580B68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BA810D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DF5BBB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72E6BC4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AE8F858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5</w:t>
            </w:r>
          </w:p>
        </w:tc>
      </w:tr>
      <w:tr w:rsidR="00D17B8B" w:rsidRPr="007F62FC" w14:paraId="41543704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E7494D6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Sesame seed oil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7EA5EA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AFE97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9D0DF8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2DA75A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7A13BF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</w:tr>
      <w:tr w:rsidR="00D17B8B" w:rsidRPr="007F62FC" w14:paraId="57BF7EC0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6CF69DF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Shrimp meal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1D6C8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DA1D35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9F7F41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4E1A3F9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5C6C9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</w:t>
            </w:r>
          </w:p>
        </w:tc>
      </w:tr>
      <w:tr w:rsidR="00D17B8B" w:rsidRPr="007F62FC" w14:paraId="261200D8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86E8309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Shrimp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A5D0B3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445A76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4F4F6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0A55FB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566FF7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5</w:t>
            </w:r>
          </w:p>
        </w:tc>
      </w:tr>
      <w:tr w:rsidR="00D17B8B" w:rsidRPr="007F62FC" w14:paraId="57F6C325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BB71518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Sorghum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B0FD27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ECAD49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C0CDD9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6A5A8EA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4E03DA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70</w:t>
            </w:r>
          </w:p>
        </w:tc>
      </w:tr>
      <w:tr w:rsidR="00D17B8B" w:rsidRPr="007F62FC" w14:paraId="2D296B5D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0A95382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 xml:space="preserve">Soy </w:t>
            </w:r>
            <w:proofErr w:type="spellStart"/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bran</w:t>
            </w:r>
            <w:proofErr w:type="spellEnd"/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F57FB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32438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54C7F1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8729BD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59128D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13</w:t>
            </w:r>
          </w:p>
        </w:tc>
      </w:tr>
      <w:tr w:rsidR="00D17B8B" w:rsidRPr="007F62FC" w14:paraId="646A36F6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90894D8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Soy fiber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42F5F0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E1DF5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42D131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603FE9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8091E7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1</w:t>
            </w:r>
          </w:p>
        </w:tc>
      </w:tr>
      <w:tr w:rsidR="00D17B8B" w:rsidRPr="007F62FC" w14:paraId="0E2A83D7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9CB78B9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Soy flour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E3269F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4DA4A9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B2CDD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D8ED6B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D10E9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7</w:t>
            </w:r>
          </w:p>
        </w:tc>
      </w:tr>
      <w:tr w:rsidR="00D17B8B" w:rsidRPr="007F62FC" w14:paraId="27B2E97B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0108AAD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Soy hull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A4D1D5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12C10D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85066A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53B93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F47ED7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1</w:t>
            </w:r>
          </w:p>
        </w:tc>
      </w:tr>
      <w:tr w:rsidR="00D17B8B" w:rsidRPr="007F62FC" w14:paraId="1EA8626C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5B3D267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Soy protein concentrate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9B6E2B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DE3CAB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CA25D1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199785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D6A5E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56</w:t>
            </w:r>
          </w:p>
        </w:tc>
      </w:tr>
      <w:tr w:rsidR="00D17B8B" w:rsidRPr="007F62FC" w14:paraId="720C16EA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CD47D3C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Soy protein hydrolysate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D542E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73BB03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DA0C9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8213CDD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28E5F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</w:t>
            </w:r>
          </w:p>
        </w:tc>
      </w:tr>
      <w:tr w:rsidR="00D17B8B" w:rsidRPr="007F62FC" w14:paraId="5436249B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4D80073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Soy protein isolate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9615EA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D39F8F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9CD3A4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170183D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5ECEF3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0</w:t>
            </w:r>
          </w:p>
        </w:tc>
      </w:tr>
      <w:tr w:rsidR="00D17B8B" w:rsidRPr="007F62FC" w14:paraId="4C488EFE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C273077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Soy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7B1D1F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190A9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B77AD9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4F0C1C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45EAA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</w:tr>
      <w:tr w:rsidR="00D17B8B" w:rsidRPr="007F62FC" w14:paraId="498FDF5A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6A27D31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Soybean oil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A98F3F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E96AE8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B72C69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42F81CD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935E27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02</w:t>
            </w:r>
          </w:p>
        </w:tc>
      </w:tr>
      <w:tr w:rsidR="00D17B8B" w:rsidRPr="007F62FC" w14:paraId="2D0749F9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F7849CD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Spaghetti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B4099A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E12166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CB38B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B4ADB35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C85239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</w:tr>
      <w:tr w:rsidR="00D17B8B" w:rsidRPr="007F62FC" w14:paraId="40650CC5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BAD9347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Spinach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F7B8A7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739870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ABDC3F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2D5BB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254F6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6</w:t>
            </w:r>
          </w:p>
        </w:tc>
      </w:tr>
      <w:tr w:rsidR="00D17B8B" w:rsidRPr="007F62FC" w14:paraId="22F484C2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FA7CB49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Squash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2EBB09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CA2A81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CD4F5B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6A549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3CDCE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79</w:t>
            </w:r>
          </w:p>
        </w:tc>
      </w:tr>
      <w:tr w:rsidR="00D17B8B" w:rsidRPr="007F62FC" w14:paraId="2DDF6E9A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</w:tcPr>
          <w:p w14:paraId="1995C857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Squash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2337E7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C881C76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CB8A44B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283D1BF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6127A0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5</w:t>
            </w:r>
          </w:p>
        </w:tc>
      </w:tr>
      <w:tr w:rsidR="00D17B8B" w:rsidRPr="007F62FC" w14:paraId="15D7D967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FA2D58C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Squid meal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E74043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993377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582FFF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8364CB0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28C9EF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</w:tr>
      <w:tr w:rsidR="00D17B8B" w:rsidRPr="007F62FC" w14:paraId="13F24A86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4BBF666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Sugarcane fiber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E86074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C8FADD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4CB704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1160047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1565E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5</w:t>
            </w:r>
          </w:p>
        </w:tc>
      </w:tr>
      <w:tr w:rsidR="00D17B8B" w:rsidRPr="007F62FC" w14:paraId="51D8E965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121ABBA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Sunflower oil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C5EF7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815DF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FF62A4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C77FC1B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0F591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51</w:t>
            </w:r>
          </w:p>
        </w:tc>
      </w:tr>
      <w:tr w:rsidR="00D17B8B" w:rsidRPr="007F62FC" w14:paraId="0D814051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97EAA3A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Sunflower seed, toast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552113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E2C3F8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84FAC6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957D89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FDB12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</w:t>
            </w:r>
          </w:p>
        </w:tc>
      </w:tr>
      <w:tr w:rsidR="00D17B8B" w:rsidRPr="007F62FC" w14:paraId="32C1ED7A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28D2A89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Sweet potato flour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A58BB4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ED729A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523B50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BA3CD5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BCB03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4</w:t>
            </w:r>
          </w:p>
        </w:tc>
      </w:tr>
      <w:tr w:rsidR="00D17B8B" w:rsidRPr="007F62FC" w14:paraId="52294925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4C02894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Sweet potato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E185A3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D0B02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03B931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EE45689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D86F0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77</w:t>
            </w:r>
          </w:p>
        </w:tc>
      </w:tr>
      <w:tr w:rsidR="00D17B8B" w:rsidRPr="007F62FC" w14:paraId="3795EC53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4E80136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Sweet potato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83364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C539F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4CED0D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A2EFA8B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4E72C7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1</w:t>
            </w:r>
          </w:p>
        </w:tc>
      </w:tr>
      <w:tr w:rsidR="00D17B8B" w:rsidRPr="007F62FC" w14:paraId="20E9911B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D97F031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Textured vegetable protein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E63895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15691F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6E9E8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C594AF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E5FB61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</w:tr>
      <w:tr w:rsidR="00D17B8B" w:rsidRPr="007F62FC" w14:paraId="0F618D0D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B707C9F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Tilapia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69A1FF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78A35B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1FAD3A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D457BBD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A8CA31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5</w:t>
            </w:r>
          </w:p>
        </w:tc>
      </w:tr>
      <w:tr w:rsidR="00D17B8B" w:rsidRPr="007F62FC" w14:paraId="021D74A1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C6CD7A2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Tofu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99264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5DABF6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9ACB1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D6F1411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61A5A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</w:tr>
      <w:tr w:rsidR="00D17B8B" w:rsidRPr="007F62FC" w14:paraId="412A06B0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F10005B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Tomato, ra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EA81EB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870391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A09A6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51561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615C97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8</w:t>
            </w:r>
          </w:p>
        </w:tc>
      </w:tr>
      <w:tr w:rsidR="00D17B8B" w:rsidRPr="007F62FC" w14:paraId="3202C660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44F751E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Tuna meal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4CB7F1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3993A8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E27EA8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21B8B7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B81B7A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</w:tr>
      <w:tr w:rsidR="00D17B8B" w:rsidRPr="007F62FC" w14:paraId="36973CC3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F812D6A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Tuna pulp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B80700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F151C4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DACEB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4382F8B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84E021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5</w:t>
            </w:r>
          </w:p>
        </w:tc>
      </w:tr>
      <w:tr w:rsidR="00D17B8B" w:rsidRPr="007F62FC" w14:paraId="1192E4DE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302D875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Turkey meal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36F59D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798490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DF845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3E408F0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37E683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7</w:t>
            </w:r>
          </w:p>
        </w:tc>
      </w:tr>
      <w:tr w:rsidR="00D17B8B" w:rsidRPr="007F62FC" w14:paraId="6A074307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B62D1BE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Turkey meat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154F99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9B77CD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4FB76F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3CED7F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70089D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3</w:t>
            </w:r>
          </w:p>
        </w:tc>
      </w:tr>
      <w:tr w:rsidR="00D17B8B" w:rsidRPr="007F62FC" w14:paraId="3D3F97C7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3A35523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Turnip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05E148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A03829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974ECB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B689A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CC9A13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</w:tr>
      <w:tr w:rsidR="00D17B8B" w:rsidRPr="007F62FC" w14:paraId="1767774C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BAE9511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Wheat bran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999CF9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27B03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9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A0B4F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84BCA17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94A415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46</w:t>
            </w:r>
          </w:p>
        </w:tc>
      </w:tr>
      <w:tr w:rsidR="00D17B8B" w:rsidRPr="007F62FC" w14:paraId="778C2A87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75864E4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Wheat flour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236735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3B10C8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FF88C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42FC02A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EC0518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23</w:t>
            </w:r>
          </w:p>
        </w:tc>
      </w:tr>
      <w:tr w:rsidR="00D17B8B" w:rsidRPr="007F62FC" w14:paraId="31573CD2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74881D1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Wheat germ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A903A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FEA1AB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8D0234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9A39A4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A21D9F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7</w:t>
            </w:r>
          </w:p>
        </w:tc>
      </w:tr>
      <w:tr w:rsidR="00D17B8B" w:rsidRPr="007F62FC" w14:paraId="20528EDC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AC518E1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Wheat gluten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5872B6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359D70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E5AC20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092AA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B733FF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36</w:t>
            </w:r>
          </w:p>
        </w:tc>
      </w:tr>
      <w:tr w:rsidR="00D17B8B" w:rsidRPr="007F62FC" w14:paraId="0C6A9243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A3F63DE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Whey protein concentrate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E6FC3D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6779AB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B34FDD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A0BBAB5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06A166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</w:tr>
      <w:tr w:rsidR="00D17B8B" w:rsidRPr="007F62FC" w14:paraId="0F02DD8F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F79BD66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White bread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63E093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AB3E3F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7FBE5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B700ED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AB69B4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6</w:t>
            </w:r>
          </w:p>
        </w:tc>
      </w:tr>
      <w:tr w:rsidR="00D17B8B" w:rsidRPr="007F62FC" w14:paraId="351D1DFE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BFA6F24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lastRenderedPageBreak/>
              <w:t>White rice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86C11F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ABA4A5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D81461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49276D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E54F39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49</w:t>
            </w:r>
          </w:p>
        </w:tc>
      </w:tr>
      <w:tr w:rsidR="00D17B8B" w:rsidRPr="007F62FC" w14:paraId="18DB6748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9145C69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Whole chicken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29F864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2B02C6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1635BA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6180B91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80A234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1</w:t>
            </w:r>
          </w:p>
        </w:tc>
      </w:tr>
      <w:tr w:rsidR="00D17B8B" w:rsidRPr="007F62FC" w14:paraId="06EFAE99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415E616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Whole cornmeal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28A4E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4BBDC8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BCAFD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B3CE90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0827E7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55</w:t>
            </w:r>
          </w:p>
        </w:tc>
      </w:tr>
      <w:tr w:rsidR="00D17B8B" w:rsidRPr="007F62FC" w14:paraId="1A5E2978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409E9B7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Whole milk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57EBEA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02796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F92988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5BB25A4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9FD940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</w:t>
            </w:r>
          </w:p>
        </w:tc>
      </w:tr>
      <w:tr w:rsidR="00D17B8B" w:rsidRPr="007F62FC" w14:paraId="42AF678F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969A36E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Whole oats, ra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AF8DB3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DBE497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DD6985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25E61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F9B55B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75</w:t>
            </w:r>
          </w:p>
        </w:tc>
      </w:tr>
      <w:tr w:rsidR="00D17B8B" w:rsidRPr="007F62FC" w14:paraId="308A8CAD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E24AA65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Whole wheat flour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A9CF8A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8BBBB8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AD72D6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81B524A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308C7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4</w:t>
            </w:r>
          </w:p>
        </w:tc>
      </w:tr>
      <w:tr w:rsidR="00D17B8B" w:rsidRPr="007F62FC" w14:paraId="40CF58AE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E438697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Whole wheat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8F1C1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361C11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DF6D00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4657504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46DE6A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5</w:t>
            </w:r>
          </w:p>
        </w:tc>
      </w:tr>
      <w:tr w:rsidR="00D17B8B" w:rsidRPr="007F62FC" w14:paraId="44E9727F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D89F2AF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Yam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301DDB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F6452F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C8E1C1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89A678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C41F15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4</w:t>
            </w:r>
          </w:p>
        </w:tc>
      </w:tr>
      <w:tr w:rsidR="00D17B8B" w:rsidRPr="007F62FC" w14:paraId="62D5A4F5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ADA545E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Yogurt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E3790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A619E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3D1E32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BC2520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E928F9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3</w:t>
            </w:r>
          </w:p>
        </w:tc>
      </w:tr>
      <w:tr w:rsidR="00D17B8B" w:rsidRPr="007F62FC" w14:paraId="76DD6F37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926364D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Yucca flour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FE0603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3952FD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31B310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AF5017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A0760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28</w:t>
            </w:r>
          </w:p>
        </w:tc>
      </w:tr>
      <w:tr w:rsidR="00D17B8B" w:rsidRPr="007F62FC" w14:paraId="20558FD4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8008E6A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Yucca starch, unspecifi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642EAF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5FAF8F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DF05C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9EE3EE6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EFC497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10</w:t>
            </w:r>
          </w:p>
        </w:tc>
      </w:tr>
      <w:tr w:rsidR="00D17B8B" w:rsidRPr="007F62FC" w14:paraId="6DEC8D94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D7B699F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Yucca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8FB5AD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39A189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F6EFFE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361BA6B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3957D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7</w:t>
            </w:r>
          </w:p>
        </w:tc>
      </w:tr>
      <w:tr w:rsidR="00D17B8B" w:rsidRPr="007F62FC" w14:paraId="20B225C9" w14:textId="77777777" w:rsidTr="00860A1E">
        <w:trPr>
          <w:trHeight w:val="30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7004DF2" w14:textId="77777777" w:rsidR="00D17B8B" w:rsidRPr="007F62FC" w:rsidRDefault="00D17B8B" w:rsidP="00936325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Zucchini, cook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BAF509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5735FC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BEC49D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9897A21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1EF537" w14:textId="77777777" w:rsidR="00D17B8B" w:rsidRPr="007F62FC" w:rsidRDefault="00D17B8B" w:rsidP="00936325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F62FC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74</w:t>
            </w:r>
          </w:p>
        </w:tc>
      </w:tr>
    </w:tbl>
    <w:p w14:paraId="6D604B96" w14:textId="77777777" w:rsidR="00D17B8B" w:rsidRDefault="00D17B8B" w:rsidP="00B9440A">
      <w:pPr>
        <w:pStyle w:val="SMHeading"/>
      </w:pPr>
    </w:p>
    <w:p w14:paraId="2240A2D8" w14:textId="77777777" w:rsidR="00D17B8B" w:rsidRDefault="00D17B8B">
      <w:pPr>
        <w:rPr>
          <w:b/>
          <w:bCs/>
          <w:kern w:val="32"/>
          <w:szCs w:val="24"/>
        </w:rPr>
      </w:pPr>
      <w:r>
        <w:br w:type="page"/>
      </w:r>
    </w:p>
    <w:p w14:paraId="24B3FAEF" w14:textId="77777777" w:rsidR="00D17B8B" w:rsidRPr="00237BEB" w:rsidRDefault="00D17B8B" w:rsidP="00237BEB">
      <w:pPr>
        <w:pStyle w:val="Legend"/>
        <w:spacing w:line="480" w:lineRule="auto"/>
        <w:outlineLvl w:val="9"/>
      </w:pPr>
      <w:r w:rsidRPr="009A6327">
        <w:rPr>
          <w:b/>
          <w:bCs/>
        </w:rPr>
        <w:lastRenderedPageBreak/>
        <w:t>Table S</w:t>
      </w:r>
      <w:r>
        <w:rPr>
          <w:b/>
          <w:bCs/>
        </w:rPr>
        <w:t>4</w:t>
      </w:r>
      <w:r w:rsidRPr="009A6327">
        <w:rPr>
          <w:b/>
          <w:bCs/>
        </w:rPr>
        <w:t>.</w:t>
      </w:r>
      <w:r>
        <w:t xml:space="preserve"> Estimated environmental impact per 1000 kcal of ingredients for greenhouse gas emission, land use, acidifying emission, eutrophying emission, freshwater withdrawal, and stress-weighted water use.</w:t>
      </w:r>
    </w:p>
    <w:tbl>
      <w:tblPr>
        <w:tblW w:w="10065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275"/>
        <w:gridCol w:w="1276"/>
        <w:gridCol w:w="1134"/>
        <w:gridCol w:w="1134"/>
        <w:gridCol w:w="1134"/>
        <w:gridCol w:w="1418"/>
      </w:tblGrid>
      <w:tr w:rsidR="00D17B8B" w:rsidRPr="00716A34" w14:paraId="6E6CDB9E" w14:textId="77777777" w:rsidTr="00237BEB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7AE5AB9" w14:textId="77777777" w:rsidR="00D17B8B" w:rsidRPr="00716A34" w:rsidRDefault="00D17B8B" w:rsidP="007339F4">
            <w:pPr>
              <w:rPr>
                <w:rFonts w:asciiTheme="majorBidi" w:hAnsiTheme="majorBidi" w:cstheme="majorBidi"/>
                <w:sz w:val="20"/>
                <w:lang w:eastAsia="pt-BR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6DB3203" w14:textId="77777777" w:rsidR="00D17B8B" w:rsidRPr="00716A34" w:rsidRDefault="00D17B8B" w:rsidP="00237BE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Land use (m</w:t>
            </w:r>
            <w:r w:rsidRPr="003F354B">
              <w:rPr>
                <w:rFonts w:asciiTheme="majorBidi" w:hAnsiTheme="majorBidi" w:cstheme="majorBidi"/>
                <w:color w:val="000000"/>
                <w:sz w:val="20"/>
                <w:vertAlign w:val="superscript"/>
                <w:lang w:eastAsia="pt-BR"/>
              </w:rPr>
              <w:t>2</w:t>
            </w:r>
            <w:r w:rsidRPr="00716A34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/1000 kcal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1A8FE2" w14:textId="77777777" w:rsidR="00D17B8B" w:rsidRPr="00716A34" w:rsidRDefault="00D17B8B" w:rsidP="00237BE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Co</w:t>
            </w:r>
            <w:r w:rsidRPr="003F354B">
              <w:rPr>
                <w:rFonts w:asciiTheme="majorBidi" w:hAnsiTheme="majorBidi" w:cstheme="majorBidi"/>
                <w:color w:val="000000"/>
                <w:sz w:val="20"/>
                <w:vertAlign w:val="subscript"/>
                <w:lang w:eastAsia="pt-BR"/>
              </w:rPr>
              <w:t>2</w:t>
            </w:r>
            <w:r w:rsidRPr="00716A34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eq emission (kg/1000 kcal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0E8F11" w14:textId="77777777" w:rsidR="00D17B8B" w:rsidRPr="00716A34" w:rsidRDefault="00D17B8B" w:rsidP="00237BE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SO</w:t>
            </w:r>
            <w:r w:rsidRPr="003F354B">
              <w:rPr>
                <w:rFonts w:asciiTheme="majorBidi" w:hAnsiTheme="majorBidi" w:cstheme="majorBidi"/>
                <w:color w:val="000000"/>
                <w:sz w:val="20"/>
                <w:vertAlign w:val="subscript"/>
                <w:lang w:eastAsia="pt-BR"/>
              </w:rPr>
              <w:t>2</w:t>
            </w:r>
            <w:r w:rsidRPr="00716A34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eq emission (g/1000 kcal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936155" w14:textId="77777777" w:rsidR="00D17B8B" w:rsidRPr="00716A34" w:rsidRDefault="00D17B8B" w:rsidP="00237BE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PO</w:t>
            </w:r>
            <w:r w:rsidRPr="003F354B">
              <w:rPr>
                <w:rFonts w:asciiTheme="majorBidi" w:hAnsiTheme="majorBidi" w:cstheme="majorBidi"/>
                <w:color w:val="000000"/>
                <w:sz w:val="20"/>
                <w:vertAlign w:val="subscript"/>
                <w:lang w:eastAsia="pt-BR"/>
              </w:rPr>
              <w:t>4</w:t>
            </w:r>
            <w:r w:rsidRPr="003F354B">
              <w:rPr>
                <w:rFonts w:asciiTheme="majorBidi" w:hAnsiTheme="majorBidi" w:cstheme="majorBidi"/>
                <w:color w:val="000000"/>
                <w:sz w:val="20"/>
                <w:vertAlign w:val="superscript"/>
                <w:lang w:eastAsia="pt-BR"/>
              </w:rPr>
              <w:t>3-</w:t>
            </w:r>
            <w:r w:rsidRPr="00716A34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eq (g/1000 kcal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09E8C7" w14:textId="77777777" w:rsidR="00D17B8B" w:rsidRPr="00716A34" w:rsidRDefault="00D17B8B" w:rsidP="00237BE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Freshwater withdrawal (L/1000 kcal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33C72D" w14:textId="77777777" w:rsidR="00D17B8B" w:rsidRPr="00716A34" w:rsidRDefault="00D17B8B" w:rsidP="00237BEB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  <w:t>Stress-weighted water use (L/1000 kcal)</w:t>
            </w:r>
          </w:p>
        </w:tc>
      </w:tr>
      <w:tr w:rsidR="00D17B8B" w:rsidRPr="00716A34" w14:paraId="6A543C2F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132272B" w14:textId="77777777" w:rsidR="00D17B8B" w:rsidRPr="00A05A4C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vertAlign w:val="superscript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Apple pomace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C1596A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4266E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738A8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95731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6D3FB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16.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31AA0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8359.05</w:t>
            </w:r>
          </w:p>
        </w:tc>
      </w:tr>
      <w:tr w:rsidR="00D17B8B" w:rsidRPr="00716A34" w14:paraId="028292BC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C95C418" w14:textId="77777777" w:rsidR="00D17B8B" w:rsidRPr="00A05A4C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vertAlign w:val="superscript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Apple, raw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890B19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F91A9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7EB41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CF423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2B7DA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10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8196C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3450.00</w:t>
            </w:r>
          </w:p>
        </w:tc>
      </w:tr>
      <w:tr w:rsidR="00D17B8B" w:rsidRPr="00716A34" w14:paraId="467D4DDA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643F77C" w14:textId="77777777" w:rsidR="00D17B8B" w:rsidRPr="00A05A4C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vertAlign w:val="superscript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Arracacha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87A2AF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CE105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5549D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FFC44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1ACB7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.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FB5F2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04.51</w:t>
            </w:r>
          </w:p>
        </w:tc>
      </w:tr>
      <w:tr w:rsidR="00D17B8B" w:rsidRPr="00716A34" w14:paraId="63BF6403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0208E5F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 xml:space="preserve">Artichoke, </w:t>
            </w:r>
            <w:r>
              <w:rPr>
                <w:rFonts w:asciiTheme="majorBidi" w:hAnsiTheme="majorBidi" w:cstheme="majorBidi"/>
                <w:color w:val="000000"/>
                <w:sz w:val="20"/>
              </w:rPr>
              <w:t>raw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C02A03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C91F5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C34F4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2.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C4288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.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52F06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94.3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DD457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9266.04</w:t>
            </w:r>
          </w:p>
        </w:tc>
      </w:tr>
      <w:tr w:rsidR="00D17B8B" w:rsidRPr="00716A34" w14:paraId="494ECD65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06CA93F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Bacon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3A5ADC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85.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08879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87.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4716C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78.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40D4F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63.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36BBF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268.8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D570A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0358.83</w:t>
            </w:r>
          </w:p>
        </w:tc>
      </w:tr>
      <w:tr w:rsidR="00D17B8B" w:rsidRPr="00716A34" w14:paraId="1DA91F8C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F2A6DA9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Banana, raw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9BDE1A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86CE3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A1C1D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.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960EE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.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C582F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29.2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3D09A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43.82</w:t>
            </w:r>
          </w:p>
        </w:tc>
      </w:tr>
      <w:tr w:rsidR="00D17B8B" w:rsidRPr="00716A34" w14:paraId="40BB9771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C2BEE56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Barley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C63529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6437F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C3885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51953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D6609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44FD7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7.02</w:t>
            </w:r>
          </w:p>
        </w:tc>
      </w:tr>
      <w:tr w:rsidR="00D17B8B" w:rsidRPr="00716A34" w14:paraId="64F1C696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7AD9726" w14:textId="77777777" w:rsidR="00D17B8B" w:rsidRPr="00A05A4C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vertAlign w:val="superscript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Barley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98C897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833D7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DA4C9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B8D34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8D70B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5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2A830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5.54</w:t>
            </w:r>
          </w:p>
        </w:tc>
      </w:tr>
      <w:tr w:rsidR="00D17B8B" w:rsidRPr="00716A34" w14:paraId="1B504F8A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A5C4BEC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Beef heart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1D9780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83.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DD549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86.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04093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76.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E2585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60.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633DB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256.5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43A65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0066.25</w:t>
            </w:r>
          </w:p>
        </w:tc>
      </w:tr>
      <w:tr w:rsidR="00D17B8B" w:rsidRPr="00716A34" w14:paraId="1F82FDD5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3081A00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Beef heart, raw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8DA788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59.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4EEBA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9.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B3FF6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53.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59C4B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38.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DBB5F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151.8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DF606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7559.35</w:t>
            </w:r>
          </w:p>
        </w:tc>
      </w:tr>
      <w:tr w:rsidR="00D17B8B" w:rsidRPr="00716A34" w14:paraId="4B405885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F509740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Beef kidney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1C763A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28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46E76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0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27CC7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2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DC6CC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02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456C2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456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51E80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4838.00</w:t>
            </w:r>
          </w:p>
        </w:tc>
      </w:tr>
      <w:tr w:rsidR="00D17B8B" w:rsidRPr="00716A34" w14:paraId="60CF3D46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E90D4D5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Beef kidney, raw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541EC8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88.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1B1E4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87.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64741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81.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C64CF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65.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83FC9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279.5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7F258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0615.21</w:t>
            </w:r>
          </w:p>
        </w:tc>
      </w:tr>
      <w:tr w:rsidR="00D17B8B" w:rsidRPr="00716A34" w14:paraId="7EA280C2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96E9E18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Beef liver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3B3B54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20.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3DD48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97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0F55B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12.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587EC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94.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03CFA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422.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436C6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4027.81</w:t>
            </w:r>
          </w:p>
        </w:tc>
      </w:tr>
      <w:tr w:rsidR="00D17B8B" w:rsidRPr="00716A34" w14:paraId="48523793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B328E69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Beef liver, raw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D8E166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26.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FE597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99.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BB013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19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2ABD3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01.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A9310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451.5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CAE22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4730.53</w:t>
            </w:r>
          </w:p>
        </w:tc>
      </w:tr>
      <w:tr w:rsidR="00D17B8B" w:rsidRPr="00716A34" w14:paraId="0031DE09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52ADABF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Beef lung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8168AC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71.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D6F9B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13.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37B4C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62.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1E3BF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41.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EE284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647.4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8BE73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9419.14</w:t>
            </w:r>
          </w:p>
        </w:tc>
      </w:tr>
      <w:tr w:rsidR="00D17B8B" w:rsidRPr="00716A34" w14:paraId="2AF5CEEA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41FA377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Beef lung, raw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CCEB57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88.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13948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88.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35373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81.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92FED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65.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48104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281.9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A4F27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0672.59</w:t>
            </w:r>
          </w:p>
        </w:tc>
      </w:tr>
      <w:tr w:rsidR="00D17B8B" w:rsidRPr="00716A34" w14:paraId="104AE0BA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30FB622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Beef meal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CCB08F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25.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2505E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99.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5FBAF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17.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9580D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99.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7C4E3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442.8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D1377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4524.14</w:t>
            </w:r>
          </w:p>
        </w:tc>
      </w:tr>
      <w:tr w:rsidR="00D17B8B" w:rsidRPr="00716A34" w14:paraId="32A18F8B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39BEE07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Beef meat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0074DB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31.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3C86A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0.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055D3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26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D731C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13.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9D446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028.4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553A1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4606.77</w:t>
            </w:r>
          </w:p>
        </w:tc>
      </w:tr>
      <w:tr w:rsidR="00D17B8B" w:rsidRPr="00716A34" w14:paraId="53869245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B0C9A97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Beef meat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D937D8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61.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447D3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9.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85600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57.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C1E8B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48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08F41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15.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89FB9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7110.82</w:t>
            </w:r>
          </w:p>
        </w:tc>
      </w:tr>
      <w:tr w:rsidR="00D17B8B" w:rsidRPr="00716A34" w14:paraId="77F33CBC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CA651E8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Beef offal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3A1204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01.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5F118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91.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30B04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94.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E66E4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77.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216A4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338.3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F68FB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2021.85</w:t>
            </w:r>
          </w:p>
        </w:tc>
      </w:tr>
      <w:tr w:rsidR="00D17B8B" w:rsidRPr="00716A34" w14:paraId="7650C8AA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96DE46B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Beef shoulder clod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7E0BAE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36.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6F2E8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2.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5989A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31.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02888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18.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3BCFF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052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A5664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5171.41</w:t>
            </w:r>
          </w:p>
        </w:tc>
      </w:tr>
      <w:tr w:rsidR="00D17B8B" w:rsidRPr="00716A34" w14:paraId="3B83260B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42F2808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Beef spleen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01F819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9.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BA562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3.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8875F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53.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22E72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81.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0B0CF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934.5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FCA64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2027.06</w:t>
            </w:r>
          </w:p>
        </w:tc>
      </w:tr>
      <w:tr w:rsidR="00D17B8B" w:rsidRPr="00716A34" w14:paraId="25ED20F0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1573556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Beef spleen, raw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9A5E6B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83.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9065A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86.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987E9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76.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3E9A9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61.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BC697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260.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25F9C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0152.89</w:t>
            </w:r>
          </w:p>
        </w:tc>
      </w:tr>
      <w:tr w:rsidR="00D17B8B" w:rsidRPr="00716A34" w14:paraId="1DC0DB8A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5156D82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Beef tallow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216D14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68058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A82F5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2D9BE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C2278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7384F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17B8B" w:rsidRPr="00716A34" w14:paraId="0727245C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AB2EE84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Beef tongue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D74E5F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42.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A70E6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3.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E108F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39.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21F3B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31.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8FF40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33.0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92432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5146.96</w:t>
            </w:r>
          </w:p>
        </w:tc>
      </w:tr>
      <w:tr w:rsidR="00D17B8B" w:rsidRPr="00716A34" w14:paraId="679D43C8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3AA9433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Beef tongue, raw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204138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09.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6E52A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3.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65890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06.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4628B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00.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9481E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84.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47F56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1586.75</w:t>
            </w:r>
          </w:p>
        </w:tc>
      </w:tr>
      <w:tr w:rsidR="00D17B8B" w:rsidRPr="00716A34" w14:paraId="1704B224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73E3CAE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Beet pulp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9AA9DB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70C89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CC76F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FDA6D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F68BA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2.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576D3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01.12</w:t>
            </w:r>
          </w:p>
        </w:tc>
      </w:tr>
      <w:tr w:rsidR="00D17B8B" w:rsidRPr="00716A34" w14:paraId="2A03E532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A32D18B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Beets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A9D796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46DE8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D2A10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77684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E909A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0.6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23D73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54.71</w:t>
            </w:r>
          </w:p>
        </w:tc>
      </w:tr>
      <w:tr w:rsidR="00D17B8B" w:rsidRPr="00716A34" w14:paraId="427C26AE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27C7A04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Bell pepper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C61D6E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7E21A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DEC7C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2.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A4218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8.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A5E20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67.8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DDC93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7539.29</w:t>
            </w:r>
          </w:p>
        </w:tc>
      </w:tr>
      <w:tr w:rsidR="00D17B8B" w:rsidRPr="00716A34" w14:paraId="289D2600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FE4BECC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Blueberry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5786CE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.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F7B19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65B51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1.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E02FA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0.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90274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36.8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3EB47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7126.32</w:t>
            </w:r>
          </w:p>
        </w:tc>
      </w:tr>
      <w:tr w:rsidR="00D17B8B" w:rsidRPr="00716A34" w14:paraId="0FF21A9F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FC78466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Boar meat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42F11F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9.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D0696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3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684AE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55.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0DE8C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82.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A77C2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957.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537D1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2864.24</w:t>
            </w:r>
          </w:p>
        </w:tc>
      </w:tr>
      <w:tr w:rsidR="00D17B8B" w:rsidRPr="00716A34" w14:paraId="76530FF2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5F3FBA2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Borage seed oil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C0966B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B5834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79C84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05404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80DB7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6.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70F42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654.22</w:t>
            </w:r>
          </w:p>
        </w:tc>
      </w:tr>
      <w:tr w:rsidR="00D17B8B" w:rsidRPr="00716A34" w14:paraId="042DABAB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B97B551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Brazilian nut, raw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613CEC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EF6C0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0F041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1C696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0565A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53.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1A409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129.34</w:t>
            </w:r>
          </w:p>
        </w:tc>
      </w:tr>
      <w:tr w:rsidR="00D17B8B" w:rsidRPr="00716A34" w14:paraId="509B3430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71F706C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lastRenderedPageBreak/>
              <w:t>Brewer's rice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C28CD0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4D7D2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C7EAB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8406E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09D45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10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24C4B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3450.00</w:t>
            </w:r>
          </w:p>
        </w:tc>
      </w:tr>
      <w:tr w:rsidR="00D17B8B" w:rsidRPr="00716A34" w14:paraId="7847F221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D2DE682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Brewer's yeast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4F0F79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57717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A9982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3E346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6C59E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C11B7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17B8B" w:rsidRPr="00716A34" w14:paraId="1537B5A5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B20E1E2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Broccoli leaves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7868BB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.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AAEBF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.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2BE9B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8.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B273D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.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12CED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26.6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F957F0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8998.54</w:t>
            </w:r>
          </w:p>
        </w:tc>
      </w:tr>
      <w:tr w:rsidR="00D17B8B" w:rsidRPr="00716A34" w14:paraId="20E80C44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5403CF5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Broccoli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C6F377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AF3CA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.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B7830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.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2A76A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1635E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80.9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1F1EA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749.40</w:t>
            </w:r>
          </w:p>
        </w:tc>
      </w:tr>
      <w:tr w:rsidR="00D17B8B" w:rsidRPr="00716A34" w14:paraId="0DB86829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12B6280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Broken bean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86E7B2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.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7758E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9AF4F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.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B5113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61F7C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53.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6C02E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879.85</w:t>
            </w:r>
          </w:p>
        </w:tc>
      </w:tr>
      <w:tr w:rsidR="00D17B8B" w:rsidRPr="00716A34" w14:paraId="29C253F8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6809341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Broken rice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D9E24D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F737A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1FA1D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90A5B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32844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10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0931A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3450.00</w:t>
            </w:r>
          </w:p>
        </w:tc>
      </w:tr>
      <w:tr w:rsidR="00D17B8B" w:rsidRPr="00716A34" w14:paraId="4A72A285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F1C2072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Brown rice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515769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73CCD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85EDE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03BD2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7CA15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10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47541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3450.00</w:t>
            </w:r>
          </w:p>
        </w:tc>
      </w:tr>
      <w:tr w:rsidR="00D17B8B" w:rsidRPr="00716A34" w14:paraId="59469673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AD194D2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Butter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547013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06C5B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DCE24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E209A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99EEB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3.4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66C2A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32.23</w:t>
            </w:r>
          </w:p>
        </w:tc>
      </w:tr>
      <w:tr w:rsidR="00D17B8B" w:rsidRPr="00716A34" w14:paraId="472A5E51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4069771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Cabbage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BEC7F7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E3325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.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0F880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.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E24C8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9DFA8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5.7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A01AA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668.63</w:t>
            </w:r>
          </w:p>
        </w:tc>
      </w:tr>
      <w:tr w:rsidR="00D17B8B" w:rsidRPr="00716A34" w14:paraId="0B1BA04D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F711C5F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Canola oil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15A454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20635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8F395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97EF2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BDE97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6.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B1FBF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654.22</w:t>
            </w:r>
          </w:p>
        </w:tc>
      </w:tr>
      <w:tr w:rsidR="00D17B8B" w:rsidRPr="00716A34" w14:paraId="1DAEC262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DE16996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Carrot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B9C818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20D57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A9A7B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8.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93285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.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80435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80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A3317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654.29</w:t>
            </w:r>
          </w:p>
        </w:tc>
      </w:tr>
      <w:tr w:rsidR="00D17B8B" w:rsidRPr="00716A34" w14:paraId="3D703D4A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463FCFF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Carrot, unspecifie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AEDA2D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8D1B0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51A35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.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F53B3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.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EDA6A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8.2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1FA10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265.85</w:t>
            </w:r>
          </w:p>
        </w:tc>
      </w:tr>
      <w:tr w:rsidR="00D17B8B" w:rsidRPr="00716A34" w14:paraId="20F7B0A8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5EC13E1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Cauliflower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CC369F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C510A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.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1CD46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.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0D1EF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693E9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95.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924F4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764.00</w:t>
            </w:r>
          </w:p>
        </w:tc>
      </w:tr>
      <w:tr w:rsidR="00D17B8B" w:rsidRPr="00716A34" w14:paraId="58BE888A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940E57C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Celery, raw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9B0B8B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AA0E5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.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F496E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4E662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4.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B1A32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43.7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CD303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0693.75</w:t>
            </w:r>
          </w:p>
        </w:tc>
      </w:tr>
      <w:tr w:rsidR="00D17B8B" w:rsidRPr="00716A34" w14:paraId="231D4978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0890494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Cellulose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381719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EE8C4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899B3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14C27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74D9F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D9F1C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17B8B" w:rsidRPr="00716A34" w14:paraId="309DBFA8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59842E8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Chard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D4B8E9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9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AA9F5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B0581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4.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30A27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.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D5212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34.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655C9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1161.36</w:t>
            </w:r>
          </w:p>
        </w:tc>
      </w:tr>
      <w:tr w:rsidR="00D17B8B" w:rsidRPr="00716A34" w14:paraId="6F6FBDEC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ECE6FB7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Chayote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0A0979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E4936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F8F4C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6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D315A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9.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F3DEE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29.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BAEF0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0462.50</w:t>
            </w:r>
          </w:p>
        </w:tc>
      </w:tr>
      <w:tr w:rsidR="00D17B8B" w:rsidRPr="00716A34" w14:paraId="05C109DB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CD5E84B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Cheese curds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53D4BE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5.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95C1C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2.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378F2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85.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7B132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1.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996B3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880.9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B23C5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92939.37</w:t>
            </w:r>
          </w:p>
        </w:tc>
      </w:tr>
      <w:tr w:rsidR="00D17B8B" w:rsidRPr="00716A34" w14:paraId="00CE2CA9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9A3D7E5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 xml:space="preserve">Chia seeds, </w:t>
            </w:r>
            <w:r>
              <w:rPr>
                <w:rFonts w:asciiTheme="majorBidi" w:hAnsiTheme="majorBidi" w:cstheme="majorBidi"/>
                <w:color w:val="000000"/>
                <w:sz w:val="20"/>
              </w:rPr>
              <w:t>raw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D9E550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3058B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C82B7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37420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EDC8C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9.4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3D901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573.12</w:t>
            </w:r>
          </w:p>
        </w:tc>
      </w:tr>
      <w:tr w:rsidR="00D17B8B" w:rsidRPr="00716A34" w14:paraId="3BE81DB3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0940280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Chicken breast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930975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3.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2A6B0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0.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58162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13.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55A0C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3.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05628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31.2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A2DC3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5710.61</w:t>
            </w:r>
          </w:p>
        </w:tc>
      </w:tr>
      <w:tr w:rsidR="00D17B8B" w:rsidRPr="00716A34" w14:paraId="3E4B0905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2C83A70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Chicken breast, raw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676AF6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3.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34F98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0.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54D54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10.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87EC8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2.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89ACC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14.3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B5BE1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5348.75</w:t>
            </w:r>
          </w:p>
        </w:tc>
      </w:tr>
      <w:tr w:rsidR="00D17B8B" w:rsidRPr="00716A34" w14:paraId="26F2E893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FA5DE47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Chicken breast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94D455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3.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6A555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0.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5843D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10.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30790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2.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9F280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14.3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CE85E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5348.75</w:t>
            </w:r>
          </w:p>
        </w:tc>
      </w:tr>
      <w:tr w:rsidR="00D17B8B" w:rsidRPr="00716A34" w14:paraId="5B92E85A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FD10F2A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Chicken drumsticks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23FAE3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1.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0AC29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9.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D8734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96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CA27E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5.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69C59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19.9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CE620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3320.41</w:t>
            </w:r>
          </w:p>
        </w:tc>
      </w:tr>
      <w:tr w:rsidR="00D17B8B" w:rsidRPr="00716A34" w14:paraId="7809381B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DE8A7D4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Chicken gizzard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17B2F6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4.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D675E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1.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75356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16.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8F2D4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5.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C9BE3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51.8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93E6C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6154.06</w:t>
            </w:r>
          </w:p>
        </w:tc>
      </w:tr>
      <w:tr w:rsidR="00D17B8B" w:rsidRPr="00716A34" w14:paraId="71FF876B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4BA5F85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Chicken gizzard, raw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CEF209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3.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C258A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0.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D0256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10.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37003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2.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0FE8C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15.7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61762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5379.23</w:t>
            </w:r>
          </w:p>
        </w:tc>
      </w:tr>
      <w:tr w:rsidR="00D17B8B" w:rsidRPr="00716A34" w14:paraId="041DBE2D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2FB0370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Chicken liver hydrolysate</w:t>
            </w:r>
            <w:r>
              <w:rPr>
                <w:rFonts w:asciiTheme="majorBidi" w:hAnsiTheme="majorBidi" w:cstheme="majorBidi"/>
                <w:color w:val="000000"/>
                <w:sz w:val="20"/>
              </w:rPr>
              <w:t>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2BFCB5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2.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E9630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0.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8834B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04.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5B4D6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9.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B4A0E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77.3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8EE61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4552.89</w:t>
            </w:r>
          </w:p>
        </w:tc>
      </w:tr>
      <w:tr w:rsidR="00D17B8B" w:rsidRPr="00716A34" w14:paraId="0695757C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4157235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Chicken liver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5CB150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0.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F262B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8.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C2EB8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86.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D1EE4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1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AF3D5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58.0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D1E04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1989.79</w:t>
            </w:r>
          </w:p>
        </w:tc>
      </w:tr>
      <w:tr w:rsidR="00D17B8B" w:rsidRPr="00716A34" w14:paraId="68361C53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EC8D54A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Chicken meat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9AB370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8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6BA5E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.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C90B0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6.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B9D40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1.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07F66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29.3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836E9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9225.14</w:t>
            </w:r>
          </w:p>
        </w:tc>
      </w:tr>
      <w:tr w:rsidR="00D17B8B" w:rsidRPr="00716A34" w14:paraId="430B56EC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EE97FF4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Chicken meat, raw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EDEB1B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8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55BAD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.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ED846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6.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FD230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1.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35CBE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29.3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DC99F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9225.14</w:t>
            </w:r>
          </w:p>
        </w:tc>
      </w:tr>
      <w:tr w:rsidR="00D17B8B" w:rsidRPr="00716A34" w14:paraId="3BE8E06F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5126C95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Chicken neck, raw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EDC699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.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CBC16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.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C7C72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6.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2F7C6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2.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C5655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02.4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CCE13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499.09</w:t>
            </w:r>
          </w:p>
        </w:tc>
      </w:tr>
      <w:tr w:rsidR="00D17B8B" w:rsidRPr="00716A34" w14:paraId="1D789A50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FF6D9EA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Chicken protein hydrolysate, un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C12CCC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7.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48032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4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ACF26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45.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DC95C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8.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6B32B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936.8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8633A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0129.51</w:t>
            </w:r>
          </w:p>
        </w:tc>
      </w:tr>
      <w:tr w:rsidR="00D17B8B" w:rsidRPr="00716A34" w14:paraId="4E54281C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6C4A037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Chickpea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0433DD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.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A73A9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80820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0872E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.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2DACA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10.2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45C2E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672.02</w:t>
            </w:r>
          </w:p>
        </w:tc>
      </w:tr>
      <w:tr w:rsidR="00D17B8B" w:rsidRPr="00716A34" w14:paraId="4F7F108F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D93997C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Chinese cabbage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273DF5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4B2C3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.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ED569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5.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2083D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6.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6E17E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35.7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9717F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5078.57</w:t>
            </w:r>
          </w:p>
        </w:tc>
      </w:tr>
      <w:tr w:rsidR="00D17B8B" w:rsidRPr="00716A34" w14:paraId="4BC33034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8AB0FC5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Coconut oil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588DFE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021A2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B2FCD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9AFC2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C75C0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6.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222A7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654.22</w:t>
            </w:r>
          </w:p>
        </w:tc>
      </w:tr>
      <w:tr w:rsidR="00D17B8B" w:rsidRPr="00716A34" w14:paraId="6EE00522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A1D1E19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Coconut pulp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A186B7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DE970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54E49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D2A17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8A256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3.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CAD1D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906.97</w:t>
            </w:r>
          </w:p>
        </w:tc>
      </w:tr>
      <w:tr w:rsidR="00D17B8B" w:rsidRPr="00716A34" w14:paraId="26F088A9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331CAC3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Coconut, raw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83C536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58C24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22F80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9258F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6C0AE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6.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EBB7A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610.30</w:t>
            </w:r>
          </w:p>
        </w:tc>
      </w:tr>
      <w:tr w:rsidR="00D17B8B" w:rsidRPr="00716A34" w14:paraId="211BA926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4B787D2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Cod live roil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FE2679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ADFAA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74D15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.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901BA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1.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82753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79.8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D8AAC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025.44</w:t>
            </w:r>
          </w:p>
        </w:tc>
      </w:tr>
      <w:tr w:rsidR="00D17B8B" w:rsidRPr="00716A34" w14:paraId="73A6CD50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D34D406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Collagen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EB6AD0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68.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184D3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42.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56295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57.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7DC97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31.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A6137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080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46DD5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9768.57</w:t>
            </w:r>
          </w:p>
        </w:tc>
      </w:tr>
      <w:tr w:rsidR="00D17B8B" w:rsidRPr="00716A34" w14:paraId="0DAC977B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11F6D6D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Collards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DB5C6A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.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92457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.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7FAF7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.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7A20E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.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4DD14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97.1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627EE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904.92</w:t>
            </w:r>
          </w:p>
        </w:tc>
      </w:tr>
      <w:tr w:rsidR="00D17B8B" w:rsidRPr="00716A34" w14:paraId="4CF9015F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13BF884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Corn germ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4B9A79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5EF1D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70C8D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D5534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E93BD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8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A9679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402.00</w:t>
            </w:r>
          </w:p>
        </w:tc>
      </w:tr>
      <w:tr w:rsidR="00D17B8B" w:rsidRPr="00716A34" w14:paraId="214FC8FA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7B685B6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lastRenderedPageBreak/>
              <w:t>Corn gluten meal 21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03455B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C7E7B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128E0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DFDD0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2FA68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8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1406A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402.00</w:t>
            </w:r>
          </w:p>
        </w:tc>
      </w:tr>
      <w:tr w:rsidR="00D17B8B" w:rsidRPr="00716A34" w14:paraId="66156FBE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CDDDAEB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Corn gluten meal 60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624106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9657F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B9BE6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CA522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BF839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8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28A38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402.00</w:t>
            </w:r>
          </w:p>
        </w:tc>
      </w:tr>
      <w:tr w:rsidR="00D17B8B" w:rsidRPr="00716A34" w14:paraId="1783E38A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F6CAABB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Corn oil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6DEB88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5AD34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687E1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.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BA521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ECCB8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12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4894D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041.00</w:t>
            </w:r>
          </w:p>
        </w:tc>
      </w:tr>
      <w:tr w:rsidR="00D17B8B" w:rsidRPr="00716A34" w14:paraId="349F3E35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9BCE546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Cornmeal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EB4747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E5B2E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0C48E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56176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CD389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8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01C99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402.00</w:t>
            </w:r>
          </w:p>
        </w:tc>
      </w:tr>
      <w:tr w:rsidR="00D17B8B" w:rsidRPr="00716A34" w14:paraId="5FD1B811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C22525E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Defatted rice bran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BBEB53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39F8D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0CE48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A7789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C919A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10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E9363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3450.00</w:t>
            </w:r>
          </w:p>
        </w:tc>
      </w:tr>
      <w:tr w:rsidR="00D17B8B" w:rsidRPr="00716A34" w14:paraId="6C4BE86D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B8F4729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Dextrose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A9A15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9FA8A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16CA6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602EF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F7314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2AE97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17B8B" w:rsidRPr="00716A34" w14:paraId="75D4AAB1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7208826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Duck meat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613D8A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6C012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.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75C1F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3.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9DDCA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5.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26723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14.6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F8A4B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612.82</w:t>
            </w:r>
          </w:p>
        </w:tc>
      </w:tr>
      <w:tr w:rsidR="00D17B8B" w:rsidRPr="00716A34" w14:paraId="09A5A0D2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AA545CD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 xml:space="preserve">Duck meat, </w:t>
            </w:r>
            <w:r>
              <w:rPr>
                <w:rFonts w:asciiTheme="majorBidi" w:hAnsiTheme="majorBidi" w:cstheme="majorBidi"/>
                <w:color w:val="000000"/>
                <w:sz w:val="20"/>
              </w:rPr>
              <w:t>raw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173D34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7CB30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ED709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6.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04D7D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.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D88F5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08.3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01018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328.15</w:t>
            </w:r>
          </w:p>
        </w:tc>
      </w:tr>
      <w:tr w:rsidR="00D17B8B" w:rsidRPr="00716A34" w14:paraId="7740442D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21751E9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Egg powder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3AE254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.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D8A8C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.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D0870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3.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DA01F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8.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8A77C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71.2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223B0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4658.69</w:t>
            </w:r>
          </w:p>
        </w:tc>
      </w:tr>
      <w:tr w:rsidR="00D17B8B" w:rsidRPr="00716A34" w14:paraId="7E5DC9E6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7846642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Egg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D53F22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.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7EA07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.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DE88D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8.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35506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6.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59D88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22.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D4A8D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3153.00</w:t>
            </w:r>
          </w:p>
        </w:tc>
      </w:tr>
      <w:tr w:rsidR="00D17B8B" w:rsidRPr="00716A34" w14:paraId="737921BF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F177CC1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Eggplant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319F03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219B2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49853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8.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88D10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.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C87E1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94.2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9941A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4031.43</w:t>
            </w:r>
          </w:p>
        </w:tc>
      </w:tr>
      <w:tr w:rsidR="00D17B8B" w:rsidRPr="00716A34" w14:paraId="47BB1D8D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9109A6B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Escarole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D00C26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2FBB5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33007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7.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A521A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09F6C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47.8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4C007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1352.17</w:t>
            </w:r>
          </w:p>
        </w:tc>
      </w:tr>
      <w:tr w:rsidR="00D17B8B" w:rsidRPr="00716A34" w14:paraId="4F5C102A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069887B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Farro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BA5C3D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.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57751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32ABB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.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F39C6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.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C4B37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07.3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270E4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525.79</w:t>
            </w:r>
          </w:p>
        </w:tc>
      </w:tr>
      <w:tr w:rsidR="00D17B8B" w:rsidRPr="00716A34" w14:paraId="44E2E009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9E4E896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Fish meal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DBB875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8.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445EC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3.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F43B6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7.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96B83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38.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26678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745.4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5F8E4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2171.57</w:t>
            </w:r>
          </w:p>
        </w:tc>
      </w:tr>
      <w:tr w:rsidR="00D17B8B" w:rsidRPr="00716A34" w14:paraId="100C95C9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EB99EB9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Fish oil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20AF6C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AAD6E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038A9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E812C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24386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957DE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17B8B" w:rsidRPr="00716A34" w14:paraId="195185FD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DDB0BB2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Fish protein hydrolysate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75C970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9.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1B194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4.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A5669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1.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5CEE9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53.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39105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981.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35718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4825.41</w:t>
            </w:r>
          </w:p>
        </w:tc>
      </w:tr>
      <w:tr w:rsidR="00D17B8B" w:rsidRPr="00716A34" w14:paraId="1C5555A9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78DFFFE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Flaxseed oil, u</w:t>
            </w:r>
            <w:r>
              <w:rPr>
                <w:rFonts w:asciiTheme="majorBidi" w:hAnsiTheme="majorBidi" w:cstheme="majorBidi"/>
                <w:color w:val="000000"/>
                <w:sz w:val="20"/>
              </w:rPr>
              <w:t>n</w:t>
            </w: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DA29F3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C403E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D6DB2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A3765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FEA58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6.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218E1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654.22</w:t>
            </w:r>
          </w:p>
        </w:tc>
      </w:tr>
      <w:tr w:rsidR="00D17B8B" w:rsidRPr="00716A34" w14:paraId="36DC7C53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0C4028C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Flaxseed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AA279A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.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217F0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13832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.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9AD41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.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C86D2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99.2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10140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107.31</w:t>
            </w:r>
          </w:p>
        </w:tc>
      </w:tr>
      <w:tr w:rsidR="00D17B8B" w:rsidRPr="00716A34" w14:paraId="004449BF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39A4FB3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Garlic, raw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1F04DD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E5D87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AF088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E70A1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7A251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9.7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EDA0F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51.75</w:t>
            </w:r>
          </w:p>
        </w:tc>
      </w:tr>
      <w:tr w:rsidR="00D17B8B" w:rsidRPr="00716A34" w14:paraId="0AEB407F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6CDD218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Green beans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101B4E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86673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31E27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8.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CA18B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.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231FB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94.2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8567C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4031.43</w:t>
            </w:r>
          </w:p>
        </w:tc>
      </w:tr>
      <w:tr w:rsidR="00D17B8B" w:rsidRPr="00716A34" w14:paraId="20F0C41E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E15FDA2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Hake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CB0243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8.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6A2F4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3.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A4230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3.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E005B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24.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48900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529.9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CA461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9745.20</w:t>
            </w:r>
          </w:p>
        </w:tc>
      </w:tr>
      <w:tr w:rsidR="00D17B8B" w:rsidRPr="00716A34" w14:paraId="616F3841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FA076DC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Hemoglobin powder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9FCA61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68.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7CCE3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42.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FF281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57.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B1984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31.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2ABB6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080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63097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9768.57</w:t>
            </w:r>
          </w:p>
        </w:tc>
      </w:tr>
      <w:tr w:rsidR="00D17B8B" w:rsidRPr="00716A34" w14:paraId="681E960C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2CDF287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 xml:space="preserve">Herring, </w:t>
            </w:r>
            <w:r>
              <w:rPr>
                <w:rFonts w:asciiTheme="majorBidi" w:hAnsiTheme="majorBidi" w:cstheme="majorBidi"/>
                <w:color w:val="000000"/>
                <w:sz w:val="20"/>
              </w:rPr>
              <w:t>raw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1DDE18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.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21287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.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1A782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2.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816ED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17.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8586F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840.3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989F2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0721.07</w:t>
            </w:r>
          </w:p>
        </w:tc>
      </w:tr>
      <w:tr w:rsidR="00D17B8B" w:rsidRPr="00716A34" w14:paraId="10726D57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86F465D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Lamb meal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FEB4F3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45.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4B3E3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7.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9E64C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28.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8DD56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91.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3FB9F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682.6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CDF66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32461.29</w:t>
            </w:r>
          </w:p>
        </w:tc>
      </w:tr>
      <w:tr w:rsidR="00D17B8B" w:rsidRPr="00716A34" w14:paraId="3375F46D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0D964C5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Lamb meat and bone meal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EFB9BF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69.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9AB6E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9.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68B9D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37.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ADCD0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97.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9FB60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798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15EEC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41539.47</w:t>
            </w:r>
          </w:p>
        </w:tc>
      </w:tr>
      <w:tr w:rsidR="00D17B8B" w:rsidRPr="00716A34" w14:paraId="1B68C624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F2ED2E9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Lamb meat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25E224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54.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555A9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6.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80AB5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7.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3B198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0.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502DB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51.4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F7544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9154.08</w:t>
            </w:r>
          </w:p>
        </w:tc>
      </w:tr>
      <w:tr w:rsidR="00D17B8B" w:rsidRPr="00716A34" w14:paraId="63A6BFD4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D861C36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 xml:space="preserve">Lamb meat, </w:t>
            </w:r>
            <w:r>
              <w:rPr>
                <w:rFonts w:asciiTheme="majorBidi" w:hAnsiTheme="majorBidi" w:cstheme="majorBidi"/>
                <w:color w:val="000000"/>
                <w:sz w:val="20"/>
              </w:rPr>
              <w:t>raw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CF501E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16.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5612C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2.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1AD6F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3.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B5EC4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0.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35D66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69.6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6FF8B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4840.74</w:t>
            </w:r>
          </w:p>
        </w:tc>
      </w:tr>
      <w:tr w:rsidR="00D17B8B" w:rsidRPr="00716A34" w14:paraId="2AE5E472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F1A1F61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Lamb offal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8328D4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47.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62A9B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6.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16CCD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92.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BD46B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5.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4FE3C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206.7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E233B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94991.52</w:t>
            </w:r>
          </w:p>
        </w:tc>
      </w:tr>
      <w:tr w:rsidR="00D17B8B" w:rsidRPr="00716A34" w14:paraId="2E1E1137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079A668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Leek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5F1B81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2F980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E735C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1.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07F8B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0.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DCD53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5.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EBEE3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006.45</w:t>
            </w:r>
          </w:p>
        </w:tc>
      </w:tr>
      <w:tr w:rsidR="00D17B8B" w:rsidRPr="00716A34" w14:paraId="2F745BC8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2873A07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Lentil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8CA109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.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EB0F8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BE868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.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3AD70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.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5740E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58.6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614A8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8163.88</w:t>
            </w:r>
          </w:p>
        </w:tc>
      </w:tr>
      <w:tr w:rsidR="00D17B8B" w:rsidRPr="00716A34" w14:paraId="79E394A6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DF1D97B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Lignocellulose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31130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B4017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A8C06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E9A2D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188B6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AA1B3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17B8B" w:rsidRPr="00716A34" w14:paraId="78D979F7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ACAABED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Meat and bone meal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C32743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27.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A263D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99.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DDD9F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19.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00D4D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01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F227B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452.7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E9F7F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4760.75</w:t>
            </w:r>
          </w:p>
        </w:tc>
      </w:tr>
      <w:tr w:rsidR="00D17B8B" w:rsidRPr="00716A34" w14:paraId="101127B5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A28F962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Mechanically separated beef meat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F3F9C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8.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C2CEB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1.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821B6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7.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610F3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3.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92571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06.2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234B6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327.37</w:t>
            </w:r>
          </w:p>
        </w:tc>
      </w:tr>
      <w:tr w:rsidR="00D17B8B" w:rsidRPr="00716A34" w14:paraId="24FC5A5C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D2D0A71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Mechanically separated chicken meat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3F67A0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.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B4247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E73BA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9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E924E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3.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398F9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87.4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45FCB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026.56</w:t>
            </w:r>
          </w:p>
        </w:tc>
      </w:tr>
      <w:tr w:rsidR="00D17B8B" w:rsidRPr="00716A34" w14:paraId="28DF41A3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02354AA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Milk cream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673BE0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4EA65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50CAA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7C0B9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D6774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2.4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A9BDB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652.71</w:t>
            </w:r>
          </w:p>
        </w:tc>
      </w:tr>
      <w:tr w:rsidR="00D17B8B" w:rsidRPr="00716A34" w14:paraId="1D26B7A1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7E5DA3E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Millet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7F22FB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1CC23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52954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36EAC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DA213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0.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39596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096.76</w:t>
            </w:r>
          </w:p>
        </w:tc>
      </w:tr>
      <w:tr w:rsidR="00D17B8B" w:rsidRPr="00716A34" w14:paraId="192C8A83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15F69C9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Mozzarella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46A3D1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9.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B6FCA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8.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07E71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5.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39355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3.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BF6E1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876.3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EE75D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0529.27</w:t>
            </w:r>
          </w:p>
        </w:tc>
      </w:tr>
      <w:tr w:rsidR="00D17B8B" w:rsidRPr="00716A34" w14:paraId="598632A5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CCA744B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lastRenderedPageBreak/>
              <w:t>Oat bran, raw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DDC3DA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.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35484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223F6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.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E839E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.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03003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84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2BB33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162.00</w:t>
            </w:r>
          </w:p>
        </w:tc>
      </w:tr>
      <w:tr w:rsidR="00D17B8B" w:rsidRPr="00716A34" w14:paraId="47C7C785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C51C799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Oat flour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863026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.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5F669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2.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EF3B1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9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B9EC5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11.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ABC40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331.2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8D24C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7508.23</w:t>
            </w:r>
          </w:p>
        </w:tc>
      </w:tr>
      <w:tr w:rsidR="00D17B8B" w:rsidRPr="00716A34" w14:paraId="1B2FE4C4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63E1720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Okra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70A105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220B7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1F762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9.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03A0E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0.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40EB1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68.1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872F5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2322.73</w:t>
            </w:r>
          </w:p>
        </w:tc>
      </w:tr>
      <w:tr w:rsidR="00D17B8B" w:rsidRPr="00716A34" w14:paraId="0525F9B5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767E39C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Olive oil</w:t>
            </w:r>
            <w:r>
              <w:rPr>
                <w:rFonts w:asciiTheme="majorBidi" w:hAnsiTheme="majorBidi" w:cstheme="majorBidi"/>
                <w:color w:val="000000"/>
                <w:sz w:val="20"/>
              </w:rPr>
              <w:t>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793983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422BF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9DD4B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.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F5269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.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D794E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38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7928F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9720.00</w:t>
            </w:r>
          </w:p>
        </w:tc>
      </w:tr>
      <w:tr w:rsidR="00D17B8B" w:rsidRPr="00716A34" w14:paraId="5B6F7B8D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CE94409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Onion, raw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BE3D85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EFA85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19316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9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88E73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8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1A84D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5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67FD5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330.00</w:t>
            </w:r>
          </w:p>
        </w:tc>
      </w:tr>
      <w:tr w:rsidR="00D17B8B" w:rsidRPr="00716A34" w14:paraId="34E955A5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EE3B4DA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 xml:space="preserve">Ostrich meat, </w:t>
            </w:r>
            <w:r>
              <w:rPr>
                <w:rFonts w:asciiTheme="majorBidi" w:hAnsiTheme="majorBidi" w:cstheme="majorBidi"/>
                <w:color w:val="000000"/>
                <w:sz w:val="20"/>
              </w:rPr>
              <w:t>raw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09DE6D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8.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AE73B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.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992B1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2.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17BAE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4.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69C85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66.9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37BA0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0031.57</w:t>
            </w:r>
          </w:p>
        </w:tc>
      </w:tr>
      <w:tr w:rsidR="00D17B8B" w:rsidRPr="00716A34" w14:paraId="2A4670DC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6877B5F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Papaya, raw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694E2F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D34C6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28151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3.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BDFA3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.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35925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58.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3BAC1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2169.77</w:t>
            </w:r>
          </w:p>
        </w:tc>
      </w:tr>
      <w:tr w:rsidR="00D17B8B" w:rsidRPr="00716A34" w14:paraId="451276C8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B6474B9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Parboiled rice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7DEBE0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2C6D0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5E992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2551B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BBD0D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10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46896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3450.00</w:t>
            </w:r>
          </w:p>
        </w:tc>
      </w:tr>
      <w:tr w:rsidR="00D17B8B" w:rsidRPr="00716A34" w14:paraId="7D21E3B5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063B763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Pea flour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C7F3DE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76F1A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3.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22787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74B94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F40A1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36.3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35058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9635.68</w:t>
            </w:r>
          </w:p>
        </w:tc>
      </w:tr>
      <w:tr w:rsidR="00D17B8B" w:rsidRPr="00716A34" w14:paraId="2E0679AB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8298487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Pea hull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BCDE69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.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13130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0.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CCEE6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8.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E27B3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.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9E0E2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96.9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91BCD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8049.53</w:t>
            </w:r>
          </w:p>
        </w:tc>
      </w:tr>
      <w:tr w:rsidR="00D17B8B" w:rsidRPr="00716A34" w14:paraId="37C5D7BD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9766ECF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Pea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F85E54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BA763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2.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56F60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2830C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E4D0F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25.8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303DF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8889.87</w:t>
            </w:r>
          </w:p>
        </w:tc>
      </w:tr>
      <w:tr w:rsidR="00D17B8B" w:rsidRPr="00716A34" w14:paraId="015B787F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BF2518A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Pea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A2EF9D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339DB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3.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369C4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15E9A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B12C0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31.5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F3785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9297.91</w:t>
            </w:r>
          </w:p>
        </w:tc>
      </w:tr>
      <w:tr w:rsidR="00D17B8B" w:rsidRPr="00716A34" w14:paraId="5B918892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D2A551D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Peanut butter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C0FFD1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6E6D7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6A05E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.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717E6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0B2F8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62.9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2C10E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8767.01</w:t>
            </w:r>
          </w:p>
        </w:tc>
      </w:tr>
      <w:tr w:rsidR="00D17B8B" w:rsidRPr="00716A34" w14:paraId="3129662C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9311F47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Plasma powder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C89E99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38.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D431F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33.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8C681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27.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81A15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03.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17111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945.0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F7B00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6539.31</w:t>
            </w:r>
          </w:p>
        </w:tc>
      </w:tr>
      <w:tr w:rsidR="00D17B8B" w:rsidRPr="00716A34" w14:paraId="540CDE17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C416719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Pork ham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41CFE0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2.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4930A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8.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DB2FD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98.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C5EF3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2.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76003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242.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F340E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6243.49</w:t>
            </w:r>
          </w:p>
        </w:tc>
      </w:tr>
      <w:tr w:rsidR="00D17B8B" w:rsidRPr="00716A34" w14:paraId="4E9E321C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CB0F6D8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Pork ham, raw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BFA71D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.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ED455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.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8A733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2.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73304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3.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0F836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89.6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3028E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9401.21</w:t>
            </w:r>
          </w:p>
        </w:tc>
      </w:tr>
      <w:tr w:rsidR="00D17B8B" w:rsidRPr="00716A34" w14:paraId="0B818594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5F5303E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Pork heart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A488CB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7.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4B52A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2.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AE820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40.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BFD4B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4.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5109F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770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F8F2A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5899.81</w:t>
            </w:r>
          </w:p>
        </w:tc>
      </w:tr>
      <w:tr w:rsidR="00D17B8B" w:rsidRPr="00716A34" w14:paraId="275A1F81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2EE25E2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Pork kidney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52FFB8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1.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D1859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1.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FF0C5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51.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8991C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34.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A96C0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171.4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A1E85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18077.14</w:t>
            </w:r>
          </w:p>
        </w:tc>
      </w:tr>
      <w:tr w:rsidR="00D17B8B" w:rsidRPr="00716A34" w14:paraId="32014A16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777548E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Pork liver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7F3AA5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3.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DBCFB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5.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BD353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84.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B04C1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98.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64BE0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324.6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DB66B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86548.69</w:t>
            </w:r>
          </w:p>
        </w:tc>
      </w:tr>
      <w:tr w:rsidR="00D17B8B" w:rsidRPr="00716A34" w14:paraId="548D87DA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683F745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Pork loin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FB204A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5.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688A5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0.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906DD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20.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D1E3F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4.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222F1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521.8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74D14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6659.92</w:t>
            </w:r>
          </w:p>
        </w:tc>
      </w:tr>
      <w:tr w:rsidR="00D17B8B" w:rsidRPr="00716A34" w14:paraId="2C5E538E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4A1A816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Pork lung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8BA316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6.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070FD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8.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F7A4D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11.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7C929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13.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0FAE4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672.2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9CA47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99490.93</w:t>
            </w:r>
          </w:p>
        </w:tc>
      </w:tr>
      <w:tr w:rsidR="00D17B8B" w:rsidRPr="00716A34" w14:paraId="1EB22290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9B83ED6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Pork meat and bone meal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C4F5FD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1.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1BF17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5.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0AB3D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75.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A27B5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93.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6203C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215.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37E75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82470.73</w:t>
            </w:r>
          </w:p>
        </w:tc>
      </w:tr>
      <w:tr w:rsidR="00D17B8B" w:rsidRPr="00716A34" w14:paraId="6D8F5FE0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2E4A5D6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Pork offal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8BACD1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1.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5A0C9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4.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A11F7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70.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42188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90.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B43D9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148.2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AB094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9982.18</w:t>
            </w:r>
          </w:p>
        </w:tc>
      </w:tr>
      <w:tr w:rsidR="00D17B8B" w:rsidRPr="00716A34" w14:paraId="7BB7C2C4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05DFCFA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Pork protein isolate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BECC2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1.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ABAD8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4.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2C929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69.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01A64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90.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555E7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134.6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16DA0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9475.00</w:t>
            </w:r>
          </w:p>
        </w:tc>
      </w:tr>
      <w:tr w:rsidR="00D17B8B" w:rsidRPr="00716A34" w14:paraId="7A09EA30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3B7D32F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Pork tallow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E2DA73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73B29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97B9C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BFD0F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C0E90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B976A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17B8B" w:rsidRPr="00716A34" w14:paraId="48521290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96A2780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Pork tenderloin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87A414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0.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270A3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3.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C006D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61.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D37A1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86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FF944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031.3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E946E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5631.30</w:t>
            </w:r>
          </w:p>
        </w:tc>
      </w:tr>
      <w:tr w:rsidR="00D17B8B" w:rsidRPr="00716A34" w14:paraId="4ADAC9FF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F9F07D1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Pork tenderloin, raw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FB86C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8.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6FA1A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3.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9906B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51.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A46BA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80.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C2F48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910.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2CD45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1116.88</w:t>
            </w:r>
          </w:p>
        </w:tc>
      </w:tr>
      <w:tr w:rsidR="00D17B8B" w:rsidRPr="00716A34" w14:paraId="014A2678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68424E9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Potato starch</w:t>
            </w:r>
            <w:r>
              <w:rPr>
                <w:rFonts w:asciiTheme="majorBidi" w:hAnsiTheme="majorBidi" w:cstheme="majorBidi"/>
                <w:color w:val="000000"/>
                <w:sz w:val="20"/>
              </w:rPr>
              <w:t>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688E05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13B12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7F80C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.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7B3B5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.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9F45C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81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43C0D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763.00</w:t>
            </w:r>
          </w:p>
        </w:tc>
      </w:tr>
      <w:tr w:rsidR="00D17B8B" w:rsidRPr="00716A34" w14:paraId="479C89E7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4B270B6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Potato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C9AA28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5AD58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BF47A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.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2C56D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.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0C3E1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81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B7A75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763.00</w:t>
            </w:r>
          </w:p>
        </w:tc>
      </w:tr>
      <w:tr w:rsidR="00D17B8B" w:rsidRPr="00716A34" w14:paraId="6C860BA1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B634B11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Poultry by-product meal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B43B77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4.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E17C5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1.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6AD21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16.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0BA68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5.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0197B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53.2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26F4B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6183.20</w:t>
            </w:r>
          </w:p>
        </w:tc>
      </w:tr>
      <w:tr w:rsidR="00D17B8B" w:rsidRPr="00716A34" w14:paraId="512F4610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D791DD1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Poultry fat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A79BE5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88846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4C00A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C1674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A3BE2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C289D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17B8B" w:rsidRPr="00716A34" w14:paraId="2C2558CD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D9FB3CC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Poultry liver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C166B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3.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8F1B0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0.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0CC87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10.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74414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2.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F9CAF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10.9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EB3A3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5274.17</w:t>
            </w:r>
          </w:p>
        </w:tc>
      </w:tr>
      <w:tr w:rsidR="00D17B8B" w:rsidRPr="00716A34" w14:paraId="303C14BC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FCC7DE0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Poultry offal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305C63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.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918BD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.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AE6D8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5.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ABC2C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1.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5B5E9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96.5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48F06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370.43</w:t>
            </w:r>
          </w:p>
        </w:tc>
      </w:tr>
      <w:tr w:rsidR="00D17B8B" w:rsidRPr="00716A34" w14:paraId="4F1F5202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BF43E4D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Powdered milk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406C6D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.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063EA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9D864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0.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33FDF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.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A3173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20.9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BD958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0111.96</w:t>
            </w:r>
          </w:p>
        </w:tc>
      </w:tr>
      <w:tr w:rsidR="00D17B8B" w:rsidRPr="00716A34" w14:paraId="5DCBE5B8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F9A065E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Pumpkin seed, toast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2F336B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86D9F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65414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87465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A2854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7.9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E07A9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855.57</w:t>
            </w:r>
          </w:p>
        </w:tc>
      </w:tr>
      <w:tr w:rsidR="00D17B8B" w:rsidRPr="00716A34" w14:paraId="17AF2DA5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238AF23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Quick oats, raw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3A3D61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.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59EEE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2DE72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.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08E27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.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E3A97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84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EA399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162.00</w:t>
            </w:r>
          </w:p>
        </w:tc>
      </w:tr>
      <w:tr w:rsidR="00D17B8B" w:rsidRPr="00716A34" w14:paraId="5D3573A5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676CEBC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Quinoa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6E5DA3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.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F03FC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CA7A3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.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BEBB0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.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193CA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95.6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39A9D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924.46</w:t>
            </w:r>
          </w:p>
        </w:tc>
      </w:tr>
      <w:tr w:rsidR="00D17B8B" w:rsidRPr="00716A34" w14:paraId="15B571C4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6A27946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Quinoa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21367B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.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7DD56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70C40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.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1D622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.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4BB76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95.6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C6E11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924.46</w:t>
            </w:r>
          </w:p>
        </w:tc>
      </w:tr>
      <w:tr w:rsidR="00D17B8B" w:rsidRPr="00716A34" w14:paraId="18489776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CDA3A33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Rabbit meat, raw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AF7BA1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0.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AB4FC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8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20B1C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86.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50FE6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1.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3B95F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61.6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F536E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2068.33</w:t>
            </w:r>
          </w:p>
        </w:tc>
      </w:tr>
      <w:tr w:rsidR="00D17B8B" w:rsidRPr="00716A34" w14:paraId="56EC97E1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3E74549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Rabbit meat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A59DCE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0.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7D876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8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BF63D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86.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64F8C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1.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A9D34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61.6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1BE9F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2068.33</w:t>
            </w:r>
          </w:p>
        </w:tc>
      </w:tr>
      <w:tr w:rsidR="00D17B8B" w:rsidRPr="00716A34" w14:paraId="1EBC1B62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D8B6E13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lastRenderedPageBreak/>
              <w:t>Rice flour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90AB8D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6256E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AC3E9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EB32C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07CE0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10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7835F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3450.00</w:t>
            </w:r>
          </w:p>
        </w:tc>
      </w:tr>
      <w:tr w:rsidR="00D17B8B" w:rsidRPr="00716A34" w14:paraId="2BEC1CDA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1733B5D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Rice noodle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CB9316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A8C04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E5380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.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A41B3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B42A4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46.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C79D5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4901.92</w:t>
            </w:r>
          </w:p>
        </w:tc>
      </w:tr>
      <w:tr w:rsidR="00D17B8B" w:rsidRPr="00716A34" w14:paraId="18F889AB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C1B8F8B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Ricotta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85E91B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6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0A4CD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9.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31AE2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7.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F2681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0.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90A32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285.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D01D1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3716.30</w:t>
            </w:r>
          </w:p>
        </w:tc>
      </w:tr>
      <w:tr w:rsidR="00D17B8B" w:rsidRPr="00716A34" w14:paraId="31910871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1C63333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Salmon meal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BA6E95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.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52A93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0.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31769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1.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9E9A9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84.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9DDE9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895.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70F5C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2596.56</w:t>
            </w:r>
          </w:p>
        </w:tc>
      </w:tr>
      <w:tr w:rsidR="00D17B8B" w:rsidRPr="00716A34" w14:paraId="25F52F0D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3FD9F49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Salmon pulp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3D46AE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.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158F9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.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32306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5.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77C11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25.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38BD1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980.4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BA2A4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2298.47</w:t>
            </w:r>
          </w:p>
        </w:tc>
      </w:tr>
      <w:tr w:rsidR="00D17B8B" w:rsidRPr="00716A34" w14:paraId="162D6716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A1ADB37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Salmon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358B07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.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77674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.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C1EDA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1.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C6F80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10.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25447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736.8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C1282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9556.35</w:t>
            </w:r>
          </w:p>
        </w:tc>
      </w:tr>
      <w:tr w:rsidR="00D17B8B" w:rsidRPr="00716A34" w14:paraId="653E0ECB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6D87C73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Sardine pulp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A2B303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.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E602D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08409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4.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A36B3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85.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555FA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349.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43130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5190.83</w:t>
            </w:r>
          </w:p>
        </w:tc>
      </w:tr>
      <w:tr w:rsidR="00D17B8B" w:rsidRPr="00716A34" w14:paraId="19114490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8CA6960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Sardine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839435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.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DA4F8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2.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29DAD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1.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BD3A0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18.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68FDA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434.2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D7F65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8667.58</w:t>
            </w:r>
          </w:p>
        </w:tc>
      </w:tr>
      <w:tr w:rsidR="00D17B8B" w:rsidRPr="00716A34" w14:paraId="77AC4D30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6801890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Sardine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B3B146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.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8A367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2.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59446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1.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A2324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18.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70C31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434.2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F8FA6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8667.58</w:t>
            </w:r>
          </w:p>
        </w:tc>
      </w:tr>
      <w:tr w:rsidR="00D17B8B" w:rsidRPr="00716A34" w14:paraId="2A71CB78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81A14C3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Sesame seed oil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B9B4D1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E9336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671F7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2FC30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5A658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6.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F5881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654.22</w:t>
            </w:r>
          </w:p>
        </w:tc>
      </w:tr>
      <w:tr w:rsidR="00D17B8B" w:rsidRPr="00716A34" w14:paraId="047E2FD1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A978585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Shrimp meal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1EA31B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82BAC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6.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44816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30.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25BBE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23.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A5E16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449.2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C4585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24869.57</w:t>
            </w:r>
          </w:p>
        </w:tc>
      </w:tr>
      <w:tr w:rsidR="00D17B8B" w:rsidRPr="00716A34" w14:paraId="70DEE48C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7FD2476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Shrimp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56CC44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.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B2593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3.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157E2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18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94883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73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3B545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764.8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1E7E4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08698.67</w:t>
            </w:r>
          </w:p>
        </w:tc>
      </w:tr>
      <w:tr w:rsidR="00D17B8B" w:rsidRPr="00716A34" w14:paraId="26B8F039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1F2B3A4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Sorghum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6E259E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9F6C5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0B869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.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3731F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85764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2.9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18351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237.01</w:t>
            </w:r>
          </w:p>
        </w:tc>
      </w:tr>
      <w:tr w:rsidR="00D17B8B" w:rsidRPr="00716A34" w14:paraId="1C042E6C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FE477C7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 xml:space="preserve">Soy </w:t>
            </w:r>
            <w:proofErr w:type="spellStart"/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bran</w:t>
            </w:r>
            <w:proofErr w:type="spellEnd"/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AD3C23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2.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CDB4C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9D347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7.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F2DB4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3.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D3EE8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51.5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730E9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8094.87</w:t>
            </w:r>
          </w:p>
        </w:tc>
      </w:tr>
      <w:tr w:rsidR="00D17B8B" w:rsidRPr="00716A34" w14:paraId="3E1E80CD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7759E1A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Soy fiber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63F467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.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7F99E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3FF5C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.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C3C7D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D6CEC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28.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C6DD2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594.68</w:t>
            </w:r>
          </w:p>
        </w:tc>
      </w:tr>
      <w:tr w:rsidR="00D17B8B" w:rsidRPr="00716A34" w14:paraId="6D2C002A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3400054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Soy flour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95977C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0.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54B7E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20E68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4.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37897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1.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A0EF8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97.8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11AD2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5327.92</w:t>
            </w:r>
          </w:p>
        </w:tc>
      </w:tr>
      <w:tr w:rsidR="00D17B8B" w:rsidRPr="00716A34" w14:paraId="60B34975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C0F2D0A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Soy hull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D3FB41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.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EDDAC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EF1C7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.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24246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96349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28.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6CCAF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594.68</w:t>
            </w:r>
          </w:p>
        </w:tc>
      </w:tr>
      <w:tr w:rsidR="00D17B8B" w:rsidRPr="00716A34" w14:paraId="54116C8F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91604A4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Soy protein concentrate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CBCDA1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5.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06E43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6DFF9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1.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F386D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7.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87F1E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41.7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579C3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2733.35</w:t>
            </w:r>
          </w:p>
        </w:tc>
      </w:tr>
      <w:tr w:rsidR="00D17B8B" w:rsidRPr="00716A34" w14:paraId="16B72080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B7E7DCB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Soy protein hydrolysate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EACB86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7.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2B113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408E6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4.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A3BEF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9.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E1D06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96.8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044AD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5568.34</w:t>
            </w:r>
          </w:p>
        </w:tc>
      </w:tr>
      <w:tr w:rsidR="00D17B8B" w:rsidRPr="00716A34" w14:paraId="7AA43625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A66898C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Soy protein isolate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AB7786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7.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93F32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E2B9F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3.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04FA1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9.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FA470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86.2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82A94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5027.41</w:t>
            </w:r>
          </w:p>
        </w:tc>
      </w:tr>
      <w:tr w:rsidR="00D17B8B" w:rsidRPr="00716A34" w14:paraId="7D29C0A2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8BE1C3C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Soy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04DE7C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.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C105F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0FDF8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0.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FF28B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8.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CACDA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15.9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4138B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1115.51</w:t>
            </w:r>
          </w:p>
        </w:tc>
      </w:tr>
      <w:tr w:rsidR="00D17B8B" w:rsidRPr="00716A34" w14:paraId="5181A567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5D0063B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Soybean oil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88BD72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CAE01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02DCA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D7721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3FE50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6.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40D6E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654.22</w:t>
            </w:r>
          </w:p>
        </w:tc>
      </w:tr>
      <w:tr w:rsidR="00D17B8B" w:rsidRPr="00716A34" w14:paraId="4C98CEDE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5B32FF4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Spaghetti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643896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FAB4F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FC65E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DD4AE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8F0B1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42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A9010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2479.00</w:t>
            </w:r>
          </w:p>
        </w:tc>
      </w:tr>
      <w:tr w:rsidR="00D17B8B" w:rsidRPr="00716A34" w14:paraId="40B3D4CE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D450161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Spinach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B529AD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0AF13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D48CF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7.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31C71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AF768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47.8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62E33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1352.17</w:t>
            </w:r>
          </w:p>
        </w:tc>
      </w:tr>
      <w:tr w:rsidR="00D17B8B" w:rsidRPr="00716A34" w14:paraId="1AB57DF2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DF7A72C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Squash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0D50FA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C5B31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7428C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7.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4D801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.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388AE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78.3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3502B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3272.97</w:t>
            </w:r>
          </w:p>
        </w:tc>
      </w:tr>
      <w:tr w:rsidR="00D17B8B" w:rsidRPr="00716A34" w14:paraId="1A6B138F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FAD7C7D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Squash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D8D9D8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E02C6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13B99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8.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C3B7B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.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6BA3A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02.9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71EBA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4444.12</w:t>
            </w:r>
          </w:p>
        </w:tc>
      </w:tr>
      <w:tr w:rsidR="00D17B8B" w:rsidRPr="00716A34" w14:paraId="62DA6BC6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8DA01E9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Squid meal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E87FA8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.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A2A6F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5.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EC4C3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27.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35995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90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47E4D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027.5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F22BDD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18207.03</w:t>
            </w:r>
          </w:p>
        </w:tc>
      </w:tr>
      <w:tr w:rsidR="00D17B8B" w:rsidRPr="00716A34" w14:paraId="024513C6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0657660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Sugarcane fiber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F7B2CD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7450E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519B0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B5D40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93107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EC7B5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17B8B" w:rsidRPr="00716A34" w14:paraId="719B0B56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F1451DF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Sunflower oil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995A1A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67FCC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5A42F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.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C7557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27AE4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12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56663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041.00</w:t>
            </w:r>
          </w:p>
        </w:tc>
      </w:tr>
      <w:tr w:rsidR="00D17B8B" w:rsidRPr="00716A34" w14:paraId="7065EBE1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40EE284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Sunflower seed, toast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A14E0F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06EC4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A3080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77E33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54735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7.7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D8EF6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843.81</w:t>
            </w:r>
          </w:p>
        </w:tc>
      </w:tr>
      <w:tr w:rsidR="00D17B8B" w:rsidRPr="00716A34" w14:paraId="087705FF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1171B71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Sweet potato flour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E84658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382E6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592C5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.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07CAD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.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FE93B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81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76CBD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763.00</w:t>
            </w:r>
          </w:p>
        </w:tc>
      </w:tr>
      <w:tr w:rsidR="00D17B8B" w:rsidRPr="00716A34" w14:paraId="00D54BD0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92DCA06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Sweet potato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CAC1F7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402FE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79E38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.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1A26C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.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4F945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81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F994F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763.00</w:t>
            </w:r>
          </w:p>
        </w:tc>
      </w:tr>
      <w:tr w:rsidR="00D17B8B" w:rsidRPr="00716A34" w14:paraId="19484C27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1CA09E3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Sweet potato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EE9FA1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2C4BA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5E976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.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E30AD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.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24557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81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F085C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763.00</w:t>
            </w:r>
          </w:p>
        </w:tc>
      </w:tr>
      <w:tr w:rsidR="00D17B8B" w:rsidRPr="00716A34" w14:paraId="4038687C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59E447F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Textured vegetable protein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3B664D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1.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46BE5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0087E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5.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69F47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2.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D473B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21.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68F2D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6522.28</w:t>
            </w:r>
          </w:p>
        </w:tc>
      </w:tr>
      <w:tr w:rsidR="00D17B8B" w:rsidRPr="00716A34" w14:paraId="0170D57F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F0D4319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Tilapia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AD3FF0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.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ECA84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2.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00B71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9.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7C942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10.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4D12E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307.5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DB2D9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7241.28</w:t>
            </w:r>
          </w:p>
        </w:tc>
      </w:tr>
      <w:tr w:rsidR="00D17B8B" w:rsidRPr="00716A34" w14:paraId="3D539F34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0BB223B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Tofu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61D1B0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.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A1FE6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A9BE1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0.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EE37D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8.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E0475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16.8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1E669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1162.09</w:t>
            </w:r>
          </w:p>
        </w:tc>
      </w:tr>
      <w:tr w:rsidR="00D17B8B" w:rsidRPr="00716A34" w14:paraId="72FF7AE5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C0F65A2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Tomato, raw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5BAC63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4.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5378C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.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4C949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19.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ECAD0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2.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B6FFB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600.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7E153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7498.24</w:t>
            </w:r>
          </w:p>
        </w:tc>
      </w:tr>
      <w:tr w:rsidR="00D17B8B" w:rsidRPr="00716A34" w14:paraId="4913E733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E1AA6B1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Tuna meal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F79A5B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.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D87B3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FC878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.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E86B5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.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6A908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84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37F73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162.00</w:t>
            </w:r>
          </w:p>
        </w:tc>
      </w:tr>
      <w:tr w:rsidR="00D17B8B" w:rsidRPr="00716A34" w14:paraId="3919B381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B9970C9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Tuna pulp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888A00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.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6FA0D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8.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7ABE8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2.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EB6FF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52.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3368C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391.7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4701B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6929.20</w:t>
            </w:r>
          </w:p>
        </w:tc>
      </w:tr>
      <w:tr w:rsidR="00D17B8B" w:rsidRPr="00716A34" w14:paraId="3CDE6F32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A083687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lastRenderedPageBreak/>
              <w:t>Turkey meal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820AAA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2.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3F280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9.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EE5A5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03.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0CD3B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8.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22BC9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66.3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AAC89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4317.72</w:t>
            </w:r>
          </w:p>
        </w:tc>
      </w:tr>
      <w:tr w:rsidR="00D17B8B" w:rsidRPr="00716A34" w14:paraId="6D8F2D1F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C5CB44B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Turkey meat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B7D870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9.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B0D81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.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5F33C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9.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51A34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7.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F1695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13.6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62ACE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1036.99</w:t>
            </w:r>
          </w:p>
        </w:tc>
      </w:tr>
      <w:tr w:rsidR="00D17B8B" w:rsidRPr="00716A34" w14:paraId="38C5D78B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8C2E1FE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Turkey meat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7649E1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9.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12E4B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.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DD88C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8.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D48ED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7.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78741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06.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0A9A1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0874.11</w:t>
            </w:r>
          </w:p>
        </w:tc>
      </w:tr>
      <w:tr w:rsidR="00D17B8B" w:rsidRPr="00716A34" w14:paraId="27F27918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8EAC704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Turnip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1E19DE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744CC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B2A3F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4A4A7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17DFD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9.0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F2494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99.81</w:t>
            </w:r>
          </w:p>
        </w:tc>
      </w:tr>
      <w:tr w:rsidR="00D17B8B" w:rsidRPr="00716A34" w14:paraId="3D804AAD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C1C6610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Wheat bran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8842D3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C7295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89B55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FE901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E99E4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42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69522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2479.00</w:t>
            </w:r>
          </w:p>
        </w:tc>
      </w:tr>
      <w:tr w:rsidR="00D17B8B" w:rsidRPr="00716A34" w14:paraId="1FB562EE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DBD9966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Wheat flour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DB2D3F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7B8D8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F0DD7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6DEAC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D424D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42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959D0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2479.00</w:t>
            </w:r>
          </w:p>
        </w:tc>
      </w:tr>
      <w:tr w:rsidR="00D17B8B" w:rsidRPr="00716A34" w14:paraId="44E1E069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CA116D0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Wheat germ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AF4CE9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A5D34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A6A6D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5AE5A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296BA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42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137E5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2479.00</w:t>
            </w:r>
          </w:p>
        </w:tc>
      </w:tr>
      <w:tr w:rsidR="00D17B8B" w:rsidRPr="00716A34" w14:paraId="609AE15C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86B0712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Wheat gluten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CFAF8B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250AC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1C57C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5F559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6255F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42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88F13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2479.00</w:t>
            </w:r>
          </w:p>
        </w:tc>
      </w:tr>
      <w:tr w:rsidR="00D17B8B" w:rsidRPr="00716A34" w14:paraId="4A94E924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0C47578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Whey protein concentrate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BDB376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9.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E9A78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8.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CD1E4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76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0FEFD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96.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703D8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526.4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F64A7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74116.80</w:t>
            </w:r>
          </w:p>
        </w:tc>
      </w:tr>
      <w:tr w:rsidR="00D17B8B" w:rsidRPr="00716A34" w14:paraId="488CB4AA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DC0DF6C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White bread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B4807C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602DF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CF7B1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B2544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58451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42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5E812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2479.00</w:t>
            </w:r>
          </w:p>
        </w:tc>
      </w:tr>
      <w:tr w:rsidR="00D17B8B" w:rsidRPr="00716A34" w14:paraId="23FDA5D0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8FBCA41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White rice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E8AFA0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A7A7C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DC5C1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C53C7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0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AE5D5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10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402CA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3450.00</w:t>
            </w:r>
          </w:p>
        </w:tc>
      </w:tr>
      <w:tr w:rsidR="00D17B8B" w:rsidRPr="00716A34" w14:paraId="310AD9C5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4CED74E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Whole chicken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E26B4C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8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F1661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.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E77F7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6.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11C7A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1.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25403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29.3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1C483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9225.14</w:t>
            </w:r>
          </w:p>
        </w:tc>
      </w:tr>
      <w:tr w:rsidR="00D17B8B" w:rsidRPr="00716A34" w14:paraId="48C00B3E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8511D1B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Whole cornmeal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AD653A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54D68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B7129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504BE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7D714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8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6EABC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402.00</w:t>
            </w:r>
          </w:p>
        </w:tc>
      </w:tr>
      <w:tr w:rsidR="00D17B8B" w:rsidRPr="00716A34" w14:paraId="6290184E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A7C1461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Whole milk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526925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.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C83FC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42EBD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0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5F56D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.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92B8E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24.3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CBCD4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0217.36</w:t>
            </w:r>
          </w:p>
        </w:tc>
      </w:tr>
      <w:tr w:rsidR="00D17B8B" w:rsidRPr="00716A34" w14:paraId="5144DEB6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D01428D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Whole oats, raw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462E95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.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9FCCA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7B3F7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.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3FA54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.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B4933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84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7FCF6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7162.00</w:t>
            </w:r>
          </w:p>
        </w:tc>
      </w:tr>
      <w:tr w:rsidR="00D17B8B" w:rsidRPr="00716A34" w14:paraId="10BA1C48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A20D7B7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Whole wheat flour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9005B0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B0E35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0DC17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C2E12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4515A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42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5C51C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2479.00</w:t>
            </w:r>
          </w:p>
        </w:tc>
      </w:tr>
      <w:tr w:rsidR="00D17B8B" w:rsidRPr="00716A34" w14:paraId="5258F651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EDBB997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Whole wheat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E6BC1F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FD71C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02D6F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FD2B8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7CA30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42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8819F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2479.00</w:t>
            </w:r>
          </w:p>
        </w:tc>
      </w:tr>
      <w:tr w:rsidR="00D17B8B" w:rsidRPr="00716A34" w14:paraId="549D110F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9EE5652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Yam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77259E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F01C7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81768C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ADA6D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E7232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.6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3BA7B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19.33</w:t>
            </w:r>
          </w:p>
        </w:tc>
      </w:tr>
      <w:tr w:rsidR="00D17B8B" w:rsidRPr="00716A34" w14:paraId="6664102B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8A44B89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Yogurt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1F28D8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5.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2B535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28593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1.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F45AF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.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51AAF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57.2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189049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1255.31</w:t>
            </w:r>
          </w:p>
        </w:tc>
      </w:tr>
      <w:tr w:rsidR="00D17B8B" w:rsidRPr="00716A34" w14:paraId="1A631208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7CD1EAF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Yucca flour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31EE9FB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0303D2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B66DA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.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9877E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3CBE86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65D9D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17B8B" w:rsidRPr="00716A34" w14:paraId="6003C938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5B7795F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Yucca starch, unspecifi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AB821C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F3C6B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1A95D8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.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F370FD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425480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B0B45A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00</w:t>
            </w:r>
          </w:p>
        </w:tc>
      </w:tr>
      <w:tr w:rsidR="00D17B8B" w:rsidRPr="00716A34" w14:paraId="0D8A7CD5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C4B5219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Yucca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0993A03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53500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0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319BD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357B7F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.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CFADE5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8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4F26A7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929.00</w:t>
            </w:r>
          </w:p>
        </w:tc>
      </w:tr>
      <w:tr w:rsidR="00D17B8B" w:rsidRPr="00716A34" w14:paraId="4CBBE797" w14:textId="77777777" w:rsidTr="00E672B1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4E3B8A5" w14:textId="77777777" w:rsidR="00D17B8B" w:rsidRPr="00716A34" w:rsidRDefault="00D17B8B" w:rsidP="00361316">
            <w:pPr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Zucchini, cooked</w:t>
            </w:r>
            <w:r>
              <w:rPr>
                <w:rFonts w:asciiTheme="majorBidi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F2F4D6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2.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BA7DB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754F44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42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6E944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15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3A766E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686.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DE1441" w14:textId="77777777" w:rsidR="00D17B8B" w:rsidRPr="00716A34" w:rsidRDefault="00D17B8B" w:rsidP="00361316">
            <w:pPr>
              <w:jc w:val="center"/>
              <w:rPr>
                <w:rFonts w:asciiTheme="majorBidi" w:hAnsiTheme="majorBidi" w:cstheme="majorBidi"/>
                <w:color w:val="000000"/>
                <w:sz w:val="20"/>
                <w:lang w:eastAsia="pt-BR"/>
              </w:rPr>
            </w:pPr>
            <w:r w:rsidRPr="00716A34">
              <w:rPr>
                <w:rFonts w:asciiTheme="majorBidi" w:hAnsiTheme="majorBidi" w:cstheme="majorBidi"/>
                <w:color w:val="000000"/>
                <w:sz w:val="20"/>
              </w:rPr>
              <w:t>32740.00</w:t>
            </w:r>
          </w:p>
        </w:tc>
      </w:tr>
    </w:tbl>
    <w:p w14:paraId="5FB06DEF" w14:textId="74E6F975" w:rsidR="00D17B8B" w:rsidRDefault="00D17B8B" w:rsidP="00B9440A">
      <w:pPr>
        <w:pStyle w:val="SMcaption"/>
        <w:rPr>
          <w:bCs/>
          <w:sz w:val="20"/>
        </w:rPr>
      </w:pPr>
      <w:r w:rsidRPr="00C654FE">
        <w:rPr>
          <w:sz w:val="20"/>
        </w:rPr>
        <w:t xml:space="preserve">Legend: </w:t>
      </w:r>
      <w:r w:rsidRPr="00C654FE">
        <w:rPr>
          <w:sz w:val="20"/>
          <w:vertAlign w:val="superscript"/>
        </w:rPr>
        <w:t>1</w:t>
      </w:r>
      <w:r w:rsidRPr="00C654FE">
        <w:rPr>
          <w:sz w:val="20"/>
        </w:rPr>
        <w:t xml:space="preserve">Composition from </w:t>
      </w:r>
      <w:proofErr w:type="spellStart"/>
      <w:r w:rsidRPr="00C654FE">
        <w:rPr>
          <w:sz w:val="20"/>
        </w:rPr>
        <w:t>Butolo</w:t>
      </w:r>
      <w:proofErr w:type="spellEnd"/>
      <w:r w:rsidRPr="00C654FE">
        <w:rPr>
          <w:sz w:val="20"/>
        </w:rPr>
        <w:t xml:space="preserve"> </w:t>
      </w:r>
      <w:sdt>
        <w:sdtPr>
          <w:rPr>
            <w:sz w:val="20"/>
          </w:rPr>
          <w:tag w:val="MENDELEY_CITATION_v3_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"/>
          <w:id w:val="310293294"/>
          <w:placeholder>
            <w:docPart w:val="DefaultPlaceholder_-1854013440"/>
          </w:placeholder>
        </w:sdtPr>
        <w:sdtEndPr>
          <w:rPr>
            <w:sz w:val="24"/>
          </w:rPr>
        </w:sdtEndPr>
        <w:sdtContent>
          <w:r>
            <w:t>[1]</w:t>
          </w:r>
        </w:sdtContent>
      </w:sdt>
      <w:r w:rsidRPr="00C654FE">
        <w:rPr>
          <w:sz w:val="20"/>
        </w:rPr>
        <w:t xml:space="preserve">; </w:t>
      </w:r>
      <w:r w:rsidRPr="00C654FE">
        <w:rPr>
          <w:sz w:val="20"/>
          <w:vertAlign w:val="superscript"/>
        </w:rPr>
        <w:t>2</w:t>
      </w:r>
      <w:r w:rsidRPr="00C654FE">
        <w:rPr>
          <w:sz w:val="20"/>
        </w:rPr>
        <w:t xml:space="preserve">composition from the Brazilian Table of Food Composition </w:t>
      </w:r>
      <w:sdt>
        <w:sdtPr>
          <w:rPr>
            <w:sz w:val="20"/>
          </w:rPr>
          <w:tag w:val="MENDELEY_CITATION_v3_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"/>
          <w:id w:val="1581169105"/>
          <w:placeholder>
            <w:docPart w:val="DefaultPlaceholder_-1854013440"/>
          </w:placeholder>
        </w:sdtPr>
        <w:sdtEndPr>
          <w:rPr>
            <w:sz w:val="24"/>
          </w:rPr>
        </w:sdtEndPr>
        <w:sdtContent>
          <w:r>
            <w:t>[2]</w:t>
          </w:r>
        </w:sdtContent>
      </w:sdt>
      <w:r w:rsidRPr="00C654FE">
        <w:rPr>
          <w:sz w:val="20"/>
        </w:rPr>
        <w:t xml:space="preserve">; </w:t>
      </w:r>
      <w:r w:rsidRPr="00C654FE">
        <w:rPr>
          <w:sz w:val="20"/>
          <w:vertAlign w:val="superscript"/>
        </w:rPr>
        <w:t>3</w:t>
      </w:r>
      <w:r w:rsidRPr="00C654FE">
        <w:rPr>
          <w:sz w:val="20"/>
        </w:rPr>
        <w:t xml:space="preserve">composition from the </w:t>
      </w:r>
      <w:r w:rsidRPr="00C654FE">
        <w:rPr>
          <w:bCs/>
          <w:sz w:val="20"/>
        </w:rPr>
        <w:t xml:space="preserve">Brazilian Association of the Pet Food Industry (ABINPET) </w:t>
      </w:r>
      <w:sdt>
        <w:sdtPr>
          <w:rPr>
            <w:bCs/>
            <w:sz w:val="20"/>
          </w:rPr>
          <w:tag w:val="MENDELEY_CITATION_v3_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"/>
          <w:id w:val="-1728142488"/>
          <w:placeholder>
            <w:docPart w:val="DefaultPlaceholder_-1854013440"/>
          </w:placeholder>
        </w:sdtPr>
        <w:sdtEndPr>
          <w:rPr>
            <w:bCs w:val="0"/>
            <w:sz w:val="24"/>
          </w:rPr>
        </w:sdtEndPr>
        <w:sdtContent>
          <w:r>
            <w:t>[3]</w:t>
          </w:r>
        </w:sdtContent>
      </w:sdt>
      <w:r w:rsidRPr="00BF11DF">
        <w:rPr>
          <w:bCs/>
          <w:sz w:val="20"/>
        </w:rPr>
        <w:t xml:space="preserve">; </w:t>
      </w:r>
      <w:r w:rsidRPr="00BF11DF">
        <w:rPr>
          <w:bCs/>
          <w:sz w:val="20"/>
          <w:vertAlign w:val="superscript"/>
        </w:rPr>
        <w:t>4</w:t>
      </w:r>
      <w:r w:rsidRPr="00BF11DF">
        <w:rPr>
          <w:bCs/>
          <w:sz w:val="20"/>
        </w:rPr>
        <w:t xml:space="preserve">composition from USDA’s </w:t>
      </w:r>
      <w:proofErr w:type="spellStart"/>
      <w:r w:rsidRPr="00BF11DF">
        <w:rPr>
          <w:bCs/>
          <w:sz w:val="20"/>
        </w:rPr>
        <w:t>FoodData</w:t>
      </w:r>
      <w:proofErr w:type="spellEnd"/>
      <w:r w:rsidRPr="00BF11DF">
        <w:rPr>
          <w:bCs/>
          <w:sz w:val="20"/>
        </w:rPr>
        <w:t xml:space="preserve"> Central </w:t>
      </w:r>
      <w:sdt>
        <w:sdtPr>
          <w:rPr>
            <w:bCs/>
            <w:sz w:val="20"/>
          </w:rPr>
          <w:tag w:val="MENDELEY_CITATION_v3_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"/>
          <w:id w:val="-1642342889"/>
          <w:placeholder>
            <w:docPart w:val="DefaultPlaceholder_-1854013440"/>
          </w:placeholder>
        </w:sdtPr>
        <w:sdtEndPr>
          <w:rPr>
            <w:bCs w:val="0"/>
            <w:sz w:val="24"/>
          </w:rPr>
        </w:sdtEndPr>
        <w:sdtContent>
          <w:r>
            <w:t>[4]</w:t>
          </w:r>
        </w:sdtContent>
      </w:sdt>
      <w:r w:rsidRPr="00D17B8B">
        <w:rPr>
          <w:bCs/>
          <w:sz w:val="20"/>
        </w:rPr>
        <w:t>.</w:t>
      </w:r>
    </w:p>
    <w:p w14:paraId="5BFD0400" w14:textId="77777777" w:rsidR="00D17B8B" w:rsidRDefault="00D17B8B" w:rsidP="00B9440A">
      <w:pPr>
        <w:pStyle w:val="SMcaption"/>
        <w:rPr>
          <w:bCs/>
          <w:sz w:val="20"/>
        </w:rPr>
      </w:pPr>
    </w:p>
    <w:p w14:paraId="5F1F5661" w14:textId="7DE30AB3" w:rsidR="00D17B8B" w:rsidRPr="00D17B8B" w:rsidRDefault="00D17B8B" w:rsidP="00B9440A">
      <w:pPr>
        <w:pStyle w:val="SMcaption"/>
        <w:rPr>
          <w:b/>
          <w:sz w:val="20"/>
        </w:rPr>
      </w:pPr>
    </w:p>
    <w:p w14:paraId="0A1E6473" w14:textId="256A2A56" w:rsidR="00D17B8B" w:rsidRPr="008B3042" w:rsidRDefault="00D17B8B" w:rsidP="00B9440A">
      <w:pPr>
        <w:pStyle w:val="SMcaption"/>
        <w:rPr>
          <w:b/>
          <w:sz w:val="20"/>
          <w:lang w:val="pt-BR"/>
        </w:rPr>
      </w:pPr>
      <w:proofErr w:type="spellStart"/>
      <w:r w:rsidRPr="008B3042">
        <w:rPr>
          <w:b/>
          <w:sz w:val="20"/>
          <w:lang w:val="pt-BR"/>
        </w:rPr>
        <w:t>References</w:t>
      </w:r>
      <w:proofErr w:type="spellEnd"/>
      <w:r w:rsidRPr="008B3042">
        <w:rPr>
          <w:b/>
          <w:sz w:val="20"/>
          <w:lang w:val="pt-BR"/>
        </w:rPr>
        <w:t>:</w:t>
      </w:r>
    </w:p>
    <w:p w14:paraId="78F4698F" w14:textId="77777777" w:rsidR="00D17B8B" w:rsidRPr="008B3042" w:rsidRDefault="00D17B8B" w:rsidP="00B9440A">
      <w:pPr>
        <w:pStyle w:val="SMcaption"/>
        <w:rPr>
          <w:bCs/>
          <w:sz w:val="20"/>
          <w:lang w:val="pt-BR"/>
        </w:rPr>
      </w:pPr>
    </w:p>
    <w:sdt>
      <w:sdtPr>
        <w:rPr>
          <w:bCs/>
          <w:sz w:val="20"/>
        </w:rPr>
        <w:tag w:val="MENDELEY_BIBLIOGRAPHY"/>
        <w:id w:val="809906515"/>
        <w:placeholder>
          <w:docPart w:val="DefaultPlaceholder_-1854013440"/>
        </w:placeholder>
      </w:sdtPr>
      <w:sdtContent>
        <w:p w14:paraId="4DA49D90" w14:textId="77777777" w:rsidR="00D17B8B" w:rsidRPr="00D17B8B" w:rsidRDefault="00D17B8B">
          <w:pPr>
            <w:autoSpaceDE w:val="0"/>
            <w:autoSpaceDN w:val="0"/>
            <w:ind w:hanging="640"/>
            <w:divId w:val="43918732"/>
            <w:rPr>
              <w:szCs w:val="24"/>
              <w:lang w:val="pt-BR"/>
            </w:rPr>
          </w:pPr>
          <w:r w:rsidRPr="00D17B8B">
            <w:rPr>
              <w:lang w:val="pt-BR"/>
            </w:rPr>
            <w:t>1.</w:t>
          </w:r>
          <w:r w:rsidRPr="00D17B8B">
            <w:rPr>
              <w:lang w:val="pt-BR"/>
            </w:rPr>
            <w:tab/>
          </w:r>
          <w:proofErr w:type="spellStart"/>
          <w:r w:rsidRPr="00D17B8B">
            <w:rPr>
              <w:lang w:val="pt-BR"/>
            </w:rPr>
            <w:t>Butolo</w:t>
          </w:r>
          <w:proofErr w:type="spellEnd"/>
          <w:r w:rsidRPr="00D17B8B">
            <w:rPr>
              <w:lang w:val="pt-BR"/>
            </w:rPr>
            <w:t xml:space="preserve">, J. E. </w:t>
          </w:r>
          <w:r w:rsidRPr="00D17B8B">
            <w:rPr>
              <w:i/>
              <w:iCs/>
              <w:lang w:val="pt-BR"/>
            </w:rPr>
            <w:t>Qualidade de ingredientes na alimentação animal</w:t>
          </w:r>
          <w:r w:rsidRPr="00D17B8B">
            <w:rPr>
              <w:lang w:val="pt-BR"/>
            </w:rPr>
            <w:t>. (Mundo Agro Editora, 2010).</w:t>
          </w:r>
        </w:p>
        <w:p w14:paraId="3F3D8C82" w14:textId="77777777" w:rsidR="00D17B8B" w:rsidRDefault="00D17B8B">
          <w:pPr>
            <w:autoSpaceDE w:val="0"/>
            <w:autoSpaceDN w:val="0"/>
            <w:ind w:hanging="640"/>
            <w:divId w:val="1852984733"/>
          </w:pPr>
          <w:r w:rsidRPr="00D17B8B">
            <w:rPr>
              <w:lang w:val="pt-BR"/>
            </w:rPr>
            <w:t>2.</w:t>
          </w:r>
          <w:r w:rsidRPr="00D17B8B">
            <w:rPr>
              <w:lang w:val="pt-BR"/>
            </w:rPr>
            <w:tab/>
            <w:t xml:space="preserve">TACO. </w:t>
          </w:r>
          <w:r w:rsidRPr="00D17B8B">
            <w:rPr>
              <w:i/>
              <w:iCs/>
              <w:lang w:val="pt-BR"/>
            </w:rPr>
            <w:t>Tabela Brasileira de Composição de Alimentos</w:t>
          </w:r>
          <w:r w:rsidRPr="00D17B8B">
            <w:rPr>
              <w:lang w:val="pt-BR"/>
            </w:rPr>
            <w:t xml:space="preserve">. </w:t>
          </w:r>
          <w:r>
            <w:t>(NEPA-UNICAMP, 2011).</w:t>
          </w:r>
        </w:p>
        <w:p w14:paraId="37441FFC" w14:textId="77777777" w:rsidR="00D17B8B" w:rsidRPr="00D17B8B" w:rsidRDefault="00D17B8B">
          <w:pPr>
            <w:autoSpaceDE w:val="0"/>
            <w:autoSpaceDN w:val="0"/>
            <w:ind w:hanging="640"/>
            <w:divId w:val="679699618"/>
            <w:rPr>
              <w:lang w:val="pt-BR"/>
            </w:rPr>
          </w:pPr>
          <w:r>
            <w:t>3.</w:t>
          </w:r>
          <w:r>
            <w:tab/>
            <w:t xml:space="preserve">ABINPET. </w:t>
          </w:r>
          <w:r>
            <w:rPr>
              <w:i/>
              <w:iCs/>
            </w:rPr>
            <w:t xml:space="preserve">Manual Pet Food </w:t>
          </w:r>
          <w:proofErr w:type="spellStart"/>
          <w:r>
            <w:rPr>
              <w:i/>
              <w:iCs/>
            </w:rPr>
            <w:t>Brasil</w:t>
          </w:r>
          <w:proofErr w:type="spellEnd"/>
          <w:r>
            <w:t xml:space="preserve">. </w:t>
          </w:r>
          <w:r w:rsidRPr="00D17B8B">
            <w:rPr>
              <w:lang w:val="pt-BR"/>
            </w:rPr>
            <w:t>(</w:t>
          </w:r>
          <w:proofErr w:type="spellStart"/>
          <w:r w:rsidRPr="00D17B8B">
            <w:rPr>
              <w:lang w:val="pt-BR"/>
            </w:rPr>
            <w:t>Centrografica</w:t>
          </w:r>
          <w:proofErr w:type="spellEnd"/>
          <w:r w:rsidRPr="00D17B8B">
            <w:rPr>
              <w:lang w:val="pt-BR"/>
            </w:rPr>
            <w:t>, 2017).</w:t>
          </w:r>
        </w:p>
        <w:p w14:paraId="4B8BC855" w14:textId="77777777" w:rsidR="00D17B8B" w:rsidRDefault="00D17B8B">
          <w:pPr>
            <w:autoSpaceDE w:val="0"/>
            <w:autoSpaceDN w:val="0"/>
            <w:ind w:hanging="640"/>
            <w:divId w:val="1018584643"/>
          </w:pPr>
          <w:r w:rsidRPr="00D17B8B">
            <w:rPr>
              <w:lang w:val="pt-BR"/>
            </w:rPr>
            <w:t>4.</w:t>
          </w:r>
          <w:r w:rsidRPr="00D17B8B">
            <w:rPr>
              <w:lang w:val="pt-BR"/>
            </w:rPr>
            <w:tab/>
            <w:t xml:space="preserve">USDA. Food Data Central. </w:t>
          </w:r>
          <w:r>
            <w:rPr>
              <w:i/>
              <w:iCs/>
            </w:rPr>
            <w:t>Food Data Central</w:t>
          </w:r>
          <w:r>
            <w:t xml:space="preserve"> https://fdc.nal.usda.gov/ (2020).</w:t>
          </w:r>
        </w:p>
        <w:p w14:paraId="0E76611D" w14:textId="4C915126" w:rsidR="00D17B8B" w:rsidRPr="00D17B8B" w:rsidRDefault="00D17B8B" w:rsidP="00B9440A">
          <w:pPr>
            <w:pStyle w:val="SMcaption"/>
            <w:rPr>
              <w:bCs/>
              <w:sz w:val="20"/>
            </w:rPr>
          </w:pPr>
          <w:r>
            <w:t> </w:t>
          </w:r>
        </w:p>
      </w:sdtContent>
    </w:sdt>
    <w:p w14:paraId="6E784F9A" w14:textId="77777777" w:rsidR="00D17B8B" w:rsidRPr="00D17B8B" w:rsidRDefault="00D17B8B" w:rsidP="00B9440A">
      <w:pPr>
        <w:pStyle w:val="SMcaption"/>
        <w:rPr>
          <w:sz w:val="20"/>
        </w:rPr>
      </w:pPr>
    </w:p>
    <w:sectPr w:rsidR="00D17B8B" w:rsidRPr="00D17B8B" w:rsidSect="00E853D5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2C0B02" w14:textId="77777777" w:rsidR="00850F21" w:rsidRDefault="00850F21">
      <w:r>
        <w:separator/>
      </w:r>
    </w:p>
  </w:endnote>
  <w:endnote w:type="continuationSeparator" w:id="0">
    <w:p w14:paraId="7E2C04B3" w14:textId="77777777" w:rsidR="00850F21" w:rsidRDefault="00850F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7F62FC" w:rsidRDefault="007F62FC">
    <w:pPr>
      <w:pStyle w:val="Rodap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fldChar w:fldCharType="end"/>
    </w:r>
  </w:p>
  <w:p w14:paraId="211F3547" w14:textId="77777777" w:rsidR="007F62FC" w:rsidRDefault="007F62FC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88936B" w14:textId="77777777" w:rsidR="00850F21" w:rsidRDefault="00850F21">
      <w:r>
        <w:separator/>
      </w:r>
    </w:p>
  </w:footnote>
  <w:footnote w:type="continuationSeparator" w:id="0">
    <w:p w14:paraId="32B0A4F4" w14:textId="77777777" w:rsidR="00850F21" w:rsidRDefault="00850F2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7F62FC" w:rsidRPr="005001AC" w:rsidRDefault="007F62FC" w:rsidP="005001AC">
    <w:pPr>
      <w:jc w:val="right"/>
      <w:rPr>
        <w:sz w:val="20"/>
      </w:rPr>
    </w:pPr>
  </w:p>
  <w:p w14:paraId="3CD866EE" w14:textId="77777777" w:rsidR="007F62FC" w:rsidRDefault="007F62FC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Numerada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Numerada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Commarcador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Commarcador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0824360">
    <w:abstractNumId w:val="9"/>
  </w:num>
  <w:num w:numId="2" w16cid:durableId="1891459783">
    <w:abstractNumId w:val="7"/>
  </w:num>
  <w:num w:numId="3" w16cid:durableId="79833363">
    <w:abstractNumId w:val="6"/>
  </w:num>
  <w:num w:numId="4" w16cid:durableId="1642802479">
    <w:abstractNumId w:val="5"/>
  </w:num>
  <w:num w:numId="5" w16cid:durableId="28267986">
    <w:abstractNumId w:val="4"/>
  </w:num>
  <w:num w:numId="6" w16cid:durableId="154686623">
    <w:abstractNumId w:val="8"/>
  </w:num>
  <w:num w:numId="7" w16cid:durableId="460802553">
    <w:abstractNumId w:val="3"/>
  </w:num>
  <w:num w:numId="8" w16cid:durableId="1104617580">
    <w:abstractNumId w:val="2"/>
  </w:num>
  <w:num w:numId="9" w16cid:durableId="1488132151">
    <w:abstractNumId w:val="1"/>
  </w:num>
  <w:num w:numId="10" w16cid:durableId="4349798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zMDayMDc3MjEzMzZR0lEKTi0uzszPAykwqQUAk55c/SwAAAA="/>
  </w:docVars>
  <w:rsids>
    <w:rsidRoot w:val="002C030F"/>
    <w:rsid w:val="0000062C"/>
    <w:rsid w:val="00015F74"/>
    <w:rsid w:val="00022507"/>
    <w:rsid w:val="00045593"/>
    <w:rsid w:val="00047385"/>
    <w:rsid w:val="00047652"/>
    <w:rsid w:val="00065EBD"/>
    <w:rsid w:val="00083B44"/>
    <w:rsid w:val="000850DC"/>
    <w:rsid w:val="0009166D"/>
    <w:rsid w:val="000C2771"/>
    <w:rsid w:val="000C705F"/>
    <w:rsid w:val="000D2A3C"/>
    <w:rsid w:val="000D46F4"/>
    <w:rsid w:val="000D64B9"/>
    <w:rsid w:val="000F0DCE"/>
    <w:rsid w:val="000F2984"/>
    <w:rsid w:val="000F6BE3"/>
    <w:rsid w:val="00112C5B"/>
    <w:rsid w:val="00114193"/>
    <w:rsid w:val="00115A38"/>
    <w:rsid w:val="0011687B"/>
    <w:rsid w:val="00117278"/>
    <w:rsid w:val="00124F82"/>
    <w:rsid w:val="00130CE1"/>
    <w:rsid w:val="00144342"/>
    <w:rsid w:val="0016337A"/>
    <w:rsid w:val="00163FD1"/>
    <w:rsid w:val="00164269"/>
    <w:rsid w:val="001A1BDE"/>
    <w:rsid w:val="001A224B"/>
    <w:rsid w:val="001D5886"/>
    <w:rsid w:val="001F0876"/>
    <w:rsid w:val="001F167C"/>
    <w:rsid w:val="001F5E91"/>
    <w:rsid w:val="002077B9"/>
    <w:rsid w:val="0022040F"/>
    <w:rsid w:val="00237BEB"/>
    <w:rsid w:val="0025235F"/>
    <w:rsid w:val="00254C0F"/>
    <w:rsid w:val="00262D72"/>
    <w:rsid w:val="00266B66"/>
    <w:rsid w:val="00266C2C"/>
    <w:rsid w:val="00294FBB"/>
    <w:rsid w:val="00295490"/>
    <w:rsid w:val="00296D29"/>
    <w:rsid w:val="002C030F"/>
    <w:rsid w:val="002C03CE"/>
    <w:rsid w:val="002F17D6"/>
    <w:rsid w:val="00302108"/>
    <w:rsid w:val="0031361D"/>
    <w:rsid w:val="003264B6"/>
    <w:rsid w:val="00331233"/>
    <w:rsid w:val="00331D75"/>
    <w:rsid w:val="00354C89"/>
    <w:rsid w:val="00355362"/>
    <w:rsid w:val="00361316"/>
    <w:rsid w:val="00362C2C"/>
    <w:rsid w:val="00363E44"/>
    <w:rsid w:val="0038489E"/>
    <w:rsid w:val="00395E86"/>
    <w:rsid w:val="00397D81"/>
    <w:rsid w:val="003A2FD8"/>
    <w:rsid w:val="003A636B"/>
    <w:rsid w:val="003B40E6"/>
    <w:rsid w:val="003E27D8"/>
    <w:rsid w:val="003E74FB"/>
    <w:rsid w:val="003F2730"/>
    <w:rsid w:val="003F354B"/>
    <w:rsid w:val="003F6E14"/>
    <w:rsid w:val="00405336"/>
    <w:rsid w:val="004571D5"/>
    <w:rsid w:val="00461D81"/>
    <w:rsid w:val="00462721"/>
    <w:rsid w:val="0046356B"/>
    <w:rsid w:val="00467A85"/>
    <w:rsid w:val="00477182"/>
    <w:rsid w:val="004779CB"/>
    <w:rsid w:val="00487533"/>
    <w:rsid w:val="004A0DD5"/>
    <w:rsid w:val="004C0866"/>
    <w:rsid w:val="004D3755"/>
    <w:rsid w:val="004E42D8"/>
    <w:rsid w:val="004E7BA2"/>
    <w:rsid w:val="004F7EDF"/>
    <w:rsid w:val="005001AC"/>
    <w:rsid w:val="00527D71"/>
    <w:rsid w:val="00550A91"/>
    <w:rsid w:val="005520A8"/>
    <w:rsid w:val="00553643"/>
    <w:rsid w:val="00560066"/>
    <w:rsid w:val="005607DD"/>
    <w:rsid w:val="00561103"/>
    <w:rsid w:val="005627C4"/>
    <w:rsid w:val="00562B39"/>
    <w:rsid w:val="00594322"/>
    <w:rsid w:val="005A558C"/>
    <w:rsid w:val="005E28F8"/>
    <w:rsid w:val="005E6513"/>
    <w:rsid w:val="00600833"/>
    <w:rsid w:val="00625186"/>
    <w:rsid w:val="006313F9"/>
    <w:rsid w:val="00651114"/>
    <w:rsid w:val="00664560"/>
    <w:rsid w:val="00670299"/>
    <w:rsid w:val="00672B1E"/>
    <w:rsid w:val="006737C5"/>
    <w:rsid w:val="00674285"/>
    <w:rsid w:val="00691985"/>
    <w:rsid w:val="006A1B64"/>
    <w:rsid w:val="006A37FD"/>
    <w:rsid w:val="006A7C96"/>
    <w:rsid w:val="006F2BE8"/>
    <w:rsid w:val="006F7682"/>
    <w:rsid w:val="007032E9"/>
    <w:rsid w:val="007108F5"/>
    <w:rsid w:val="00713E5B"/>
    <w:rsid w:val="00716A34"/>
    <w:rsid w:val="00723D30"/>
    <w:rsid w:val="007339F4"/>
    <w:rsid w:val="007402FC"/>
    <w:rsid w:val="007411A1"/>
    <w:rsid w:val="00765A61"/>
    <w:rsid w:val="00784A54"/>
    <w:rsid w:val="00793072"/>
    <w:rsid w:val="007B282B"/>
    <w:rsid w:val="007C3429"/>
    <w:rsid w:val="007D39C0"/>
    <w:rsid w:val="007E1BF1"/>
    <w:rsid w:val="007F62FC"/>
    <w:rsid w:val="00803E54"/>
    <w:rsid w:val="00807D35"/>
    <w:rsid w:val="00820270"/>
    <w:rsid w:val="008218C4"/>
    <w:rsid w:val="00823F82"/>
    <w:rsid w:val="00824D82"/>
    <w:rsid w:val="00850F21"/>
    <w:rsid w:val="00853B6B"/>
    <w:rsid w:val="00860A1E"/>
    <w:rsid w:val="00867074"/>
    <w:rsid w:val="008672BF"/>
    <w:rsid w:val="00867A98"/>
    <w:rsid w:val="00870867"/>
    <w:rsid w:val="00875FE7"/>
    <w:rsid w:val="00885C9B"/>
    <w:rsid w:val="008B3042"/>
    <w:rsid w:val="008D5D2A"/>
    <w:rsid w:val="008E7197"/>
    <w:rsid w:val="008F26F0"/>
    <w:rsid w:val="008F5EFA"/>
    <w:rsid w:val="00914B63"/>
    <w:rsid w:val="00933882"/>
    <w:rsid w:val="009354F3"/>
    <w:rsid w:val="00936190"/>
    <w:rsid w:val="00936325"/>
    <w:rsid w:val="009447DC"/>
    <w:rsid w:val="00951871"/>
    <w:rsid w:val="00961BA5"/>
    <w:rsid w:val="009743A9"/>
    <w:rsid w:val="009A37E5"/>
    <w:rsid w:val="009A5287"/>
    <w:rsid w:val="009A6327"/>
    <w:rsid w:val="009B2AC5"/>
    <w:rsid w:val="009B7984"/>
    <w:rsid w:val="009F44F2"/>
    <w:rsid w:val="009F4BED"/>
    <w:rsid w:val="009F7D93"/>
    <w:rsid w:val="00A05A4C"/>
    <w:rsid w:val="00A25D4B"/>
    <w:rsid w:val="00A3403B"/>
    <w:rsid w:val="00A51A12"/>
    <w:rsid w:val="00A627D4"/>
    <w:rsid w:val="00A728A1"/>
    <w:rsid w:val="00A731C4"/>
    <w:rsid w:val="00A74DA2"/>
    <w:rsid w:val="00A84EBE"/>
    <w:rsid w:val="00A96D8D"/>
    <w:rsid w:val="00AA24B3"/>
    <w:rsid w:val="00AB399E"/>
    <w:rsid w:val="00AC59D0"/>
    <w:rsid w:val="00AD16B1"/>
    <w:rsid w:val="00AD499C"/>
    <w:rsid w:val="00AF5537"/>
    <w:rsid w:val="00B04B8F"/>
    <w:rsid w:val="00B36869"/>
    <w:rsid w:val="00B36913"/>
    <w:rsid w:val="00B43B31"/>
    <w:rsid w:val="00B44D68"/>
    <w:rsid w:val="00B47CFA"/>
    <w:rsid w:val="00B57F00"/>
    <w:rsid w:val="00B77B2A"/>
    <w:rsid w:val="00B82C22"/>
    <w:rsid w:val="00B93DBA"/>
    <w:rsid w:val="00B9440A"/>
    <w:rsid w:val="00BB2D2A"/>
    <w:rsid w:val="00BC3E04"/>
    <w:rsid w:val="00BD4FD6"/>
    <w:rsid w:val="00BD58CF"/>
    <w:rsid w:val="00BE3189"/>
    <w:rsid w:val="00BF0C92"/>
    <w:rsid w:val="00BF11DF"/>
    <w:rsid w:val="00C022C1"/>
    <w:rsid w:val="00C04CC1"/>
    <w:rsid w:val="00C20E75"/>
    <w:rsid w:val="00C4096C"/>
    <w:rsid w:val="00C50C6D"/>
    <w:rsid w:val="00C55721"/>
    <w:rsid w:val="00C600D9"/>
    <w:rsid w:val="00C654FE"/>
    <w:rsid w:val="00C73450"/>
    <w:rsid w:val="00C81329"/>
    <w:rsid w:val="00C92B22"/>
    <w:rsid w:val="00C95BBA"/>
    <w:rsid w:val="00CA0453"/>
    <w:rsid w:val="00CB51D6"/>
    <w:rsid w:val="00CB648C"/>
    <w:rsid w:val="00CC1384"/>
    <w:rsid w:val="00CC546B"/>
    <w:rsid w:val="00CD3720"/>
    <w:rsid w:val="00CF1848"/>
    <w:rsid w:val="00CF5C2F"/>
    <w:rsid w:val="00D00415"/>
    <w:rsid w:val="00D04BCF"/>
    <w:rsid w:val="00D0571E"/>
    <w:rsid w:val="00D143D9"/>
    <w:rsid w:val="00D17B8B"/>
    <w:rsid w:val="00D21241"/>
    <w:rsid w:val="00D2187F"/>
    <w:rsid w:val="00D314CB"/>
    <w:rsid w:val="00D441F3"/>
    <w:rsid w:val="00D46658"/>
    <w:rsid w:val="00D53888"/>
    <w:rsid w:val="00D542EB"/>
    <w:rsid w:val="00D5511B"/>
    <w:rsid w:val="00D6154E"/>
    <w:rsid w:val="00D64D40"/>
    <w:rsid w:val="00D715CC"/>
    <w:rsid w:val="00D766F1"/>
    <w:rsid w:val="00D92D84"/>
    <w:rsid w:val="00DD350E"/>
    <w:rsid w:val="00DF5B2D"/>
    <w:rsid w:val="00E257C8"/>
    <w:rsid w:val="00E349A0"/>
    <w:rsid w:val="00E41512"/>
    <w:rsid w:val="00E4519A"/>
    <w:rsid w:val="00E672B1"/>
    <w:rsid w:val="00E853D5"/>
    <w:rsid w:val="00E914D8"/>
    <w:rsid w:val="00E9773B"/>
    <w:rsid w:val="00EA6F42"/>
    <w:rsid w:val="00EB4ED8"/>
    <w:rsid w:val="00EC13A3"/>
    <w:rsid w:val="00EC7C85"/>
    <w:rsid w:val="00EF0EA7"/>
    <w:rsid w:val="00F125EE"/>
    <w:rsid w:val="00F12E98"/>
    <w:rsid w:val="00F22029"/>
    <w:rsid w:val="00F30BE3"/>
    <w:rsid w:val="00F40002"/>
    <w:rsid w:val="00F515FB"/>
    <w:rsid w:val="00F630EA"/>
    <w:rsid w:val="00F673D5"/>
    <w:rsid w:val="00F7007E"/>
    <w:rsid w:val="00F73193"/>
    <w:rsid w:val="00F74F95"/>
    <w:rsid w:val="00F80705"/>
    <w:rsid w:val="00F97DB9"/>
    <w:rsid w:val="00FA1481"/>
    <w:rsid w:val="00FA663B"/>
    <w:rsid w:val="00FD50A0"/>
    <w:rsid w:val="00FE5EB5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Ttulo1">
    <w:name w:val="heading 1"/>
    <w:basedOn w:val="Normal"/>
    <w:next w:val="Normal"/>
    <w:link w:val="Ttulo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tulo2">
    <w:name w:val="heading 2"/>
    <w:basedOn w:val="Normal"/>
    <w:next w:val="Normal"/>
    <w:link w:val="Ttulo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tulo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tulo5">
    <w:name w:val="heading 5"/>
    <w:basedOn w:val="Normal"/>
    <w:next w:val="Normal"/>
    <w:link w:val="Ttulo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tulo7">
    <w:name w:val="heading 7"/>
    <w:basedOn w:val="Normal"/>
    <w:next w:val="Normal"/>
    <w:link w:val="Ttulo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tulo8">
    <w:name w:val="heading 8"/>
    <w:basedOn w:val="Normal"/>
    <w:next w:val="Normal"/>
    <w:link w:val="Ttulo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tulo9">
    <w:name w:val="heading 9"/>
    <w:basedOn w:val="Normal"/>
    <w:next w:val="Normal"/>
    <w:link w:val="Ttulo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pgina">
    <w:name w:val="page number"/>
    <w:basedOn w:val="Fontepargpadro"/>
    <w:semiHidden/>
    <w:rsid w:val="00477182"/>
  </w:style>
  <w:style w:type="character" w:customStyle="1" w:styleId="Ttulo1Char">
    <w:name w:val="Título 1 Char"/>
    <w:link w:val="Ttulo1"/>
    <w:semiHidden/>
    <w:rsid w:val="00FF04E3"/>
    <w:rPr>
      <w:b/>
      <w:bCs/>
      <w:kern w:val="32"/>
      <w:sz w:val="24"/>
      <w:szCs w:val="24"/>
    </w:rPr>
  </w:style>
  <w:style w:type="character" w:customStyle="1" w:styleId="Ttulo2Char">
    <w:name w:val="Título 2 Char"/>
    <w:link w:val="Ttulo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tulo5Char">
    <w:name w:val="Título 5 Char"/>
    <w:link w:val="Ttulo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tulo6Char">
    <w:name w:val="Título 6 Char"/>
    <w:link w:val="Ttulo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tulo7Char">
    <w:name w:val="Título 7 Char"/>
    <w:link w:val="Ttulo7"/>
    <w:semiHidden/>
    <w:rsid w:val="00FF04E3"/>
    <w:rPr>
      <w:rFonts w:ascii="Calibri" w:hAnsi="Calibri"/>
      <w:sz w:val="24"/>
      <w:szCs w:val="24"/>
    </w:rPr>
  </w:style>
  <w:style w:type="character" w:customStyle="1" w:styleId="Ttulo8Char">
    <w:name w:val="Título 8 Char"/>
    <w:link w:val="Ttulo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tulo9Char">
    <w:name w:val="Título 9 Char"/>
    <w:link w:val="Ttulo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Ttulo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odebalo">
    <w:name w:val="Balloon Text"/>
    <w:basedOn w:val="Normal"/>
    <w:link w:val="TextodebaloChar"/>
    <w:semiHidden/>
    <w:rsid w:val="00405336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link w:val="Textodebalo"/>
    <w:semiHidden/>
    <w:rsid w:val="00FF04E3"/>
    <w:rPr>
      <w:rFonts w:ascii="Tahoma" w:hAnsi="Tahoma" w:cs="Tahoma"/>
      <w:sz w:val="16"/>
      <w:szCs w:val="16"/>
    </w:rPr>
  </w:style>
  <w:style w:type="paragraph" w:styleId="Bibliografia">
    <w:name w:val="Bibliography"/>
    <w:basedOn w:val="Normal"/>
    <w:next w:val="Normal"/>
    <w:uiPriority w:val="37"/>
    <w:semiHidden/>
    <w:rsid w:val="00405336"/>
  </w:style>
  <w:style w:type="paragraph" w:styleId="Textoembloco">
    <w:name w:val="Block Text"/>
    <w:basedOn w:val="Normal"/>
    <w:semiHidden/>
    <w:rsid w:val="00405336"/>
    <w:pPr>
      <w:spacing w:after="120"/>
      <w:ind w:left="1440" w:right="1440"/>
    </w:pPr>
  </w:style>
  <w:style w:type="paragraph" w:styleId="Corpodetexto">
    <w:name w:val="Body Text"/>
    <w:basedOn w:val="Normal"/>
    <w:link w:val="CorpodetextoChar"/>
    <w:semiHidden/>
    <w:rsid w:val="00405336"/>
    <w:pPr>
      <w:spacing w:after="120"/>
    </w:pPr>
  </w:style>
  <w:style w:type="character" w:customStyle="1" w:styleId="CorpodetextoChar">
    <w:name w:val="Corpo de texto Char"/>
    <w:link w:val="Corpodetexto"/>
    <w:semiHidden/>
    <w:rsid w:val="00FF04E3"/>
    <w:rPr>
      <w:sz w:val="24"/>
    </w:rPr>
  </w:style>
  <w:style w:type="paragraph" w:styleId="Corpodetexto2">
    <w:name w:val="Body Text 2"/>
    <w:basedOn w:val="Normal"/>
    <w:link w:val="Corpodetexto2Char"/>
    <w:semiHidden/>
    <w:rsid w:val="00405336"/>
    <w:pPr>
      <w:spacing w:after="120" w:line="480" w:lineRule="auto"/>
    </w:pPr>
  </w:style>
  <w:style w:type="character" w:customStyle="1" w:styleId="Corpodetexto2Char">
    <w:name w:val="Corpo de texto 2 Char"/>
    <w:link w:val="Corpodetexto2"/>
    <w:semiHidden/>
    <w:rsid w:val="00FF04E3"/>
    <w:rPr>
      <w:sz w:val="24"/>
    </w:rPr>
  </w:style>
  <w:style w:type="paragraph" w:styleId="Corpodetexto3">
    <w:name w:val="Body Text 3"/>
    <w:basedOn w:val="Normal"/>
    <w:link w:val="Corpodetexto3Char"/>
    <w:semiHidden/>
    <w:rsid w:val="00405336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link w:val="Corpodetexto3"/>
    <w:semiHidden/>
    <w:rsid w:val="00FF04E3"/>
    <w:rPr>
      <w:sz w:val="16"/>
      <w:szCs w:val="16"/>
    </w:rPr>
  </w:style>
  <w:style w:type="paragraph" w:styleId="Primeirorecuodecorpodetexto">
    <w:name w:val="Body Text First Indent"/>
    <w:basedOn w:val="Corpodetexto"/>
    <w:link w:val="PrimeirorecuodecorpodetextoChar"/>
    <w:semiHidden/>
    <w:rsid w:val="00405336"/>
    <w:pPr>
      <w:ind w:firstLine="210"/>
    </w:pPr>
  </w:style>
  <w:style w:type="character" w:customStyle="1" w:styleId="PrimeirorecuodecorpodetextoChar">
    <w:name w:val="Primeiro recuo de corpo de texto Char"/>
    <w:link w:val="Primeirorecuodecorpodetexto"/>
    <w:semiHidden/>
    <w:rsid w:val="00FF04E3"/>
    <w:rPr>
      <w:sz w:val="24"/>
    </w:rPr>
  </w:style>
  <w:style w:type="paragraph" w:styleId="Recuodecorpodetexto">
    <w:name w:val="Body Text Indent"/>
    <w:basedOn w:val="Normal"/>
    <w:link w:val="RecuodecorpodetextoChar"/>
    <w:semiHidden/>
    <w:rsid w:val="00405336"/>
    <w:pPr>
      <w:spacing w:after="120"/>
      <w:ind w:left="360"/>
    </w:pPr>
  </w:style>
  <w:style w:type="character" w:customStyle="1" w:styleId="RecuodecorpodetextoChar">
    <w:name w:val="Recuo de corpo de texto Char"/>
    <w:link w:val="Recuodecorpodetexto"/>
    <w:semiHidden/>
    <w:rsid w:val="00FF04E3"/>
    <w:rPr>
      <w:sz w:val="24"/>
    </w:rPr>
  </w:style>
  <w:style w:type="paragraph" w:styleId="Primeirorecuodecorpodetexto2">
    <w:name w:val="Body Text First Indent 2"/>
    <w:basedOn w:val="Recuodecorpodetexto"/>
    <w:link w:val="Primeirorecuodecorpodetexto2Char"/>
    <w:semiHidden/>
    <w:rsid w:val="00405336"/>
    <w:pPr>
      <w:ind w:firstLine="210"/>
    </w:pPr>
  </w:style>
  <w:style w:type="character" w:customStyle="1" w:styleId="Primeirorecuodecorpodetexto2Char">
    <w:name w:val="Primeiro recuo de corpo de texto 2 Char"/>
    <w:link w:val="Primeirorecuodecorpodetexto2"/>
    <w:semiHidden/>
    <w:rsid w:val="00FF04E3"/>
    <w:rPr>
      <w:sz w:val="24"/>
    </w:rPr>
  </w:style>
  <w:style w:type="paragraph" w:styleId="Recuodecorpodetexto2">
    <w:name w:val="Body Text Indent 2"/>
    <w:basedOn w:val="Normal"/>
    <w:link w:val="Recuodecorpodetexto2Char"/>
    <w:semiHidden/>
    <w:rsid w:val="00405336"/>
    <w:pPr>
      <w:spacing w:after="120" w:line="480" w:lineRule="auto"/>
      <w:ind w:left="360"/>
    </w:pPr>
  </w:style>
  <w:style w:type="character" w:customStyle="1" w:styleId="Recuodecorpodetexto2Char">
    <w:name w:val="Recuo de corpo de texto 2 Char"/>
    <w:link w:val="Recuodecorpodetexto2"/>
    <w:semiHidden/>
    <w:rsid w:val="00FF04E3"/>
    <w:rPr>
      <w:sz w:val="24"/>
    </w:rPr>
  </w:style>
  <w:style w:type="paragraph" w:styleId="Recuodecorpodetexto3">
    <w:name w:val="Body Text Indent 3"/>
    <w:basedOn w:val="Normal"/>
    <w:link w:val="Recuodecorpodetexto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Recuodecorpodetexto3Char">
    <w:name w:val="Recuo de corpo de texto 3 Char"/>
    <w:link w:val="Recuodecorpodetexto3"/>
    <w:semiHidden/>
    <w:rsid w:val="00FF04E3"/>
    <w:rPr>
      <w:sz w:val="16"/>
      <w:szCs w:val="16"/>
    </w:rPr>
  </w:style>
  <w:style w:type="paragraph" w:styleId="Legenda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Encerramento">
    <w:name w:val="Closing"/>
    <w:basedOn w:val="Normal"/>
    <w:link w:val="EncerramentoChar"/>
    <w:semiHidden/>
    <w:rsid w:val="00405336"/>
    <w:pPr>
      <w:ind w:left="4320"/>
    </w:pPr>
  </w:style>
  <w:style w:type="character" w:customStyle="1" w:styleId="EncerramentoChar">
    <w:name w:val="Encerramento Char"/>
    <w:link w:val="Encerramento"/>
    <w:semiHidden/>
    <w:rsid w:val="00FF04E3"/>
    <w:rPr>
      <w:sz w:val="24"/>
    </w:rPr>
  </w:style>
  <w:style w:type="paragraph" w:styleId="Textodecomentrio">
    <w:name w:val="annotation text"/>
    <w:basedOn w:val="Normal"/>
    <w:link w:val="TextodecomentrioChar"/>
    <w:semiHidden/>
    <w:rsid w:val="00405336"/>
    <w:rPr>
      <w:sz w:val="20"/>
    </w:rPr>
  </w:style>
  <w:style w:type="character" w:customStyle="1" w:styleId="TextodecomentrioChar">
    <w:name w:val="Texto de comentário Char"/>
    <w:basedOn w:val="Fontepargpadro"/>
    <w:link w:val="Textodecomentrio"/>
    <w:semiHidden/>
    <w:rsid w:val="00FF04E3"/>
  </w:style>
  <w:style w:type="paragraph" w:styleId="Assuntodocomentrio">
    <w:name w:val="annotation subject"/>
    <w:basedOn w:val="Textodecomentrio"/>
    <w:next w:val="Textodecomentrio"/>
    <w:link w:val="AssuntodocomentrioChar"/>
    <w:semiHidden/>
    <w:rsid w:val="00405336"/>
    <w:rPr>
      <w:b/>
      <w:bCs/>
    </w:rPr>
  </w:style>
  <w:style w:type="character" w:customStyle="1" w:styleId="AssuntodocomentrioChar">
    <w:name w:val="Assunto do comentário Char"/>
    <w:link w:val="Assuntodocomentrio"/>
    <w:semiHidden/>
    <w:rsid w:val="00FF04E3"/>
    <w:rPr>
      <w:b/>
      <w:bCs/>
    </w:rPr>
  </w:style>
  <w:style w:type="paragraph" w:styleId="Data">
    <w:name w:val="Date"/>
    <w:basedOn w:val="Normal"/>
    <w:next w:val="Normal"/>
    <w:link w:val="DataChar"/>
    <w:semiHidden/>
    <w:rsid w:val="00405336"/>
  </w:style>
  <w:style w:type="character" w:customStyle="1" w:styleId="DataChar">
    <w:name w:val="Data Char"/>
    <w:link w:val="Data"/>
    <w:semiHidden/>
    <w:rsid w:val="00FF04E3"/>
    <w:rPr>
      <w:sz w:val="24"/>
    </w:rPr>
  </w:style>
  <w:style w:type="paragraph" w:styleId="MapadoDocumento">
    <w:name w:val="Document Map"/>
    <w:basedOn w:val="Normal"/>
    <w:link w:val="MapadoDocumentoChar"/>
    <w:semiHidden/>
    <w:rsid w:val="00405336"/>
    <w:rPr>
      <w:rFonts w:ascii="Tahoma" w:hAnsi="Tahoma" w:cs="Tahoma"/>
      <w:sz w:val="16"/>
      <w:szCs w:val="16"/>
    </w:rPr>
  </w:style>
  <w:style w:type="character" w:customStyle="1" w:styleId="MapadoDocumentoChar">
    <w:name w:val="Mapa do Documento Char"/>
    <w:link w:val="MapadoDocumento"/>
    <w:semiHidden/>
    <w:rsid w:val="00FF04E3"/>
    <w:rPr>
      <w:rFonts w:ascii="Tahoma" w:hAnsi="Tahoma" w:cs="Tahoma"/>
      <w:sz w:val="16"/>
      <w:szCs w:val="16"/>
    </w:rPr>
  </w:style>
  <w:style w:type="paragraph" w:styleId="AssinaturadeEmail">
    <w:name w:val="E-mail Signature"/>
    <w:basedOn w:val="Normal"/>
    <w:link w:val="AssinaturadeEmailChar"/>
    <w:semiHidden/>
    <w:rsid w:val="00405336"/>
  </w:style>
  <w:style w:type="character" w:customStyle="1" w:styleId="AssinaturadeEmailChar">
    <w:name w:val="Assinatura de Email Char"/>
    <w:link w:val="AssinaturadeEmail"/>
    <w:semiHidden/>
    <w:rsid w:val="00FF04E3"/>
    <w:rPr>
      <w:sz w:val="24"/>
    </w:rPr>
  </w:style>
  <w:style w:type="paragraph" w:styleId="Textodenotadefim">
    <w:name w:val="endnote text"/>
    <w:basedOn w:val="Normal"/>
    <w:link w:val="TextodenotadefimChar"/>
    <w:semiHidden/>
    <w:rsid w:val="00405336"/>
    <w:rPr>
      <w:sz w:val="20"/>
    </w:rPr>
  </w:style>
  <w:style w:type="character" w:customStyle="1" w:styleId="TextodenotadefimChar">
    <w:name w:val="Texto de nota de fim Char"/>
    <w:basedOn w:val="Fontepargpadro"/>
    <w:link w:val="Textodenotadefim"/>
    <w:semiHidden/>
    <w:rsid w:val="00FF04E3"/>
  </w:style>
  <w:style w:type="paragraph" w:styleId="Destinatrio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Remetente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Rodap">
    <w:name w:val="footer"/>
    <w:basedOn w:val="Normal"/>
    <w:link w:val="RodapChar"/>
    <w:semiHidden/>
    <w:rsid w:val="00405336"/>
    <w:pPr>
      <w:tabs>
        <w:tab w:val="center" w:pos="4680"/>
        <w:tab w:val="right" w:pos="9360"/>
      </w:tabs>
    </w:pPr>
  </w:style>
  <w:style w:type="character" w:customStyle="1" w:styleId="RodapChar">
    <w:name w:val="Rodapé Char"/>
    <w:link w:val="Rodap"/>
    <w:semiHidden/>
    <w:rsid w:val="00FF04E3"/>
    <w:rPr>
      <w:sz w:val="24"/>
    </w:rPr>
  </w:style>
  <w:style w:type="paragraph" w:styleId="Textodenotaderodap">
    <w:name w:val="footnote text"/>
    <w:basedOn w:val="Normal"/>
    <w:link w:val="TextodenotaderodapChar"/>
    <w:semiHidden/>
    <w:rsid w:val="00405336"/>
    <w:rPr>
      <w:sz w:val="20"/>
    </w:rPr>
  </w:style>
  <w:style w:type="character" w:customStyle="1" w:styleId="TextodenotaderodapChar">
    <w:name w:val="Texto de nota de rodapé Char"/>
    <w:basedOn w:val="Fontepargpadro"/>
    <w:link w:val="Textodenotaderodap"/>
    <w:semiHidden/>
    <w:rsid w:val="00FF04E3"/>
  </w:style>
  <w:style w:type="paragraph" w:styleId="Cabealho">
    <w:name w:val="header"/>
    <w:basedOn w:val="Normal"/>
    <w:link w:val="CabealhoChar"/>
    <w:semiHidden/>
    <w:rsid w:val="00405336"/>
    <w:pPr>
      <w:tabs>
        <w:tab w:val="center" w:pos="4680"/>
        <w:tab w:val="right" w:pos="9360"/>
      </w:tabs>
    </w:pPr>
  </w:style>
  <w:style w:type="character" w:customStyle="1" w:styleId="CabealhoChar">
    <w:name w:val="Cabeçalho Char"/>
    <w:link w:val="Cabealho"/>
    <w:semiHidden/>
    <w:rsid w:val="00FF04E3"/>
    <w:rPr>
      <w:sz w:val="24"/>
    </w:rPr>
  </w:style>
  <w:style w:type="paragraph" w:styleId="EndereoHTML">
    <w:name w:val="HTML Address"/>
    <w:basedOn w:val="Normal"/>
    <w:link w:val="EndereoHTMLChar"/>
    <w:semiHidden/>
    <w:rsid w:val="00405336"/>
    <w:rPr>
      <w:i/>
      <w:iCs/>
    </w:rPr>
  </w:style>
  <w:style w:type="character" w:customStyle="1" w:styleId="EndereoHTMLChar">
    <w:name w:val="Endereço HTML Char"/>
    <w:link w:val="EndereoHTML"/>
    <w:semiHidden/>
    <w:rsid w:val="00FF04E3"/>
    <w:rPr>
      <w:i/>
      <w:iCs/>
      <w:sz w:val="24"/>
    </w:rPr>
  </w:style>
  <w:style w:type="paragraph" w:styleId="Pr-formataoHTML">
    <w:name w:val="HTML Preformatted"/>
    <w:basedOn w:val="Normal"/>
    <w:link w:val="Pr-formataoHTMLChar"/>
    <w:semiHidden/>
    <w:rsid w:val="00405336"/>
    <w:rPr>
      <w:rFonts w:ascii="Courier New" w:hAnsi="Courier New" w:cs="Courier New"/>
      <w:sz w:val="20"/>
    </w:rPr>
  </w:style>
  <w:style w:type="character" w:customStyle="1" w:styleId="Pr-formataoHTMLChar">
    <w:name w:val="Pré-formatação HTML Char"/>
    <w:link w:val="Pr-formataoHTML"/>
    <w:semiHidden/>
    <w:rsid w:val="00FF04E3"/>
    <w:rPr>
      <w:rFonts w:ascii="Courier New" w:hAnsi="Courier New" w:cs="Courier New"/>
    </w:rPr>
  </w:style>
  <w:style w:type="paragraph" w:styleId="Remissivo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Remissivo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Remissivo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Remissivo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Remissivo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Remissivo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Remissivo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Remissivo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Remissivo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tulodendiceremissivo">
    <w:name w:val="index heading"/>
    <w:basedOn w:val="Normal"/>
    <w:next w:val="Remissivo1"/>
    <w:semiHidden/>
    <w:rsid w:val="00405336"/>
    <w:rPr>
      <w:rFonts w:ascii="Cambria" w:hAnsi="Cambria"/>
      <w:b/>
      <w:bCs/>
    </w:rPr>
  </w:style>
  <w:style w:type="paragraph" w:styleId="CitaoIntensa">
    <w:name w:val="Intense Quote"/>
    <w:basedOn w:val="Normal"/>
    <w:next w:val="Normal"/>
    <w:link w:val="CitaoIntensa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oIntensaChar">
    <w:name w:val="Citação Intensa Char"/>
    <w:link w:val="CitaoIntensa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a">
    <w:name w:val="List"/>
    <w:basedOn w:val="Normal"/>
    <w:semiHidden/>
    <w:rsid w:val="00405336"/>
    <w:pPr>
      <w:ind w:left="360" w:hanging="360"/>
      <w:contextualSpacing/>
    </w:pPr>
  </w:style>
  <w:style w:type="paragraph" w:styleId="Lista2">
    <w:name w:val="List 2"/>
    <w:basedOn w:val="Normal"/>
    <w:semiHidden/>
    <w:rsid w:val="00405336"/>
    <w:pPr>
      <w:ind w:left="720" w:hanging="360"/>
      <w:contextualSpacing/>
    </w:pPr>
  </w:style>
  <w:style w:type="paragraph" w:styleId="Lista3">
    <w:name w:val="List 3"/>
    <w:basedOn w:val="Normal"/>
    <w:semiHidden/>
    <w:rsid w:val="00405336"/>
    <w:pPr>
      <w:ind w:left="1080" w:hanging="360"/>
      <w:contextualSpacing/>
    </w:pPr>
  </w:style>
  <w:style w:type="paragraph" w:styleId="Lista4">
    <w:name w:val="List 4"/>
    <w:basedOn w:val="Normal"/>
    <w:semiHidden/>
    <w:rsid w:val="00405336"/>
    <w:pPr>
      <w:ind w:left="1440" w:hanging="360"/>
      <w:contextualSpacing/>
    </w:pPr>
  </w:style>
  <w:style w:type="paragraph" w:styleId="Lista5">
    <w:name w:val="List 5"/>
    <w:basedOn w:val="Normal"/>
    <w:semiHidden/>
    <w:rsid w:val="00405336"/>
    <w:pPr>
      <w:ind w:left="1800" w:hanging="360"/>
      <w:contextualSpacing/>
    </w:pPr>
  </w:style>
  <w:style w:type="paragraph" w:styleId="Commarcadore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Commarcadore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Commarcadore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Commarcadore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Commarcadore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adecontinuao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adecontinuao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adecontinuao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adecontinuao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adecontinuao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Numerada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Numerada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Numerada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Numerada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Numerada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argrafodaLista">
    <w:name w:val="List Paragraph"/>
    <w:basedOn w:val="Normal"/>
    <w:uiPriority w:val="34"/>
    <w:semiHidden/>
    <w:qFormat/>
    <w:rsid w:val="00405336"/>
    <w:pPr>
      <w:ind w:left="720"/>
    </w:pPr>
  </w:style>
  <w:style w:type="paragraph" w:styleId="Textodemacro">
    <w:name w:val="macro"/>
    <w:link w:val="Textodemacro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odemacroChar">
    <w:name w:val="Texto de macro Char"/>
    <w:link w:val="Textode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Cabealhodamensagem">
    <w:name w:val="Message Header"/>
    <w:basedOn w:val="Normal"/>
    <w:link w:val="Cabealhodamensagem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abealhodamensagemChar">
    <w:name w:val="Cabeçalho da mensagem Char"/>
    <w:link w:val="Cabealhodamensagem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emEspaamento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Recuonormal">
    <w:name w:val="Normal Indent"/>
    <w:basedOn w:val="Normal"/>
    <w:semiHidden/>
    <w:rsid w:val="00405336"/>
    <w:pPr>
      <w:ind w:left="720"/>
    </w:pPr>
  </w:style>
  <w:style w:type="paragraph" w:styleId="Ttulodanota">
    <w:name w:val="Note Heading"/>
    <w:basedOn w:val="Normal"/>
    <w:next w:val="Normal"/>
    <w:link w:val="TtulodanotaChar"/>
    <w:semiHidden/>
    <w:rsid w:val="00405336"/>
  </w:style>
  <w:style w:type="character" w:customStyle="1" w:styleId="TtulodanotaChar">
    <w:name w:val="Título da nota Char"/>
    <w:link w:val="Ttulodanota"/>
    <w:semiHidden/>
    <w:rsid w:val="00FF04E3"/>
    <w:rPr>
      <w:sz w:val="24"/>
    </w:rPr>
  </w:style>
  <w:style w:type="paragraph" w:styleId="TextosemFormatao">
    <w:name w:val="Plain Text"/>
    <w:basedOn w:val="Normal"/>
    <w:link w:val="TextosemFormataoChar"/>
    <w:semiHidden/>
    <w:rsid w:val="00405336"/>
    <w:rPr>
      <w:rFonts w:ascii="Courier New" w:hAnsi="Courier New" w:cs="Courier New"/>
      <w:sz w:val="20"/>
    </w:rPr>
  </w:style>
  <w:style w:type="character" w:customStyle="1" w:styleId="TextosemFormataoChar">
    <w:name w:val="Texto sem Formatação Char"/>
    <w:link w:val="TextosemFormatao"/>
    <w:semiHidden/>
    <w:rsid w:val="00FF04E3"/>
    <w:rPr>
      <w:rFonts w:ascii="Courier New" w:hAnsi="Courier New" w:cs="Courier New"/>
    </w:rPr>
  </w:style>
  <w:style w:type="paragraph" w:styleId="Citao">
    <w:name w:val="Quote"/>
    <w:basedOn w:val="Normal"/>
    <w:next w:val="Normal"/>
    <w:link w:val="CitaoChar"/>
    <w:uiPriority w:val="29"/>
    <w:semiHidden/>
    <w:qFormat/>
    <w:rsid w:val="00405336"/>
    <w:rPr>
      <w:i/>
      <w:iCs/>
      <w:color w:val="000000"/>
    </w:rPr>
  </w:style>
  <w:style w:type="character" w:customStyle="1" w:styleId="CitaoChar">
    <w:name w:val="Citação Char"/>
    <w:link w:val="Citao"/>
    <w:uiPriority w:val="29"/>
    <w:semiHidden/>
    <w:rsid w:val="00FF04E3"/>
    <w:rPr>
      <w:i/>
      <w:iCs/>
      <w:color w:val="000000"/>
      <w:sz w:val="24"/>
    </w:rPr>
  </w:style>
  <w:style w:type="paragraph" w:styleId="Saudao">
    <w:name w:val="Salutation"/>
    <w:basedOn w:val="Normal"/>
    <w:next w:val="Normal"/>
    <w:link w:val="SaudaoChar"/>
    <w:semiHidden/>
    <w:rsid w:val="00405336"/>
  </w:style>
  <w:style w:type="character" w:customStyle="1" w:styleId="SaudaoChar">
    <w:name w:val="Saudação Char"/>
    <w:link w:val="Saudao"/>
    <w:semiHidden/>
    <w:rsid w:val="00FF04E3"/>
    <w:rPr>
      <w:sz w:val="24"/>
    </w:rPr>
  </w:style>
  <w:style w:type="paragraph" w:styleId="Assinatura">
    <w:name w:val="Signature"/>
    <w:basedOn w:val="Normal"/>
    <w:link w:val="AssinaturaChar"/>
    <w:semiHidden/>
    <w:rsid w:val="00405336"/>
    <w:pPr>
      <w:ind w:left="4320"/>
    </w:pPr>
  </w:style>
  <w:style w:type="character" w:customStyle="1" w:styleId="AssinaturaChar">
    <w:name w:val="Assinatura Char"/>
    <w:link w:val="Assinatura"/>
    <w:semiHidden/>
    <w:rsid w:val="00FF04E3"/>
    <w:rPr>
      <w:sz w:val="24"/>
    </w:rPr>
  </w:style>
  <w:style w:type="paragraph" w:styleId="Subttulo">
    <w:name w:val="Subtitle"/>
    <w:basedOn w:val="Normal"/>
    <w:next w:val="Normal"/>
    <w:link w:val="Subttulo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tuloChar">
    <w:name w:val="Subtítulo Char"/>
    <w:link w:val="Subttulo"/>
    <w:semiHidden/>
    <w:rsid w:val="00FF04E3"/>
    <w:rPr>
      <w:rFonts w:ascii="Cambria" w:hAnsi="Cambria"/>
      <w:sz w:val="24"/>
      <w:szCs w:val="24"/>
    </w:rPr>
  </w:style>
  <w:style w:type="paragraph" w:styleId="ndicedeautoridad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ndicedeilustraes">
    <w:name w:val="table of figures"/>
    <w:basedOn w:val="Normal"/>
    <w:next w:val="Normal"/>
    <w:semiHidden/>
    <w:rsid w:val="00405336"/>
  </w:style>
  <w:style w:type="paragraph" w:styleId="Ttulo">
    <w:name w:val="Title"/>
    <w:basedOn w:val="Normal"/>
    <w:next w:val="Normal"/>
    <w:link w:val="Ttulo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tuloChar">
    <w:name w:val="Título Char"/>
    <w:link w:val="Ttulo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tulodendicedeautoridades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Sumrio1">
    <w:name w:val="toc 1"/>
    <w:basedOn w:val="Normal"/>
    <w:next w:val="Normal"/>
    <w:autoRedefine/>
    <w:semiHidden/>
    <w:rsid w:val="00405336"/>
  </w:style>
  <w:style w:type="paragraph" w:styleId="Sumrio2">
    <w:name w:val="toc 2"/>
    <w:basedOn w:val="Normal"/>
    <w:next w:val="Normal"/>
    <w:autoRedefine/>
    <w:semiHidden/>
    <w:rsid w:val="00405336"/>
    <w:pPr>
      <w:ind w:left="240"/>
    </w:pPr>
  </w:style>
  <w:style w:type="paragraph" w:styleId="Sumrio3">
    <w:name w:val="toc 3"/>
    <w:basedOn w:val="Normal"/>
    <w:next w:val="Normal"/>
    <w:autoRedefine/>
    <w:semiHidden/>
    <w:rsid w:val="00405336"/>
    <w:pPr>
      <w:ind w:left="480"/>
    </w:pPr>
  </w:style>
  <w:style w:type="paragraph" w:styleId="Sumrio4">
    <w:name w:val="toc 4"/>
    <w:basedOn w:val="Normal"/>
    <w:next w:val="Normal"/>
    <w:autoRedefine/>
    <w:semiHidden/>
    <w:rsid w:val="00405336"/>
    <w:pPr>
      <w:ind w:left="720"/>
    </w:pPr>
  </w:style>
  <w:style w:type="paragraph" w:styleId="Sumrio5">
    <w:name w:val="toc 5"/>
    <w:basedOn w:val="Normal"/>
    <w:next w:val="Normal"/>
    <w:autoRedefine/>
    <w:semiHidden/>
    <w:rsid w:val="00405336"/>
    <w:pPr>
      <w:ind w:left="960"/>
    </w:pPr>
  </w:style>
  <w:style w:type="paragraph" w:styleId="Sumrio6">
    <w:name w:val="toc 6"/>
    <w:basedOn w:val="Normal"/>
    <w:next w:val="Normal"/>
    <w:autoRedefine/>
    <w:semiHidden/>
    <w:rsid w:val="00405336"/>
    <w:pPr>
      <w:ind w:left="1200"/>
    </w:pPr>
  </w:style>
  <w:style w:type="paragraph" w:styleId="Sumrio7">
    <w:name w:val="toc 7"/>
    <w:basedOn w:val="Normal"/>
    <w:next w:val="Normal"/>
    <w:autoRedefine/>
    <w:semiHidden/>
    <w:rsid w:val="00405336"/>
    <w:pPr>
      <w:ind w:left="1440"/>
    </w:pPr>
  </w:style>
  <w:style w:type="paragraph" w:styleId="Sumrio8">
    <w:name w:val="toc 8"/>
    <w:basedOn w:val="Normal"/>
    <w:next w:val="Normal"/>
    <w:autoRedefine/>
    <w:semiHidden/>
    <w:rsid w:val="00405336"/>
    <w:pPr>
      <w:ind w:left="1680"/>
    </w:pPr>
  </w:style>
  <w:style w:type="paragraph" w:styleId="Sumrio9">
    <w:name w:val="toc 9"/>
    <w:basedOn w:val="Normal"/>
    <w:next w:val="Normal"/>
    <w:autoRedefine/>
    <w:semiHidden/>
    <w:rsid w:val="00405336"/>
    <w:pPr>
      <w:ind w:left="1920"/>
    </w:p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semiHidden/>
    <w:rsid w:val="007402FC"/>
    <w:rPr>
      <w:color w:val="0000FF"/>
      <w:u w:val="single"/>
    </w:rPr>
  </w:style>
  <w:style w:type="character" w:styleId="HiperlinkVisitado">
    <w:name w:val="FollowedHyperlink"/>
    <w:uiPriority w:val="99"/>
    <w:semiHidden/>
    <w:unhideWhenUsed/>
    <w:rsid w:val="00793072"/>
    <w:rPr>
      <w:color w:val="800080"/>
      <w:u w:val="single"/>
    </w:rPr>
  </w:style>
  <w:style w:type="character" w:styleId="Refdecomentrio">
    <w:name w:val="annotation reference"/>
    <w:unhideWhenUsed/>
    <w:rsid w:val="00793072"/>
    <w:rPr>
      <w:sz w:val="16"/>
      <w:szCs w:val="16"/>
    </w:rPr>
  </w:style>
  <w:style w:type="character" w:styleId="MenoPendente">
    <w:name w:val="Unresolved Mention"/>
    <w:basedOn w:val="Fontepargpadro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Articletype">
    <w:name w:val="Article type"/>
    <w:basedOn w:val="Normal"/>
    <w:rsid w:val="00784A54"/>
    <w:pPr>
      <w:spacing w:before="120"/>
    </w:pPr>
    <w:rPr>
      <w:szCs w:val="24"/>
    </w:rPr>
  </w:style>
  <w:style w:type="paragraph" w:customStyle="1" w:styleId="Teaser">
    <w:name w:val="Teaser"/>
    <w:basedOn w:val="Normal"/>
    <w:rsid w:val="00784A54"/>
    <w:pPr>
      <w:spacing w:before="120"/>
    </w:pPr>
    <w:rPr>
      <w:szCs w:val="24"/>
    </w:rPr>
  </w:style>
  <w:style w:type="paragraph" w:customStyle="1" w:styleId="msonormal0">
    <w:name w:val="msonormal"/>
    <w:basedOn w:val="Normal"/>
    <w:rsid w:val="00A25D4B"/>
    <w:pPr>
      <w:spacing w:before="100" w:beforeAutospacing="1" w:after="100" w:afterAutospacing="1"/>
    </w:pPr>
    <w:rPr>
      <w:szCs w:val="24"/>
      <w:lang w:val="pt-BR" w:eastAsia="pt-BR"/>
    </w:rPr>
  </w:style>
  <w:style w:type="paragraph" w:customStyle="1" w:styleId="font5">
    <w:name w:val="font5"/>
    <w:basedOn w:val="Normal"/>
    <w:rsid w:val="00A25D4B"/>
    <w:pPr>
      <w:spacing w:before="100" w:beforeAutospacing="1" w:after="100" w:afterAutospacing="1"/>
    </w:pPr>
    <w:rPr>
      <w:rFonts w:ascii="Segoe UI" w:hAnsi="Segoe UI" w:cs="Segoe UI"/>
      <w:b/>
      <w:bCs/>
      <w:color w:val="000000"/>
      <w:sz w:val="18"/>
      <w:szCs w:val="18"/>
      <w:lang w:val="pt-BR" w:eastAsia="pt-BR"/>
    </w:rPr>
  </w:style>
  <w:style w:type="paragraph" w:customStyle="1" w:styleId="font6">
    <w:name w:val="font6"/>
    <w:basedOn w:val="Normal"/>
    <w:rsid w:val="00A25D4B"/>
    <w:pPr>
      <w:spacing w:before="100" w:beforeAutospacing="1" w:after="100" w:afterAutospacing="1"/>
    </w:pPr>
    <w:rPr>
      <w:rFonts w:ascii="Segoe UI" w:hAnsi="Segoe UI" w:cs="Segoe UI"/>
      <w:color w:val="000000"/>
      <w:sz w:val="18"/>
      <w:szCs w:val="18"/>
      <w:lang w:val="pt-BR" w:eastAsia="pt-BR"/>
    </w:rPr>
  </w:style>
  <w:style w:type="paragraph" w:customStyle="1" w:styleId="xl63">
    <w:name w:val="xl63"/>
    <w:basedOn w:val="Normal"/>
    <w:rsid w:val="00A25D4B"/>
    <w:pPr>
      <w:spacing w:before="100" w:beforeAutospacing="1" w:after="100" w:afterAutospacing="1"/>
      <w:jc w:val="center"/>
    </w:pPr>
    <w:rPr>
      <w:szCs w:val="24"/>
      <w:lang w:val="pt-BR" w:eastAsia="pt-BR"/>
    </w:rPr>
  </w:style>
  <w:style w:type="paragraph" w:customStyle="1" w:styleId="xl64">
    <w:name w:val="xl64"/>
    <w:basedOn w:val="Normal"/>
    <w:rsid w:val="00A25D4B"/>
    <w:pPr>
      <w:spacing w:before="100" w:beforeAutospacing="1" w:after="100" w:afterAutospacing="1"/>
      <w:jc w:val="center"/>
      <w:textAlignment w:val="center"/>
    </w:pPr>
    <w:rPr>
      <w:szCs w:val="24"/>
      <w:lang w:val="pt-BR" w:eastAsia="pt-BR"/>
    </w:rPr>
  </w:style>
  <w:style w:type="paragraph" w:customStyle="1" w:styleId="Legend">
    <w:name w:val="Legend"/>
    <w:basedOn w:val="Normal"/>
    <w:rsid w:val="00237BEB"/>
    <w:pPr>
      <w:keepNext/>
      <w:spacing w:before="240"/>
      <w:outlineLvl w:val="0"/>
    </w:pPr>
    <w:rPr>
      <w:kern w:val="28"/>
      <w:szCs w:val="24"/>
    </w:rPr>
  </w:style>
  <w:style w:type="character" w:styleId="TextodoEspaoReservado">
    <w:name w:val="Placeholder Text"/>
    <w:basedOn w:val="Fontepargpadro"/>
    <w:uiPriority w:val="99"/>
    <w:semiHidden/>
    <w:rsid w:val="00D17B8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22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18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84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699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84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02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6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B4E33992-0487-4916-9F7F-23D192EC9C3A}"/>
      </w:docPartPr>
      <w:docPartBody>
        <w:p w:rsidR="00884671" w:rsidRDefault="00EA7A45">
          <w:r w:rsidRPr="00106681">
            <w:rPr>
              <w:rStyle w:val="TextodoEspaoReservado"/>
            </w:rPr>
            <w:t>Clique ou toque aqui para inserir o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A45"/>
    <w:rsid w:val="005331AC"/>
    <w:rsid w:val="00884671"/>
    <w:rsid w:val="00BC3D78"/>
    <w:rsid w:val="00BC6D05"/>
    <w:rsid w:val="00D74352"/>
    <w:rsid w:val="00EA7A45"/>
    <w:rsid w:val="00F51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TextodoEspaoReservado">
    <w:name w:val="Placeholder Text"/>
    <w:basedOn w:val="Fontepargpadro"/>
    <w:uiPriority w:val="99"/>
    <w:semiHidden/>
    <w:rsid w:val="00EA7A45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8F32E55-971E-41DE-AAD9-A0843F5DF90B}">
  <we:reference id="wa104382081" version="1.46.0.0" store="pt-BR" storeType="OMEX"/>
  <we:alternateReferences>
    <we:reference id="wa104382081" version="1.46.0.0" store="" storeType="OMEX"/>
  </we:alternateReferences>
  <we:properties>
    <we:property name="MENDELEY_CITATIONS" value="[{&quot;citationID&quot;:&quot;MENDELEY_CITATION_cef27d9e-7589-4a4a-b664-cc3c0203fd65&quot;,&quot;citationItems&quot;:[{&quot;id&quot;:&quot;432e5a34-cf29-3c74-b1c6-32c069dcbf53&quot;,&quot;itemData&quot;:{&quot;ISBN&quot;:&quot;8590247317&quot;,&quot;author&quot;:[{&quot;dropping-particle&quot;:&quot;&quot;,&quot;family&quot;:&quot;Butolo&quot;,&quot;given&quot;:&quot;José Eduardo&quot;,&quot;non-dropping-particle&quot;:&quot;&quot;,&quot;parse-names&quot;:false,&quot;suffix&quot;:&quot;&quot;}],&quot;edition&quot;:&quot;2&quot;,&quot;id&quot;:&quot;432e5a34-cf29-3c74-b1c6-32c069dcbf53&quot;,&quot;issued&quot;:{&quot;date-parts&quot;:[[&quot;2010&quot;]]},&quot;number-of-pages&quot;:&quot;430&quot;,&quot;publisher&quot;:&quot;Mundo Agro Editora&quot;,&quot;publisher-place&quot;:&quot;Campinas, Brazil&quot;,&quot;title&quot;:&quot;Qualidade de ingredientes na alimentação animal&quot;,&quot;type&quot;:&quot;book&quot;},&quot;uris&quot;:[&quot;http://www.mendeley.com/documents/?uuid=a7803905-3a10-4ae2-9840-4a0a6c129599&quot;],&quot;isTemporary&quot;:false,&quot;legacyDesktopId&quot;:&quot;a7803905-3a10-4ae2-9840-4a0a6c129599&quot;}],&quot;properties&quot;:{&quot;noteIndex&quot;:0},&quot;isEdited&quot;:false,&quot;manualOverride&quot;:{&quot;citeprocText&quot;:&quot;&lt;span style=\&quot;baseline\&quot;&gt;[1]&lt;/span&gt;&quot;,&quot;isManuallyOverridden&quot;:false,&quot;manualOverrideText&quot;:&quot;&quot;},&quot;citationTag&quot;:&quot;MENDELEY_CITATION_v3_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&quot;},{&quot;citationID&quot;:&quot;MENDELEY_CITATION_e465d9b2-4ebf-428c-8d7c-c4b8c58eeb2c&quot;,&quot;citationItems&quot;:[{&quot;id&quot;:&quot;d837ebab-022c-3a4b-96d8-da4f20cf1a97&quot;,&quot;itemData&quot;:{&quot;author&quot;:[{&quot;dropping-particle&quot;:&quot;&quot;,&quot;family&quot;:&quot;TACO&quot;,&quot;given&quot;:&quot;&quot;,&quot;non-dropping-particle&quot;:&quot;&quot;,&quot;parse-names&quot;:false,&quot;suffix&quot;:&quot;&quot;}],&quot;edition&quot;:&quot;4&quot;,&quot;id&quot;:&quot;d837ebab-022c-3a4b-96d8-da4f20cf1a97&quot;,&quot;issued&quot;:{&quot;date-parts&quot;:[[&quot;2011&quot;]]},&quot;number-of-pages&quot;:&quot;161&quot;,&quot;publisher&quot;:&quot;NEPA-UNICAMP&quot;,&quot;publisher-place&quot;:&quot;Campinas, Brazil&quot;,&quot;title&quot;:&quot;Tabela Brasileira de Composição de Alimentos&quot;,&quot;type&quot;:&quot;book&quot;},&quot;uris&quot;:[&quot;http://www.mendeley.com/documents/?uuid=cee42da3-1723-47b2-a5de-c6e859c2e316&quot;],&quot;isTemporary&quot;:false,&quot;legacyDesktopId&quot;:&quot;cee42da3-1723-47b2-a5de-c6e859c2e316&quot;}],&quot;properties&quot;:{&quot;noteIndex&quot;:0},&quot;isEdited&quot;:false,&quot;manualOverride&quot;:{&quot;citeprocText&quot;:&quot;&lt;span style=\&quot;baseline\&quot;&gt;[2]&lt;/span&gt;&quot;,&quot;isManuallyOverridden&quot;:false,&quot;manualOverrideText&quot;:&quot;&quot;},&quot;citationTag&quot;:&quot;MENDELEY_CITATION_v3_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&quot;},{&quot;citationID&quot;:&quot;MENDELEY_CITATION_8c04700b-4b93-4b8e-8719-8d4a8cdd171c&quot;,&quot;citationItems&quot;:[{&quot;id&quot;:&quot;fffb474b-8c7c-3ee3-88c5-87fddc4ea4c1&quot;,&quot;itemData&quot;:{&quot;author&quot;:[{&quot;dropping-particle&quot;:&quot;&quot;,&quot;family&quot;:&quot;ABINPET&quot;,&quot;given&quot;:&quot;&quot;,&quot;non-dropping-particle&quot;:&quot;&quot;,&quot;parse-names&quot;:false,&quot;suffix&quot;:&quot;&quot;}],&quot;edition&quot;:&quot;9&quot;,&quot;editor&quot;:[{&quot;dropping-particle&quot;:&quot;&quot;,&quot;family&quot;:&quot;ABINPET&quot;,&quot;given&quot;:&quot;&quot;,&quot;non-dropping-particle&quot;:&quot;&quot;,&quot;parse-names&quot;:false,&quot;suffix&quot;:&quot;&quot;}],&quot;id&quot;:&quot;fffb474b-8c7c-3ee3-88c5-87fddc4ea4c1&quot;,&quot;issued&quot;:{&quot;date-parts&quot;:[[&quot;2017&quot;]]},&quot;number-of-pages&quot;:&quot;546&quot;,&quot;publisher&quot;:&quot;Centrografica&quot;,&quot;publisher-place&quot;:&quot;São Paulo, Brasil&quot;,&quot;title&quot;:&quot;Manual Pet Food Brasil&quot;,&quot;type&quot;:&quot;book&quot;},&quot;uris&quot;:[&quot;http://www.mendeley.com/documents/?uuid=2ecadc49-24e9-4260-8f1f-086b694f8ef5&quot;],&quot;isTemporary&quot;:false,&quot;legacyDesktopId&quot;:&quot;2ecadc49-24e9-4260-8f1f-086b694f8ef5&quot;}],&quot;properties&quot;:{&quot;noteIndex&quot;:0},&quot;isEdited&quot;:false,&quot;manualOverride&quot;:{&quot;citeprocText&quot;:&quot;&lt;span style=\&quot;baseline\&quot;&gt;[3]&lt;/span&gt;&quot;,&quot;isManuallyOverridden&quot;:false,&quot;manualOverrideText&quot;:&quot;&quot;},&quot;citationTag&quot;:&quot;MENDELEY_CITATION_v3_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&quot;},{&quot;citationID&quot;:&quot;MENDELEY_CITATION_e2b10dd1-9ddf-426c-9286-490a4d0bb36c&quot;,&quot;citationItems&quot;:[{&quot;id&quot;:&quot;de327ad1-d2e7-3d2a-aff7-0ff135230e12&quot;,&quot;itemData&quot;:{&quot;URL&quot;:&quot;https://fdc.nal.usda.gov/&quot;,&quot;accessed&quot;:{&quot;date-parts&quot;:[[&quot;2020&quot;,&quot;1&quot;,&quot;21&quot;]]},&quot;author&quot;:[{&quot;dropping-particle&quot;:&quot;&quot;,&quot;family&quot;:&quot;USDA&quot;,&quot;given&quot;:&quot;&quot;,&quot;non-dropping-particle&quot;:&quot;&quot;,&quot;parse-names&quot;:false,&quot;suffix&quot;:&quot;&quot;}],&quot;container-title&quot;:&quot;Food Data Central&quot;,&quot;id&quot;:&quot;de327ad1-d2e7-3d2a-aff7-0ff135230e12&quot;,&quot;issued&quot;:{&quot;date-parts&quot;:[[&quot;2020&quot;]]},&quot;title&quot;:&quot;Food Data Central&quot;,&quot;type&quot;:&quot;webpage&quot;},&quot;uris&quot;:[&quot;http://www.mendeley.com/documents/?uuid=fbf4414e-41f4-49b1-8652-0d22c92ea9e4&quot;],&quot;isTemporary&quot;:false,&quot;legacyDesktopId&quot;:&quot;fbf4414e-41f4-49b1-8652-0d22c92ea9e4&quot;}],&quot;properties&quot;:{&quot;noteIndex&quot;:0},&quot;isEdited&quot;:false,&quot;manualOverride&quot;:{&quot;citeprocText&quot;:&quot;&lt;span style=\&quot;baseline\&quot;&gt;[4]&lt;/span&gt;&quot;,&quot;isManuallyOverridden&quot;:false,&quot;manualOverrideText&quot;:&quot;&quot;},&quot;citationTag&quot;:&quot;MENDELEY_CITATION_v3_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&quot;}]"/>
    <we:property name="MENDELEY_CITATIONS_STYLE" value="{&quot;id&quot;:&quot;https://csl.mendeley.com/styles/493429211/nature-2&quot;,&quot;title&quot;:&quot;Scientific Reports - within square brackets&quot;,&quot;format&quot;:&quot;numeric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6EB2F6-449B-4658-B64F-2C0AA6B7CB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3</TotalTime>
  <Pages>1</Pages>
  <Words>3785</Words>
  <Characters>20439</Characters>
  <Application>Microsoft Office Word</Application>
  <DocSecurity>0</DocSecurity>
  <Lines>170</Lines>
  <Paragraphs>4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24176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Vivian Pedrinelli</cp:lastModifiedBy>
  <cp:revision>7</cp:revision>
  <cp:lastPrinted>2018-01-11T19:53:00Z</cp:lastPrinted>
  <dcterms:created xsi:type="dcterms:W3CDTF">2022-06-13T17:03:00Z</dcterms:created>
  <dcterms:modified xsi:type="dcterms:W3CDTF">2022-10-11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science</vt:lpwstr>
  </property>
  <property fmtid="{D5CDD505-2E9C-101B-9397-08002B2CF9AE}" pid="13" name="Mendeley Recent Style Name 5_1">
    <vt:lpwstr>Science</vt:lpwstr>
  </property>
  <property fmtid="{D5CDD505-2E9C-101B-9397-08002B2CF9AE}" pid="14" name="Mendeley Recent Style Id 6_1">
    <vt:lpwstr>http://www.zotero.org/styles/associacao-brasileira-de-normas-tecnicas-usp-fmvz</vt:lpwstr>
  </property>
  <property fmtid="{D5CDD505-2E9C-101B-9397-08002B2CF9AE}" pid="15" name="Mendeley Recent Style Name 6_1">
    <vt:lpwstr>Universidade de São Paulo - Faculdade de Medicina Veterinária e Zootecnia - ABNT (Portuguese - Brazil)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://www.zotero.org/styles/vancouver-superscript</vt:lpwstr>
  </property>
  <property fmtid="{D5CDD505-2E9C-101B-9397-08002B2CF9AE}" pid="19" name="Mendeley Recent Style Name 8_1">
    <vt:lpwstr>Vancouver (superscript)</vt:lpwstr>
  </property>
  <property fmtid="{D5CDD505-2E9C-101B-9397-08002B2CF9AE}" pid="20" name="Mendeley Recent Style Id 9_1">
    <vt:lpwstr>http://csl.mendeley.com/styles/493429211/Vancouver-PLoS</vt:lpwstr>
  </property>
  <property fmtid="{D5CDD505-2E9C-101B-9397-08002B2CF9AE}" pid="21" name="Mendeley Recent Style Name 9_1">
    <vt:lpwstr>Vancouver - PLoS One Vivian Pedrinelli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0f37402-31f0-33b2-b6b9-c1ccccf3ae74</vt:lpwstr>
  </property>
  <property fmtid="{D5CDD505-2E9C-101B-9397-08002B2CF9AE}" pid="24" name="Mendeley Citation Style_1">
    <vt:lpwstr>http://www.zotero.org/styles/science</vt:lpwstr>
  </property>
</Properties>
</file>